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AB950" w14:textId="4865E913" w:rsidR="00E2027D" w:rsidRPr="00980584" w:rsidRDefault="00E2027D" w:rsidP="00C20A4E">
      <w:pPr>
        <w:rPr>
          <w:rFonts w:ascii="Arial" w:eastAsia="ＭＳ 明朝" w:hAnsi="Arial" w:cs="Arial"/>
          <w:b/>
        </w:rPr>
      </w:pPr>
      <w:r w:rsidRPr="00980584">
        <w:rPr>
          <w:rFonts w:ascii="Arial" w:eastAsia="ＭＳ 明朝" w:hAnsi="Arial" w:cs="Arial"/>
          <w:b/>
        </w:rPr>
        <w:t>Supplement Table 1. Clinical characteristics of patients with PBC in</w:t>
      </w:r>
      <w:r w:rsidR="003F19D8">
        <w:rPr>
          <w:rFonts w:ascii="Arial" w:eastAsia="ＭＳ 明朝" w:hAnsi="Arial" w:cs="Arial" w:hint="eastAsia"/>
          <w:b/>
        </w:rPr>
        <w:t xml:space="preserve"> </w:t>
      </w:r>
      <w:r w:rsidRPr="00980584">
        <w:rPr>
          <w:rFonts w:ascii="Arial" w:eastAsia="ＭＳ 明朝" w:hAnsi="Arial" w:cs="Arial"/>
          <w:b/>
        </w:rPr>
        <w:t>validation cohort</w:t>
      </w:r>
    </w:p>
    <w:p w14:paraId="4AA414AB" w14:textId="77777777" w:rsidR="00E2027D" w:rsidRPr="00980584" w:rsidRDefault="00E2027D" w:rsidP="00C20A4E">
      <w:pPr>
        <w:tabs>
          <w:tab w:val="left" w:pos="40"/>
        </w:tabs>
        <w:spacing w:line="480" w:lineRule="auto"/>
        <w:rPr>
          <w:rFonts w:ascii="Arial" w:eastAsia="ＭＳ 明朝" w:hAnsi="Arial" w:cs="Arial"/>
          <w:b/>
        </w:rPr>
      </w:pPr>
      <w:r w:rsidRPr="00980584">
        <w:rPr>
          <w:rFonts w:ascii="Arial" w:eastAsia="ＭＳ 明朝" w:hAnsi="Arial" w:cs="Arial"/>
          <w:b/>
        </w:rPr>
        <w:tab/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61"/>
        <w:gridCol w:w="2897"/>
      </w:tblGrid>
      <w:tr w:rsidR="00980584" w:rsidRPr="00C64EE3" w14:paraId="19F396D7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9BF76" w14:textId="77777777" w:rsidR="00E2027D" w:rsidRPr="00C64EE3" w:rsidRDefault="00E2027D" w:rsidP="007C249E">
            <w:pPr>
              <w:rPr>
                <w:rFonts w:ascii="Arial" w:eastAsia="ＭＳ 明朝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2D574" w14:textId="77777777" w:rsidR="00E2027D" w:rsidRPr="00C64EE3" w:rsidRDefault="00E2027D" w:rsidP="00BB2954">
            <w:pPr>
              <w:rPr>
                <w:rFonts w:ascii="Arial" w:eastAsia="ＭＳ 明朝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/>
                <w:bCs/>
                <w:sz w:val="21"/>
                <w:szCs w:val="21"/>
              </w:rPr>
              <w:t>Median (IQR) / n (%)</w:t>
            </w:r>
          </w:p>
        </w:tc>
      </w:tr>
      <w:tr w:rsidR="00980584" w:rsidRPr="00C64EE3" w14:paraId="4302B3E0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EE6576" w14:textId="29949D4F" w:rsidR="00E2027D" w:rsidRPr="00C64EE3" w:rsidRDefault="00E2027D" w:rsidP="007C249E">
            <w:pPr>
              <w:rPr>
                <w:rFonts w:ascii="Arial" w:hAnsi="Arial" w:cs="Arial"/>
                <w:kern w:val="24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Age</w:t>
            </w:r>
            <w:r w:rsidR="005D75C4" w:rsidRPr="00C64EE3">
              <w:rPr>
                <w:rFonts w:ascii="Arial" w:hAnsi="Arial" w:cs="Arial" w:hint="eastAsia"/>
                <w:kern w:val="24"/>
                <w:sz w:val="21"/>
                <w:szCs w:val="21"/>
              </w:rPr>
              <w:t xml:space="preserve"> (years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731EA" w14:textId="33EAA9CB" w:rsidR="00E2027D" w:rsidRPr="00C64EE3" w:rsidRDefault="0064401E" w:rsidP="00BB2954">
            <w:pPr>
              <w:rPr>
                <w:rFonts w:ascii="Arial" w:hAnsi="Arial" w:cs="Arial"/>
                <w:kern w:val="24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63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57-70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49EAC017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B785B" w14:textId="77777777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Male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52F0D" w14:textId="52970CB5" w:rsidR="00E2027D" w:rsidRPr="00C64EE3" w:rsidRDefault="0064401E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="00974EAF">
              <w:rPr>
                <w:rFonts w:ascii="Arial" w:hAnsi="Arial" w:cs="Arial"/>
                <w:kern w:val="24"/>
                <w:sz w:val="21"/>
                <w:szCs w:val="21"/>
              </w:rPr>
              <w:t>0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</w:t>
            </w:r>
            <w:r w:rsidR="00B40031" w:rsidRPr="00C64EE3">
              <w:rPr>
                <w:rFonts w:ascii="Arial" w:hAnsi="Arial" w:cs="Arial"/>
                <w:kern w:val="24"/>
                <w:sz w:val="21"/>
                <w:szCs w:val="21"/>
              </w:rPr>
              <w:t>3</w:t>
            </w:r>
            <w:r w:rsidR="00974EAF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60E88440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81F4D" w14:textId="77777777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Albumin (g/dL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5AADB" w14:textId="34421C22" w:rsidR="00E2027D" w:rsidRPr="00C64EE3" w:rsidRDefault="00E2027D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4.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0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3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.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9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-4.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4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312C9C70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66C48" w14:textId="08AB65D5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T-</w:t>
            </w:r>
            <w:proofErr w:type="spellStart"/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bil</w:t>
            </w:r>
            <w:proofErr w:type="spellEnd"/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mg/dL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4E89E" w14:textId="2105E43D" w:rsidR="00E2027D" w:rsidRPr="00C64EE3" w:rsidRDefault="00E2027D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0.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7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0.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5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-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.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0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3D1F8651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A4085" w14:textId="77777777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AST (U/L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9DAE6" w14:textId="62B3BD60" w:rsidR="00E2027D" w:rsidRPr="00C64EE3" w:rsidRDefault="00D235BB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3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5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2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7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>-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46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2F50EC7B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0A651" w14:textId="77777777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ALT (U/L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969E9" w14:textId="02733B89" w:rsidR="00E2027D" w:rsidRPr="00C64EE3" w:rsidRDefault="00D235BB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3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2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2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2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>-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56</w:t>
            </w:r>
            <w:r w:rsidR="00E2027D"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3E4B3322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D068C" w14:textId="77777777" w:rsidR="00E2027D" w:rsidRPr="00C64EE3" w:rsidRDefault="00E2027D" w:rsidP="007C249E">
            <w:pPr>
              <w:rPr>
                <w:rFonts w:ascii="Arial" w:eastAsia="ＭＳ 明朝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ALP (U/L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0F6DD" w14:textId="2DAC168A" w:rsidR="00E2027D" w:rsidRPr="00C64EE3" w:rsidRDefault="00974EAF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>
              <w:rPr>
                <w:rFonts w:ascii="Arial" w:eastAsia="メイリオ" w:hAnsi="Arial" w:cs="Arial"/>
                <w:kern w:val="24"/>
                <w:sz w:val="21"/>
                <w:szCs w:val="21"/>
              </w:rPr>
              <w:t>124</w:t>
            </w:r>
            <w:r w:rsidR="00E2027D"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 xml:space="preserve"> (</w:t>
            </w:r>
            <w:r>
              <w:rPr>
                <w:rFonts w:ascii="Arial" w:eastAsia="メイリオ" w:hAnsi="Arial" w:cs="Arial"/>
                <w:kern w:val="24"/>
                <w:sz w:val="21"/>
                <w:szCs w:val="21"/>
              </w:rPr>
              <w:t>96</w:t>
            </w:r>
            <w:r w:rsidR="00E2027D"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-</w:t>
            </w:r>
            <w:r>
              <w:rPr>
                <w:rFonts w:ascii="Arial" w:eastAsia="メイリオ" w:hAnsi="Arial" w:cs="Arial"/>
                <w:kern w:val="24"/>
                <w:sz w:val="21"/>
                <w:szCs w:val="21"/>
              </w:rPr>
              <w:t>169</w:t>
            </w:r>
            <w:r w:rsidR="00E2027D"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61189B88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577B1" w14:textId="77777777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γ-GT (U/L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DA110" w14:textId="505312C7" w:rsidR="00E2027D" w:rsidRPr="00C64EE3" w:rsidRDefault="00E2027D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56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-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1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89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980584" w:rsidRPr="00C64EE3" w14:paraId="6E5E09B8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5603D" w14:textId="77777777" w:rsidR="00E2027D" w:rsidRPr="00C64EE3" w:rsidRDefault="00E2027D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proofErr w:type="spellStart"/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Plt</w:t>
            </w:r>
            <w:proofErr w:type="spellEnd"/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×10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  <w:vertAlign w:val="superscript"/>
              </w:rPr>
              <w:t>4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/</w:t>
            </w:r>
            <w:proofErr w:type="spellStart"/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μL</w:t>
            </w:r>
            <w:proofErr w:type="spellEnd"/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9C101" w14:textId="408D691E" w:rsidR="00E2027D" w:rsidRPr="00C64EE3" w:rsidRDefault="00E2027D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2</w:t>
            </w:r>
            <w:r w:rsidR="00D235BB" w:rsidRPr="00C64EE3">
              <w:rPr>
                <w:rFonts w:ascii="Arial" w:hAnsi="Arial" w:cs="Arial"/>
                <w:kern w:val="24"/>
                <w:sz w:val="21"/>
                <w:szCs w:val="21"/>
              </w:rPr>
              <w:t>1.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5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 xml:space="preserve"> (1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5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.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4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-2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4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.</w:t>
            </w:r>
            <w:r w:rsidR="00FF09BD" w:rsidRPr="00C64EE3">
              <w:rPr>
                <w:rFonts w:ascii="Arial" w:hAnsi="Arial" w:cs="Arial"/>
                <w:kern w:val="24"/>
                <w:sz w:val="21"/>
                <w:szCs w:val="21"/>
              </w:rPr>
              <w:t>7</w:t>
            </w:r>
            <w:r w:rsidRPr="00C64EE3">
              <w:rPr>
                <w:rFonts w:ascii="Arial" w:hAnsi="Arial" w:cs="Arial"/>
                <w:kern w:val="24"/>
                <w:sz w:val="21"/>
                <w:szCs w:val="21"/>
              </w:rPr>
              <w:t>)</w:t>
            </w:r>
          </w:p>
        </w:tc>
      </w:tr>
      <w:tr w:rsidR="004C5746" w:rsidRPr="00C64EE3" w14:paraId="0E815AB3" w14:textId="77777777" w:rsidTr="00BB2954">
        <w:trPr>
          <w:trHeight w:val="308"/>
        </w:trPr>
        <w:tc>
          <w:tcPr>
            <w:tcW w:w="37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E6BEC" w14:textId="4FC902A4" w:rsidR="00D235BB" w:rsidRPr="00C64EE3" w:rsidRDefault="00D235BB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ATX (mg/L)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8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F147B" w14:textId="328AC4A5" w:rsidR="00D235BB" w:rsidRPr="00C64EE3" w:rsidRDefault="00D235BB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0.81 (0.</w:t>
            </w:r>
            <w:r w:rsidR="00BB59C0"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7</w:t>
            </w:r>
            <w:r w:rsidR="00FF09BD"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3</w:t>
            </w:r>
            <w:r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-1.</w:t>
            </w:r>
            <w:r w:rsidR="00FF09BD"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08</w:t>
            </w:r>
            <w:r w:rsidRPr="00C64EE3">
              <w:rPr>
                <w:rFonts w:ascii="Arial" w:eastAsia="メイリオ" w:hAnsi="Arial" w:cs="Arial"/>
                <w:kern w:val="24"/>
                <w:sz w:val="21"/>
                <w:szCs w:val="21"/>
              </w:rPr>
              <w:t>)</w:t>
            </w:r>
          </w:p>
        </w:tc>
      </w:tr>
    </w:tbl>
    <w:p w14:paraId="67646B9F" w14:textId="77777777" w:rsidR="00E2027D" w:rsidRPr="00980584" w:rsidRDefault="00E2027D" w:rsidP="00E2027D">
      <w:pPr>
        <w:rPr>
          <w:rFonts w:ascii="Arial" w:eastAsia="Yu Gothic" w:hAnsi="Arial" w:cs="Arial"/>
          <w:sz w:val="22"/>
        </w:rPr>
      </w:pPr>
    </w:p>
    <w:p w14:paraId="12819BE4" w14:textId="14ACFDC9" w:rsidR="00E2027D" w:rsidRPr="004C03C6" w:rsidRDefault="00E2027D" w:rsidP="00E2027D">
      <w:pPr>
        <w:rPr>
          <w:rFonts w:ascii="Arial" w:eastAsia="Yu Gothic" w:hAnsi="Arial" w:cs="Arial"/>
          <w:sz w:val="16"/>
          <w:szCs w:val="16"/>
        </w:rPr>
      </w:pPr>
      <w:r w:rsidRPr="004C03C6">
        <w:rPr>
          <w:rFonts w:ascii="Arial" w:eastAsia="Yu Gothic" w:hAnsi="Arial" w:cs="Arial"/>
          <w:sz w:val="16"/>
          <w:szCs w:val="16"/>
        </w:rPr>
        <w:t xml:space="preserve">ALT, alanine aminotransferase; ALP, alkaline phosphatase; AST, aspartate aminotransferase; ATX, 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autotaxin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; γ-GT, gamma-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glutamyltransferase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; IQR, interquartile range;</w:t>
      </w:r>
      <w:r w:rsidR="005D75C4" w:rsidRPr="004C03C6">
        <w:rPr>
          <w:rFonts w:ascii="Arial" w:eastAsia="Yu Gothic" w:hAnsi="Arial" w:cs="Arial" w:hint="eastAsia"/>
          <w:sz w:val="16"/>
          <w:szCs w:val="16"/>
        </w:rPr>
        <w:t xml:space="preserve"> PBC, primary biliary cholangitis;</w:t>
      </w:r>
      <w:r w:rsidRPr="004C03C6">
        <w:rPr>
          <w:rFonts w:ascii="Arial" w:eastAsia="Yu Gothic" w:hAnsi="Arial" w:cs="Arial"/>
          <w:sz w:val="16"/>
          <w:szCs w:val="16"/>
        </w:rPr>
        <w:t xml:space="preserve"> 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Plt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, platelet count; T-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bil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, total bilirubi</w:t>
      </w:r>
      <w:r w:rsidR="00672891" w:rsidRPr="004C03C6">
        <w:rPr>
          <w:rFonts w:ascii="Arial" w:eastAsia="Yu Gothic" w:hAnsi="Arial" w:cs="Arial"/>
          <w:sz w:val="16"/>
          <w:szCs w:val="16"/>
        </w:rPr>
        <w:t>n</w:t>
      </w:r>
    </w:p>
    <w:p w14:paraId="0626FD9B" w14:textId="3C67C6B8" w:rsidR="00D32BD9" w:rsidRPr="00980584" w:rsidRDefault="00D32BD9" w:rsidP="00D235BB">
      <w:pPr>
        <w:rPr>
          <w:rFonts w:ascii="Arial" w:eastAsia="ＭＳ 明朝" w:hAnsi="Arial" w:cs="Arial"/>
          <w:b/>
          <w:szCs w:val="21"/>
        </w:rPr>
      </w:pPr>
    </w:p>
    <w:p w14:paraId="5BACF1C5" w14:textId="77777777" w:rsidR="005D75C4" w:rsidRDefault="005D75C4">
      <w:pPr>
        <w:rPr>
          <w:rFonts w:ascii="Arial" w:eastAsia="ＭＳ 明朝" w:hAnsi="Arial" w:cs="Arial"/>
          <w:b/>
          <w:szCs w:val="21"/>
        </w:rPr>
      </w:pPr>
      <w:r>
        <w:rPr>
          <w:rFonts w:ascii="Arial" w:eastAsia="ＭＳ 明朝" w:hAnsi="Arial" w:cs="Arial"/>
          <w:b/>
          <w:szCs w:val="21"/>
        </w:rPr>
        <w:br w:type="page"/>
      </w:r>
    </w:p>
    <w:p w14:paraId="3426B0AC" w14:textId="4C9B7A7F" w:rsidR="00D235BB" w:rsidRPr="00980584" w:rsidRDefault="00D235BB" w:rsidP="00C20A4E">
      <w:pPr>
        <w:rPr>
          <w:rFonts w:ascii="Arial" w:eastAsia="ＭＳ 明朝" w:hAnsi="Arial" w:cs="Arial"/>
          <w:b/>
        </w:rPr>
      </w:pPr>
      <w:r w:rsidRPr="00980584">
        <w:rPr>
          <w:rFonts w:ascii="Arial" w:eastAsia="ＭＳ 明朝" w:hAnsi="Arial" w:cs="Arial"/>
          <w:b/>
          <w:szCs w:val="21"/>
        </w:rPr>
        <w:lastRenderedPageBreak/>
        <w:t xml:space="preserve">Supplement Table 2. </w:t>
      </w:r>
      <w:r w:rsidR="005D75C4">
        <w:rPr>
          <w:rFonts w:ascii="Arial" w:eastAsia="ＭＳ 明朝" w:hAnsi="Arial" w:cs="Arial" w:hint="eastAsia"/>
          <w:b/>
          <w:szCs w:val="21"/>
        </w:rPr>
        <w:t>E</w:t>
      </w:r>
      <w:r w:rsidRPr="00980584">
        <w:rPr>
          <w:rFonts w:ascii="Arial" w:eastAsia="ＭＳ 明朝" w:hAnsi="Arial" w:cs="Arial"/>
          <w:b/>
          <w:szCs w:val="21"/>
        </w:rPr>
        <w:t>vents during follow-up</w:t>
      </w:r>
      <w:r w:rsidRPr="00980584">
        <w:rPr>
          <w:rFonts w:ascii="Arial" w:eastAsia="ＭＳ 明朝" w:hAnsi="Arial" w:cs="Arial"/>
          <w:b/>
        </w:rPr>
        <w:t xml:space="preserve"> in validation cohort</w:t>
      </w:r>
    </w:p>
    <w:p w14:paraId="4B548921" w14:textId="77777777" w:rsidR="00D235BB" w:rsidRPr="00980584" w:rsidRDefault="00D235BB" w:rsidP="00D235BB">
      <w:pPr>
        <w:rPr>
          <w:rFonts w:ascii="Arial" w:eastAsia="ＭＳ 明朝" w:hAnsi="Arial" w:cs="Arial"/>
          <w:sz w:val="22"/>
        </w:rPr>
      </w:pPr>
    </w:p>
    <w:tbl>
      <w:tblPr>
        <w:tblW w:w="76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58"/>
        <w:gridCol w:w="2687"/>
      </w:tblGrid>
      <w:tr w:rsidR="00980584" w:rsidRPr="00C64EE3" w14:paraId="7B5FD1C1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D9E3E" w14:textId="77777777" w:rsidR="00D235BB" w:rsidRPr="00C64EE3" w:rsidRDefault="00D235BB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C6F89" w14:textId="2698EE29" w:rsidR="00D235BB" w:rsidRPr="00C64EE3" w:rsidRDefault="00D235BB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All (n</w:t>
            </w:r>
            <w:r w:rsidR="005D75C4" w:rsidRPr="00C64EE3">
              <w:rPr>
                <w:rFonts w:ascii="Arial" w:eastAsia="ＭＳ 明朝" w:hAnsi="Arial" w:cs="Arial" w:hint="eastAsia"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=</w:t>
            </w:r>
            <w:r w:rsidR="005D75C4" w:rsidRPr="00C64EE3">
              <w:rPr>
                <w:rFonts w:ascii="Arial" w:eastAsia="ＭＳ 明朝" w:hAnsi="Arial" w:cs="Arial" w:hint="eastAsia"/>
                <w:sz w:val="21"/>
                <w:szCs w:val="21"/>
              </w:rPr>
              <w:t xml:space="preserve"> </w:t>
            </w:r>
            <w:r w:rsidR="00FF09BD" w:rsidRPr="00C64EE3">
              <w:rPr>
                <w:rFonts w:ascii="Arial" w:eastAsia="ＭＳ 明朝" w:hAnsi="Arial" w:cs="Arial"/>
                <w:sz w:val="21"/>
                <w:szCs w:val="21"/>
              </w:rPr>
              <w:t>32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)</w:t>
            </w:r>
          </w:p>
        </w:tc>
      </w:tr>
      <w:tr w:rsidR="00980584" w:rsidRPr="00C64EE3" w14:paraId="33B26165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EC40A" w14:textId="77777777" w:rsidR="00D235BB" w:rsidRPr="00C64EE3" w:rsidRDefault="00D235BB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36EE7" w14:textId="6CA56291" w:rsidR="00D235BB" w:rsidRPr="00C64EE3" w:rsidRDefault="00D235BB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Median (IQR)</w:t>
            </w:r>
            <w:r w:rsidR="005D75C4" w:rsidRPr="00C64EE3">
              <w:rPr>
                <w:rFonts w:ascii="Arial" w:eastAsia="ＭＳ 明朝" w:hAnsi="Arial" w:cs="Arial" w:hint="eastAsia"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/</w:t>
            </w:r>
            <w:r w:rsidR="005D75C4" w:rsidRPr="00C64EE3">
              <w:rPr>
                <w:rFonts w:ascii="Arial" w:eastAsia="ＭＳ 明朝" w:hAnsi="Arial" w:cs="Arial" w:hint="eastAsia"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n (%)</w:t>
            </w:r>
          </w:p>
        </w:tc>
      </w:tr>
      <w:tr w:rsidR="00980584" w:rsidRPr="00C64EE3" w14:paraId="2D1F3EEF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F327C" w14:textId="77777777" w:rsidR="00D235BB" w:rsidRPr="00C64EE3" w:rsidRDefault="00D235BB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 w:hint="eastAsia"/>
                <w:sz w:val="21"/>
                <w:szCs w:val="21"/>
              </w:rPr>
              <w:t xml:space="preserve">　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Follow-up (years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0B43C" w14:textId="1E816FF9" w:rsidR="00D235BB" w:rsidRPr="00C64EE3" w:rsidRDefault="00402377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5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3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3.1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-1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0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3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)</w:t>
            </w:r>
          </w:p>
        </w:tc>
      </w:tr>
      <w:tr w:rsidR="00980584" w:rsidRPr="00C64EE3" w14:paraId="7AD786B4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E2833" w14:textId="03B7486F" w:rsidR="00D235BB" w:rsidRPr="00C64EE3" w:rsidRDefault="00D235BB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/>
                <w:bCs/>
                <w:sz w:val="21"/>
                <w:szCs w:val="21"/>
              </w:rPr>
              <w:t>Events during follow</w:t>
            </w:r>
            <w:r w:rsidR="005D75C4" w:rsidRPr="00C64EE3">
              <w:rPr>
                <w:rFonts w:ascii="Arial" w:eastAsia="ＭＳ 明朝" w:hAnsi="Arial" w:cs="Arial" w:hint="eastAsia"/>
                <w:b/>
                <w:bCs/>
                <w:sz w:val="21"/>
                <w:szCs w:val="21"/>
              </w:rPr>
              <w:t>-</w:t>
            </w:r>
            <w:r w:rsidRPr="00C64EE3">
              <w:rPr>
                <w:rFonts w:ascii="Arial" w:eastAsia="ＭＳ 明朝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8EA0A" w14:textId="77777777" w:rsidR="00D235BB" w:rsidRPr="00C64EE3" w:rsidRDefault="00D235BB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</w:p>
        </w:tc>
      </w:tr>
      <w:tr w:rsidR="00980584" w:rsidRPr="00C64EE3" w14:paraId="1524A436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FA743" w14:textId="25605749" w:rsidR="00D235BB" w:rsidRPr="00C64EE3" w:rsidRDefault="00D235BB" w:rsidP="007C249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 w:hint="eastAsia"/>
                <w:sz w:val="21"/>
                <w:szCs w:val="21"/>
              </w:rPr>
              <w:t xml:space="preserve">　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L</w:t>
            </w:r>
            <w:r w:rsidR="00D819DE" w:rsidRPr="00C64EE3">
              <w:rPr>
                <w:rFonts w:ascii="Arial" w:eastAsia="ＭＳ 明朝" w:hAnsi="Arial" w:cs="Arial"/>
                <w:sz w:val="21"/>
                <w:szCs w:val="21"/>
              </w:rPr>
              <w:t>RE</w:t>
            </w:r>
            <w:r w:rsidR="0011725E" w:rsidRPr="00C64EE3">
              <w:rPr>
                <w:rFonts w:ascii="Arial" w:eastAsia="Yu Gothic" w:hAnsi="Arial" w:cs="Arial" w:hint="eastAsia"/>
                <w:sz w:val="21"/>
                <w:szCs w:val="21"/>
                <w:vertAlign w:val="superscript"/>
              </w:rPr>
              <w:t>＊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0922D" w14:textId="622B1B48" w:rsidR="00D235BB" w:rsidRPr="00C64EE3" w:rsidRDefault="00132ED1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4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 xml:space="preserve"> (1</w:t>
            </w:r>
            <w:r w:rsidR="00402377" w:rsidRPr="00C64EE3">
              <w:rPr>
                <w:rFonts w:ascii="Arial" w:eastAsia="ＭＳ 明朝" w:hAnsi="Arial" w:cs="Arial"/>
                <w:sz w:val="21"/>
                <w:szCs w:val="21"/>
              </w:rPr>
              <w:t>2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.</w:t>
            </w:r>
            <w:r w:rsidR="00402377" w:rsidRPr="00C64EE3">
              <w:rPr>
                <w:rFonts w:ascii="Arial" w:eastAsia="ＭＳ 明朝" w:hAnsi="Arial" w:cs="Arial"/>
                <w:sz w:val="21"/>
                <w:szCs w:val="21"/>
              </w:rPr>
              <w:t>5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)</w:t>
            </w:r>
          </w:p>
        </w:tc>
      </w:tr>
      <w:tr w:rsidR="00980584" w:rsidRPr="00C64EE3" w14:paraId="25365C04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C799E" w14:textId="5CA24646" w:rsidR="00D235BB" w:rsidRPr="00C64EE3" w:rsidRDefault="00D819DE" w:rsidP="00672891">
            <w:pPr>
              <w:ind w:firstLineChars="150" w:firstLine="315"/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HCC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27F9D" w14:textId="02C4FB2A" w:rsidR="00D235BB" w:rsidRPr="00C64EE3" w:rsidRDefault="00132ED1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1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 xml:space="preserve"> (</w:t>
            </w:r>
            <w:r w:rsidR="00402377" w:rsidRPr="00C64EE3">
              <w:rPr>
                <w:rFonts w:ascii="Arial" w:eastAsia="ＭＳ 明朝" w:hAnsi="Arial" w:cs="Arial"/>
                <w:sz w:val="21"/>
                <w:szCs w:val="21"/>
              </w:rPr>
              <w:t>3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1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)</w:t>
            </w:r>
          </w:p>
        </w:tc>
      </w:tr>
      <w:tr w:rsidR="00980584" w:rsidRPr="00C64EE3" w14:paraId="7E4E231A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4BED9" w14:textId="7F8D4FA7" w:rsidR="00D819DE" w:rsidRPr="00C64EE3" w:rsidRDefault="006E59EF" w:rsidP="00D819DE">
            <w:pPr>
              <w:ind w:firstLineChars="150" w:firstLine="315"/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Esophagogastric varices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A69EA" w14:textId="4C55805F" w:rsidR="00D819DE" w:rsidRPr="00C64EE3" w:rsidRDefault="00D819DE" w:rsidP="00D819D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2 (6.3)</w:t>
            </w:r>
          </w:p>
        </w:tc>
      </w:tr>
      <w:tr w:rsidR="00980584" w:rsidRPr="00C64EE3" w14:paraId="558F76D2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58845" w14:textId="339970CC" w:rsidR="00D235BB" w:rsidRPr="00C64EE3" w:rsidRDefault="00D819DE" w:rsidP="00672891">
            <w:pPr>
              <w:ind w:firstLineChars="150" w:firstLine="315"/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A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 xml:space="preserve">scites 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9813A" w14:textId="4B18EFA1" w:rsidR="00D235BB" w:rsidRPr="00C64EE3" w:rsidRDefault="00132ED1" w:rsidP="00BB2954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2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 xml:space="preserve"> (</w:t>
            </w:r>
            <w:r w:rsidR="00402377" w:rsidRPr="00C64EE3">
              <w:rPr>
                <w:rFonts w:ascii="Arial" w:eastAsia="ＭＳ 明朝" w:hAnsi="Arial" w:cs="Arial"/>
                <w:sz w:val="21"/>
                <w:szCs w:val="21"/>
              </w:rPr>
              <w:t>6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sz w:val="21"/>
                <w:szCs w:val="21"/>
              </w:rPr>
              <w:t>3</w:t>
            </w:r>
            <w:r w:rsidR="00D235BB" w:rsidRPr="00C64EE3">
              <w:rPr>
                <w:rFonts w:ascii="Arial" w:eastAsia="ＭＳ 明朝" w:hAnsi="Arial" w:cs="Arial"/>
                <w:sz w:val="21"/>
                <w:szCs w:val="21"/>
              </w:rPr>
              <w:t>)</w:t>
            </w:r>
          </w:p>
        </w:tc>
      </w:tr>
      <w:tr w:rsidR="004C5746" w:rsidRPr="00C64EE3" w14:paraId="4DBCC015" w14:textId="77777777" w:rsidTr="00BB2954">
        <w:trPr>
          <w:trHeight w:val="155"/>
        </w:trPr>
        <w:tc>
          <w:tcPr>
            <w:tcW w:w="4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F6C44" w14:textId="6B35A9AF" w:rsidR="00D819DE" w:rsidRPr="00C64EE3" w:rsidRDefault="006E59EF" w:rsidP="00D819DE">
            <w:pPr>
              <w:ind w:firstLineChars="150" w:firstLine="315"/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Hepatic encephalopathy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91A8E" w14:textId="3D6CAA59" w:rsidR="00D819DE" w:rsidRPr="00C64EE3" w:rsidRDefault="00D819DE" w:rsidP="00D819DE">
            <w:pPr>
              <w:rPr>
                <w:rFonts w:ascii="Arial" w:eastAsia="ＭＳ 明朝" w:hAnsi="Arial" w:cs="Arial"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sz w:val="21"/>
                <w:szCs w:val="21"/>
              </w:rPr>
              <w:t>2 (6.3)</w:t>
            </w:r>
          </w:p>
        </w:tc>
      </w:tr>
    </w:tbl>
    <w:p w14:paraId="744A4617" w14:textId="77777777" w:rsidR="00D235BB" w:rsidRPr="00980584" w:rsidRDefault="00D235BB" w:rsidP="00D235BB">
      <w:pPr>
        <w:rPr>
          <w:rFonts w:ascii="Arial" w:eastAsia="ＭＳ 明朝" w:hAnsi="Arial" w:cs="Arial"/>
          <w:sz w:val="22"/>
        </w:rPr>
      </w:pPr>
    </w:p>
    <w:p w14:paraId="1D56ED03" w14:textId="5B1C04E8" w:rsidR="00D32BD9" w:rsidRPr="004C03C6" w:rsidRDefault="0011725E" w:rsidP="0011725E">
      <w:pPr>
        <w:adjustRightInd w:val="0"/>
        <w:snapToGrid w:val="0"/>
        <w:jc w:val="both"/>
        <w:rPr>
          <w:rFonts w:ascii="Arial" w:eastAsia="Yu Gothic" w:hAnsi="Arial" w:cs="Arial"/>
          <w:sz w:val="16"/>
          <w:szCs w:val="16"/>
        </w:rPr>
      </w:pPr>
      <w:r w:rsidRPr="004C03C6">
        <w:rPr>
          <w:rFonts w:ascii="Arial" w:eastAsia="Yu Gothic" w:hAnsi="Arial" w:cs="Arial" w:hint="eastAsia"/>
          <w:sz w:val="16"/>
          <w:szCs w:val="16"/>
        </w:rPr>
        <w:t>＊</w:t>
      </w:r>
      <w:r w:rsidRPr="004C03C6">
        <w:rPr>
          <w:rFonts w:ascii="Arial" w:eastAsia="Yu Gothic" w:hAnsi="Arial" w:cs="Arial"/>
          <w:sz w:val="16"/>
          <w:szCs w:val="16"/>
        </w:rPr>
        <w:t xml:space="preserve">Including </w:t>
      </w:r>
      <w:r w:rsidRPr="004C03C6">
        <w:rPr>
          <w:rFonts w:ascii="Arial" w:eastAsia="Yu Gothic" w:hAnsi="Arial" w:cs="Arial" w:hint="eastAsia"/>
          <w:sz w:val="16"/>
          <w:szCs w:val="16"/>
        </w:rPr>
        <w:t>2</w:t>
      </w:r>
      <w:r w:rsidRPr="004C03C6">
        <w:rPr>
          <w:rFonts w:ascii="Arial" w:eastAsia="Yu Gothic" w:hAnsi="Arial" w:cs="Arial"/>
          <w:sz w:val="16"/>
          <w:szCs w:val="16"/>
        </w:rPr>
        <w:t xml:space="preserve"> </w:t>
      </w:r>
      <w:r w:rsidR="005D75C4" w:rsidRPr="004C03C6">
        <w:rPr>
          <w:rFonts w:ascii="Arial" w:eastAsia="Yu Gothic" w:hAnsi="Arial" w:cs="Arial" w:hint="eastAsia"/>
          <w:sz w:val="16"/>
          <w:szCs w:val="16"/>
        </w:rPr>
        <w:t xml:space="preserve">patients </w:t>
      </w:r>
      <w:r w:rsidRPr="004C03C6">
        <w:rPr>
          <w:rFonts w:ascii="Arial" w:eastAsia="Yu Gothic" w:hAnsi="Arial" w:cs="Arial"/>
          <w:sz w:val="16"/>
          <w:szCs w:val="16"/>
        </w:rPr>
        <w:t>in wh</w:t>
      </w:r>
      <w:r w:rsidR="005D75C4" w:rsidRPr="004C03C6">
        <w:rPr>
          <w:rFonts w:ascii="Arial" w:eastAsia="Yu Gothic" w:hAnsi="Arial" w:cs="Arial" w:hint="eastAsia"/>
          <w:sz w:val="16"/>
          <w:szCs w:val="16"/>
        </w:rPr>
        <w:t>om</w:t>
      </w:r>
      <w:r w:rsidRPr="004C03C6">
        <w:rPr>
          <w:rFonts w:ascii="Arial" w:eastAsia="Yu Gothic" w:hAnsi="Arial" w:cs="Arial"/>
          <w:sz w:val="16"/>
          <w:szCs w:val="16"/>
        </w:rPr>
        <w:t xml:space="preserve"> multiple LRE were found simultaneously: 1 case of varices </w:t>
      </w:r>
      <w:r w:rsidRPr="004C03C6">
        <w:rPr>
          <w:rFonts w:ascii="Arial" w:eastAsia="Yu Gothic" w:hAnsi="Arial" w:cs="Arial"/>
          <w:sz w:val="16"/>
          <w:szCs w:val="16"/>
        </w:rPr>
        <w:t>＋</w:t>
      </w:r>
      <w:r w:rsidRPr="004C03C6">
        <w:rPr>
          <w:rFonts w:ascii="Arial" w:eastAsia="Yu Gothic" w:hAnsi="Arial" w:cs="Arial"/>
          <w:sz w:val="16"/>
          <w:szCs w:val="16"/>
        </w:rPr>
        <w:t xml:space="preserve"> ascites, 1 case of HCC</w:t>
      </w:r>
      <w:r w:rsidR="005D75C4" w:rsidRPr="004C03C6">
        <w:rPr>
          <w:rFonts w:ascii="Arial" w:eastAsia="Yu Gothic" w:hAnsi="Arial" w:cs="Arial" w:hint="eastAsia"/>
          <w:sz w:val="16"/>
          <w:szCs w:val="16"/>
        </w:rPr>
        <w:t xml:space="preserve"> </w:t>
      </w:r>
      <w:r w:rsidRPr="004C03C6">
        <w:rPr>
          <w:rFonts w:ascii="Arial" w:eastAsia="Yu Gothic" w:hAnsi="Arial" w:cs="Arial"/>
          <w:sz w:val="16"/>
          <w:szCs w:val="16"/>
        </w:rPr>
        <w:t>＋</w:t>
      </w:r>
      <w:r w:rsidRPr="004C03C6">
        <w:rPr>
          <w:rFonts w:ascii="Arial" w:eastAsia="Yu Gothic" w:hAnsi="Arial" w:cs="Arial"/>
          <w:sz w:val="16"/>
          <w:szCs w:val="16"/>
        </w:rPr>
        <w:t xml:space="preserve"> ascites </w:t>
      </w:r>
      <w:r w:rsidRPr="004C03C6">
        <w:rPr>
          <w:rFonts w:ascii="Arial" w:eastAsia="Yu Gothic" w:hAnsi="Arial" w:cs="Arial"/>
          <w:sz w:val="16"/>
          <w:szCs w:val="16"/>
        </w:rPr>
        <w:t>＋</w:t>
      </w:r>
      <w:r w:rsidRPr="004C03C6">
        <w:rPr>
          <w:rFonts w:ascii="Arial" w:eastAsia="Yu Gothic" w:hAnsi="Arial" w:cs="Arial"/>
          <w:sz w:val="16"/>
          <w:szCs w:val="16"/>
        </w:rPr>
        <w:t xml:space="preserve"> encephalopathy. </w:t>
      </w:r>
      <w:r w:rsidR="005D75C4" w:rsidRPr="004C03C6">
        <w:rPr>
          <w:rFonts w:ascii="Arial" w:eastAsia="Yu Gothic" w:hAnsi="Arial" w:cs="Arial" w:hint="eastAsia"/>
          <w:sz w:val="16"/>
          <w:szCs w:val="16"/>
        </w:rPr>
        <w:t xml:space="preserve">HCC, hepatocellular carcinoma; </w:t>
      </w:r>
      <w:r w:rsidR="00D235BB" w:rsidRPr="004C03C6">
        <w:rPr>
          <w:rFonts w:ascii="Arial" w:eastAsia="Yu Gothic" w:hAnsi="Arial" w:cs="Arial"/>
          <w:sz w:val="16"/>
          <w:szCs w:val="16"/>
        </w:rPr>
        <w:t>IQR, interquartile range</w:t>
      </w:r>
      <w:r w:rsidR="00D819DE" w:rsidRPr="004C03C6">
        <w:rPr>
          <w:rFonts w:ascii="Arial" w:eastAsia="Yu Gothic" w:hAnsi="Arial" w:cs="Arial"/>
          <w:sz w:val="16"/>
          <w:szCs w:val="16"/>
        </w:rPr>
        <w:t>; LRE, liver-related events</w:t>
      </w:r>
    </w:p>
    <w:p w14:paraId="233DA7E3" w14:textId="77777777" w:rsidR="0011725E" w:rsidRPr="00980584" w:rsidRDefault="0011725E" w:rsidP="00297D98">
      <w:pPr>
        <w:adjustRightInd w:val="0"/>
        <w:snapToGrid w:val="0"/>
        <w:jc w:val="both"/>
        <w:rPr>
          <w:rFonts w:ascii="Arial" w:eastAsia="Yu Gothic" w:hAnsi="Arial" w:cs="Arial"/>
          <w:sz w:val="20"/>
          <w:szCs w:val="20"/>
        </w:rPr>
      </w:pPr>
    </w:p>
    <w:p w14:paraId="602396BA" w14:textId="77777777" w:rsidR="0099652F" w:rsidRDefault="0099652F">
      <w:pPr>
        <w:rPr>
          <w:rFonts w:ascii="Arial" w:eastAsia="ＭＳ 明朝" w:hAnsi="Arial" w:cs="Arial"/>
          <w:b/>
          <w:szCs w:val="21"/>
        </w:rPr>
      </w:pPr>
      <w:r>
        <w:rPr>
          <w:rFonts w:ascii="Arial" w:eastAsia="ＭＳ 明朝" w:hAnsi="Arial" w:cs="Arial"/>
          <w:b/>
          <w:szCs w:val="21"/>
        </w:rPr>
        <w:br w:type="page"/>
      </w:r>
    </w:p>
    <w:p w14:paraId="084BFC66" w14:textId="2B187376" w:rsidR="00132ED1" w:rsidRPr="00980584" w:rsidRDefault="00132ED1" w:rsidP="00C20A4E">
      <w:pPr>
        <w:autoSpaceDE w:val="0"/>
        <w:autoSpaceDN w:val="0"/>
        <w:adjustRightInd w:val="0"/>
        <w:rPr>
          <w:rFonts w:ascii="Arial" w:eastAsia="ＭＳ 明朝" w:hAnsi="Arial" w:cs="Arial"/>
          <w:b/>
          <w:bCs/>
          <w:szCs w:val="21"/>
        </w:rPr>
      </w:pPr>
      <w:r w:rsidRPr="00980584">
        <w:rPr>
          <w:rFonts w:ascii="Arial" w:eastAsia="ＭＳ 明朝" w:hAnsi="Arial" w:cs="Arial"/>
          <w:b/>
          <w:szCs w:val="21"/>
        </w:rPr>
        <w:lastRenderedPageBreak/>
        <w:t xml:space="preserve">Supplement Table 3. </w:t>
      </w:r>
      <w:r w:rsidRPr="00980584">
        <w:rPr>
          <w:rFonts w:ascii="Arial" w:eastAsia="ＭＳ 明朝" w:hAnsi="Arial" w:cs="Arial"/>
          <w:b/>
          <w:bCs/>
          <w:szCs w:val="21"/>
        </w:rPr>
        <w:t xml:space="preserve">Comparison of clinicopathological features at time of biopsy between </w:t>
      </w:r>
      <w:r w:rsidR="0099652F">
        <w:rPr>
          <w:rFonts w:ascii="Arial" w:eastAsia="ＭＳ 明朝" w:hAnsi="Arial" w:cs="Arial" w:hint="eastAsia"/>
          <w:b/>
          <w:bCs/>
          <w:szCs w:val="21"/>
        </w:rPr>
        <w:t>n</w:t>
      </w:r>
      <w:r w:rsidRPr="00980584">
        <w:rPr>
          <w:rFonts w:ascii="Arial" w:eastAsia="ＭＳ 明朝" w:hAnsi="Arial" w:cs="Arial"/>
          <w:b/>
          <w:bCs/>
          <w:szCs w:val="21"/>
        </w:rPr>
        <w:t xml:space="preserve">on-LRE and LRE </w:t>
      </w:r>
      <w:r w:rsidR="0099652F">
        <w:rPr>
          <w:rFonts w:ascii="Arial" w:eastAsia="ＭＳ 明朝" w:hAnsi="Arial" w:cs="Arial" w:hint="eastAsia"/>
          <w:b/>
          <w:bCs/>
          <w:szCs w:val="21"/>
        </w:rPr>
        <w:t xml:space="preserve">patients </w:t>
      </w:r>
      <w:r w:rsidRPr="00980584">
        <w:rPr>
          <w:rFonts w:ascii="Arial" w:eastAsia="ＭＳ 明朝" w:hAnsi="Arial" w:cs="Arial"/>
          <w:b/>
          <w:bCs/>
          <w:szCs w:val="21"/>
        </w:rPr>
        <w:t>in validation cohort</w:t>
      </w:r>
    </w:p>
    <w:p w14:paraId="661E8395" w14:textId="77777777" w:rsidR="00132ED1" w:rsidRPr="00980584" w:rsidRDefault="00132ED1" w:rsidP="00132ED1">
      <w:pPr>
        <w:autoSpaceDE w:val="0"/>
        <w:autoSpaceDN w:val="0"/>
        <w:adjustRightInd w:val="0"/>
        <w:rPr>
          <w:rFonts w:ascii="Arial" w:eastAsia="ＭＳ 明朝" w:hAnsi="Arial" w:cs="Arial"/>
          <w:b/>
          <w:bCs/>
          <w:szCs w:val="21"/>
        </w:rPr>
      </w:pPr>
    </w:p>
    <w:tbl>
      <w:tblPr>
        <w:tblpPr w:leftFromText="142" w:rightFromText="142" w:vertAnchor="text" w:horzAnchor="margin" w:tblpX="-152" w:tblpY="76"/>
        <w:tblW w:w="99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5"/>
        <w:gridCol w:w="2977"/>
        <w:gridCol w:w="2875"/>
        <w:gridCol w:w="1255"/>
      </w:tblGrid>
      <w:tr w:rsidR="00980584" w:rsidRPr="00C64EE3" w14:paraId="7DF6FB15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AE39D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ADAE0" w14:textId="4229328F" w:rsidR="00132ED1" w:rsidRPr="00187568" w:rsidRDefault="00132ED1" w:rsidP="007C249E">
            <w:pPr>
              <w:rPr>
                <w:rFonts w:ascii="Arial" w:eastAsia="ＭＳ 明朝" w:hAnsi="Arial" w:cs="Arial"/>
                <w:b/>
                <w:sz w:val="21"/>
                <w:szCs w:val="21"/>
              </w:rPr>
            </w:pPr>
            <w:r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Non-LRE (n</w:t>
            </w:r>
            <w:r w:rsidR="0099652F" w:rsidRPr="00187568">
              <w:rPr>
                <w:rFonts w:ascii="Arial" w:eastAsia="ＭＳ 明朝" w:hAnsi="Arial" w:cs="Arial" w:hint="eastAsia"/>
                <w:b/>
                <w:sz w:val="21"/>
                <w:szCs w:val="21"/>
              </w:rPr>
              <w:t xml:space="preserve"> </w:t>
            </w:r>
            <w:r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=</w:t>
            </w:r>
            <w:r w:rsidR="0099652F" w:rsidRPr="00187568">
              <w:rPr>
                <w:rFonts w:ascii="Arial" w:eastAsia="ＭＳ 明朝" w:hAnsi="Arial" w:cs="Arial" w:hint="eastAsia"/>
                <w:b/>
                <w:sz w:val="21"/>
                <w:szCs w:val="21"/>
              </w:rPr>
              <w:t xml:space="preserve"> </w:t>
            </w:r>
            <w:r w:rsidR="00FF09BD"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28</w:t>
            </w:r>
            <w:r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B78E0" w14:textId="7FF24FBE" w:rsidR="00132ED1" w:rsidRPr="00187568" w:rsidRDefault="00132ED1" w:rsidP="007C249E">
            <w:pPr>
              <w:rPr>
                <w:rFonts w:ascii="Arial" w:eastAsia="ＭＳ 明朝" w:hAnsi="Arial" w:cs="Arial"/>
                <w:b/>
                <w:sz w:val="21"/>
                <w:szCs w:val="21"/>
              </w:rPr>
            </w:pPr>
            <w:r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LRE (n</w:t>
            </w:r>
            <w:r w:rsidR="0099652F" w:rsidRPr="00187568">
              <w:rPr>
                <w:rFonts w:ascii="Arial" w:eastAsia="ＭＳ 明朝" w:hAnsi="Arial" w:cs="Arial" w:hint="eastAsia"/>
                <w:b/>
                <w:sz w:val="21"/>
                <w:szCs w:val="21"/>
              </w:rPr>
              <w:t xml:space="preserve"> </w:t>
            </w:r>
            <w:r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=</w:t>
            </w:r>
            <w:r w:rsidR="0099652F" w:rsidRPr="00187568">
              <w:rPr>
                <w:rFonts w:ascii="Arial" w:eastAsia="ＭＳ 明朝" w:hAnsi="Arial" w:cs="Arial" w:hint="eastAsia"/>
                <w:b/>
                <w:sz w:val="21"/>
                <w:szCs w:val="21"/>
              </w:rPr>
              <w:t xml:space="preserve"> </w:t>
            </w:r>
            <w:r w:rsidRPr="00187568">
              <w:rPr>
                <w:rFonts w:ascii="Arial" w:eastAsia="ＭＳ 明朝" w:hAnsi="Arial" w:cs="Arial"/>
                <w:b/>
                <w:sz w:val="21"/>
                <w:szCs w:val="21"/>
              </w:rPr>
              <w:t>4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8F761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</w:p>
        </w:tc>
      </w:tr>
      <w:tr w:rsidR="00980584" w:rsidRPr="00C64EE3" w14:paraId="6B91C06A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B5356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8C3B6" w14:textId="0EAD4162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Median (IQR)</w:t>
            </w:r>
            <w:r w:rsidR="0099652F" w:rsidRPr="00C64EE3">
              <w:rPr>
                <w:rFonts w:ascii="Arial" w:eastAsia="ＭＳ 明朝" w:hAnsi="Arial" w:cs="Arial" w:hint="eastAsia"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/</w:t>
            </w:r>
            <w:r w:rsidR="0099652F" w:rsidRPr="00C64EE3">
              <w:rPr>
                <w:rFonts w:ascii="Arial" w:eastAsia="ＭＳ 明朝" w:hAnsi="Arial" w:cs="Arial" w:hint="eastAsia"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n (%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9032C" w14:textId="1BB7573C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Median (IQR)</w:t>
            </w:r>
            <w:r w:rsidR="0099652F" w:rsidRPr="00C64EE3">
              <w:rPr>
                <w:rFonts w:ascii="Arial" w:eastAsia="ＭＳ 明朝" w:hAnsi="Arial" w:cs="Arial" w:hint="eastAsia"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/</w:t>
            </w:r>
            <w:r w:rsidR="0099652F" w:rsidRPr="00C64EE3">
              <w:rPr>
                <w:rFonts w:ascii="Arial" w:eastAsia="ＭＳ 明朝" w:hAnsi="Arial" w:cs="Arial" w:hint="eastAsia"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n (%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B7198" w14:textId="77777777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p value</w:t>
            </w:r>
          </w:p>
        </w:tc>
      </w:tr>
      <w:tr w:rsidR="00980584" w:rsidRPr="00C64EE3" w14:paraId="5969752C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F876F" w14:textId="732F253A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Age (y</w:t>
            </w:r>
            <w:r w:rsidR="0099652F" w:rsidRPr="00C64EE3">
              <w:rPr>
                <w:rFonts w:ascii="Arial" w:eastAsia="ＭＳ 明朝" w:hAnsi="Arial" w:cs="Arial" w:hint="eastAsia"/>
                <w:bCs/>
                <w:sz w:val="21"/>
                <w:szCs w:val="21"/>
              </w:rPr>
              <w:t>ea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r</w:t>
            </w:r>
            <w:r w:rsidR="0099652F" w:rsidRPr="00C64EE3">
              <w:rPr>
                <w:rFonts w:ascii="Arial" w:eastAsia="ＭＳ 明朝" w:hAnsi="Arial" w:cs="Arial" w:hint="eastAsia"/>
                <w:bCs/>
                <w:sz w:val="21"/>
                <w:szCs w:val="21"/>
              </w:rPr>
              <w:t>s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BA0F1" w14:textId="2C59DF60" w:rsidR="00132ED1" w:rsidRPr="00C64EE3" w:rsidRDefault="0064401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3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6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70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9FB72" w14:textId="2EC82E5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4 (57-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73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FF93E" w14:textId="19438F30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88</w:t>
            </w:r>
          </w:p>
        </w:tc>
      </w:tr>
      <w:tr w:rsidR="00980584" w:rsidRPr="00C64EE3" w14:paraId="7205004A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0F4EC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Mal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0D6B4" w14:textId="4EF4A6F5" w:rsidR="00132ED1" w:rsidRPr="00C64EE3" w:rsidRDefault="0064401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0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6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9907C" w14:textId="79FCC7E6" w:rsidR="00132ED1" w:rsidRPr="00C64EE3" w:rsidRDefault="00C547F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5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89766" w14:textId="306CAEBA" w:rsidR="00132ED1" w:rsidRPr="00C64EE3" w:rsidRDefault="000E3AAC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78</w:t>
            </w:r>
          </w:p>
        </w:tc>
      </w:tr>
      <w:tr w:rsidR="00980584" w:rsidRPr="00C64EE3" w14:paraId="60762B6B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907BA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Albumin (g/d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A3354" w14:textId="57E1798A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="00402377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9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4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FDF4D" w14:textId="0CB13FC6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3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4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6793F" w14:textId="0B47D2A6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41</w:t>
            </w:r>
          </w:p>
        </w:tc>
      </w:tr>
      <w:tr w:rsidR="00980584" w:rsidRPr="00C64EE3" w14:paraId="67CCB88D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C974A" w14:textId="64123388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T-</w:t>
            </w:r>
            <w:proofErr w:type="spellStart"/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bil</w:t>
            </w:r>
            <w:proofErr w:type="spellEnd"/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mg/d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4CF8B" w14:textId="0773B758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7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0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9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AE348" w14:textId="062A5F5E" w:rsidR="00132ED1" w:rsidRPr="00C64EE3" w:rsidRDefault="00C547F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0.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1.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E2E8D" w14:textId="0240342E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0E3AAC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90</w:t>
            </w:r>
          </w:p>
        </w:tc>
      </w:tr>
      <w:tr w:rsidR="00980584" w:rsidRPr="00C64EE3" w14:paraId="78B5C375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0F78E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AST (U/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5BF80" w14:textId="0DBA29D8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08531" w14:textId="76D4E428" w:rsidR="00132ED1" w:rsidRPr="00C64EE3" w:rsidRDefault="00C547F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1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9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9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26DA8" w14:textId="21E84521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82</w:t>
            </w:r>
          </w:p>
        </w:tc>
      </w:tr>
      <w:tr w:rsidR="00980584" w:rsidRPr="00C64EE3" w14:paraId="1C1027B8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86267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ALT (U/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3EFD8" w14:textId="504D74E0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3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2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2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516FF" w14:textId="7CB0CFF5" w:rsidR="00132ED1" w:rsidRPr="00C64EE3" w:rsidRDefault="00C547F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0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8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3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01345" w14:textId="2520DBB9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5</w:t>
            </w:r>
            <w:r w:rsidR="000E3AAC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9</w:t>
            </w:r>
          </w:p>
        </w:tc>
      </w:tr>
      <w:tr w:rsidR="00980584" w:rsidRPr="00C64EE3" w14:paraId="7DC9B30B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075AB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ALP (U/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EE0F7" w14:textId="13EBAE92" w:rsidR="00132ED1" w:rsidRPr="00C64EE3" w:rsidRDefault="00974EAF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>
              <w:rPr>
                <w:rFonts w:ascii="Arial" w:eastAsia="ＭＳ 明朝" w:hAnsi="Arial" w:cs="Arial"/>
                <w:bCs/>
                <w:sz w:val="21"/>
                <w:szCs w:val="21"/>
              </w:rPr>
              <w:t>119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>
              <w:rPr>
                <w:rFonts w:ascii="Arial" w:eastAsia="ＭＳ 明朝" w:hAnsi="Arial" w:cs="Arial"/>
                <w:bCs/>
                <w:sz w:val="21"/>
                <w:szCs w:val="21"/>
              </w:rPr>
              <w:t>95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>
              <w:rPr>
                <w:rFonts w:ascii="Arial" w:eastAsia="ＭＳ 明朝" w:hAnsi="Arial" w:cs="Arial"/>
                <w:bCs/>
                <w:sz w:val="21"/>
                <w:szCs w:val="21"/>
              </w:rPr>
              <w:t>167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90DEA" w14:textId="1F7298AF" w:rsidR="00132ED1" w:rsidRPr="00C64EE3" w:rsidRDefault="00974EAF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>
              <w:rPr>
                <w:rFonts w:ascii="Arial" w:eastAsia="ＭＳ 明朝" w:hAnsi="Arial" w:cs="Arial"/>
                <w:bCs/>
                <w:sz w:val="21"/>
                <w:szCs w:val="21"/>
              </w:rPr>
              <w:t>169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>
              <w:rPr>
                <w:rFonts w:ascii="Arial" w:eastAsia="ＭＳ 明朝" w:hAnsi="Arial" w:cs="Arial"/>
                <w:bCs/>
                <w:sz w:val="21"/>
                <w:szCs w:val="21"/>
              </w:rPr>
              <w:t>104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>
              <w:rPr>
                <w:rFonts w:ascii="Arial" w:eastAsia="ＭＳ 明朝" w:hAnsi="Arial" w:cs="Arial"/>
                <w:bCs/>
                <w:sz w:val="21"/>
                <w:szCs w:val="21"/>
              </w:rPr>
              <w:t>348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7ADF7" w14:textId="6DE323E8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60</w:t>
            </w:r>
          </w:p>
        </w:tc>
      </w:tr>
      <w:tr w:rsidR="00980584" w:rsidRPr="00C64EE3" w14:paraId="54EF39C5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6B6CA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γ-GT (U/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F3EB8" w14:textId="0374FFB2" w:rsidR="00132ED1" w:rsidRPr="00C64EE3" w:rsidRDefault="0064401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09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4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9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602CC" w14:textId="0D22A849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83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02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46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8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5F970" w14:textId="3BFAC80E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31</w:t>
            </w:r>
          </w:p>
        </w:tc>
      </w:tr>
      <w:tr w:rsidR="00980584" w:rsidRPr="00C64EE3" w14:paraId="4A63884B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9EBC2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proofErr w:type="spellStart"/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Plt</w:t>
            </w:r>
            <w:proofErr w:type="spellEnd"/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×10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  <w:vertAlign w:val="superscript"/>
              </w:rPr>
              <w:t>4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/</w:t>
            </w:r>
            <w:proofErr w:type="spellStart"/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μL</w:t>
            </w:r>
            <w:proofErr w:type="spellEnd"/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63E0E" w14:textId="1780C8B0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9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1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2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4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8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76AFE" w14:textId="0AA0D404" w:rsidR="00132ED1" w:rsidRPr="00C64EE3" w:rsidRDefault="00C547FE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3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1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.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</w:t>
            </w:r>
            <w:r w:rsidR="00132ED1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24.8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045D3" w14:textId="0FF77A83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10</w:t>
            </w:r>
          </w:p>
        </w:tc>
      </w:tr>
      <w:tr w:rsidR="00980584" w:rsidRPr="00C64EE3" w14:paraId="33C446E5" w14:textId="77777777" w:rsidTr="007C249E">
        <w:trPr>
          <w:trHeight w:val="25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79BAD" w14:textId="77777777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ATX (mg/L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C2CEB" w14:textId="6702FC0B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0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7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8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0.7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1.0</w:t>
            </w:r>
            <w:r w:rsidR="0064401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2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3EA86" w14:textId="483443B3" w:rsidR="00132ED1" w:rsidRPr="00C64EE3" w:rsidRDefault="00132ED1" w:rsidP="007C249E">
            <w:pPr>
              <w:rPr>
                <w:rFonts w:ascii="Arial" w:eastAsia="ＭＳ 明朝" w:hAnsi="Arial" w:cs="Arial"/>
                <w:bCs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1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68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 xml:space="preserve"> (1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55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-1.</w:t>
            </w:r>
            <w:r w:rsidR="00C547FE"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85</w:t>
            </w:r>
            <w:r w:rsidRPr="00C64EE3">
              <w:rPr>
                <w:rFonts w:ascii="Arial" w:eastAsia="ＭＳ 明朝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8BE2B" w14:textId="3BD6AFF6" w:rsidR="00132ED1" w:rsidRPr="00C64EE3" w:rsidRDefault="00132ED1" w:rsidP="007C249E">
            <w:pPr>
              <w:jc w:val="center"/>
              <w:rPr>
                <w:rFonts w:ascii="Arial" w:eastAsia="ＭＳ 明朝" w:hAnsi="Arial" w:cs="Arial"/>
                <w:b/>
                <w:sz w:val="21"/>
                <w:szCs w:val="21"/>
              </w:rPr>
            </w:pPr>
            <w:r w:rsidRPr="00C64EE3">
              <w:rPr>
                <w:rFonts w:ascii="Arial" w:eastAsia="ＭＳ 明朝" w:hAnsi="Arial" w:cs="Arial"/>
                <w:b/>
                <w:sz w:val="21"/>
                <w:szCs w:val="21"/>
              </w:rPr>
              <w:t>0.00</w:t>
            </w:r>
            <w:r w:rsidR="000E3AAC" w:rsidRPr="00C64EE3">
              <w:rPr>
                <w:rFonts w:ascii="Arial" w:eastAsia="ＭＳ 明朝" w:hAnsi="Arial" w:cs="Arial"/>
                <w:b/>
                <w:sz w:val="21"/>
                <w:szCs w:val="21"/>
              </w:rPr>
              <w:t>7</w:t>
            </w:r>
          </w:p>
        </w:tc>
      </w:tr>
    </w:tbl>
    <w:p w14:paraId="4C0F06FD" w14:textId="77777777" w:rsidR="00132ED1" w:rsidRPr="00980584" w:rsidRDefault="00132ED1" w:rsidP="00132ED1">
      <w:pPr>
        <w:rPr>
          <w:rFonts w:ascii="Arial" w:eastAsia="ＭＳ 明朝" w:hAnsi="Arial" w:cs="Arial"/>
          <w:sz w:val="18"/>
          <w:szCs w:val="18"/>
          <w:highlight w:val="yellow"/>
        </w:rPr>
      </w:pPr>
    </w:p>
    <w:p w14:paraId="778C07ED" w14:textId="3C58A3B6" w:rsidR="00132ED1" w:rsidRPr="004C03C6" w:rsidRDefault="00132ED1" w:rsidP="00132ED1">
      <w:pPr>
        <w:rPr>
          <w:rFonts w:ascii="Arial" w:eastAsia="Yu Gothic" w:hAnsi="Arial" w:cs="Arial"/>
          <w:sz w:val="16"/>
          <w:szCs w:val="16"/>
        </w:rPr>
      </w:pPr>
      <w:r w:rsidRPr="004C03C6">
        <w:rPr>
          <w:rFonts w:ascii="Arial" w:eastAsia="Yu Gothic" w:hAnsi="Arial" w:cs="Arial"/>
          <w:sz w:val="16"/>
          <w:szCs w:val="16"/>
        </w:rPr>
        <w:t xml:space="preserve">ALT, alanine aminotransferase; ALP, alkaline phosphatase; AST, aspartate aminotransferase; ATX, 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autotaxin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; γ-GT, gamma-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glutamyltransferase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 xml:space="preserve">; IQR, interquartile range; </w:t>
      </w:r>
      <w:r w:rsidR="00D819DE" w:rsidRPr="004C03C6">
        <w:rPr>
          <w:rFonts w:ascii="Arial" w:eastAsia="Yu Gothic" w:hAnsi="Arial" w:cs="Arial"/>
          <w:sz w:val="16"/>
          <w:szCs w:val="16"/>
        </w:rPr>
        <w:t xml:space="preserve">LRE, liver-related events; 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Plt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, platelet count; T-</w:t>
      </w:r>
      <w:proofErr w:type="spellStart"/>
      <w:r w:rsidRPr="004C03C6">
        <w:rPr>
          <w:rFonts w:ascii="Arial" w:eastAsia="Yu Gothic" w:hAnsi="Arial" w:cs="Arial"/>
          <w:sz w:val="16"/>
          <w:szCs w:val="16"/>
        </w:rPr>
        <w:t>bil</w:t>
      </w:r>
      <w:proofErr w:type="spellEnd"/>
      <w:r w:rsidRPr="004C03C6">
        <w:rPr>
          <w:rFonts w:ascii="Arial" w:eastAsia="Yu Gothic" w:hAnsi="Arial" w:cs="Arial"/>
          <w:sz w:val="16"/>
          <w:szCs w:val="16"/>
        </w:rPr>
        <w:t>, total bilirubin</w:t>
      </w:r>
    </w:p>
    <w:p w14:paraId="1DEBA313" w14:textId="77777777" w:rsidR="00CF3B52" w:rsidRDefault="00CF3B52" w:rsidP="00D235BB">
      <w:pPr>
        <w:adjustRightInd w:val="0"/>
        <w:snapToGrid w:val="0"/>
        <w:spacing w:line="480" w:lineRule="auto"/>
        <w:jc w:val="both"/>
        <w:rPr>
          <w:rFonts w:ascii="Arial" w:eastAsia="ＭＳ 明朝" w:hAnsi="Arial" w:cs="Arial"/>
          <w:b/>
          <w:szCs w:val="21"/>
        </w:rPr>
      </w:pPr>
    </w:p>
    <w:p w14:paraId="3B62A1CC" w14:textId="77777777" w:rsidR="0099652F" w:rsidRDefault="0099652F">
      <w:pPr>
        <w:rPr>
          <w:rFonts w:ascii="Arial" w:eastAsia="ＭＳ 明朝" w:hAnsi="Arial" w:cs="Arial"/>
          <w:b/>
          <w:szCs w:val="21"/>
        </w:rPr>
      </w:pPr>
      <w:r>
        <w:rPr>
          <w:rFonts w:ascii="Arial" w:eastAsia="ＭＳ 明朝" w:hAnsi="Arial" w:cs="Arial"/>
          <w:b/>
          <w:szCs w:val="21"/>
        </w:rPr>
        <w:br w:type="page"/>
      </w:r>
    </w:p>
    <w:p w14:paraId="16E721C7" w14:textId="430074B5" w:rsidR="000909A4" w:rsidRDefault="000909A4" w:rsidP="00C20A4E">
      <w:pPr>
        <w:adjustRightInd w:val="0"/>
        <w:snapToGrid w:val="0"/>
        <w:jc w:val="both"/>
        <w:rPr>
          <w:rFonts w:ascii="Arial" w:eastAsia="ＭＳ 明朝" w:hAnsi="Arial" w:cs="Arial"/>
          <w:b/>
          <w:bCs/>
          <w:szCs w:val="21"/>
        </w:rPr>
      </w:pPr>
      <w:r>
        <w:rPr>
          <w:rFonts w:ascii="Arial" w:eastAsia="ＭＳ 明朝" w:hAnsi="Arial" w:cs="Arial"/>
          <w:b/>
          <w:szCs w:val="21"/>
        </w:rPr>
        <w:lastRenderedPageBreak/>
        <w:t xml:space="preserve">Supplement </w:t>
      </w:r>
      <w:r w:rsidRPr="00980584">
        <w:rPr>
          <w:rFonts w:ascii="Arial" w:eastAsia="ＭＳ 明朝" w:hAnsi="Arial" w:cs="Arial"/>
          <w:b/>
          <w:szCs w:val="21"/>
        </w:rPr>
        <w:t xml:space="preserve">Table 4. </w:t>
      </w:r>
      <w:r w:rsidRPr="00980584">
        <w:rPr>
          <w:rFonts w:ascii="Arial" w:eastAsia="ＭＳ 明朝" w:hAnsi="Arial" w:cs="Arial"/>
          <w:b/>
          <w:bCs/>
          <w:szCs w:val="21"/>
        </w:rPr>
        <w:t xml:space="preserve">Factors associated with LRE </w:t>
      </w:r>
      <w:r w:rsidR="0099652F">
        <w:rPr>
          <w:rFonts w:ascii="Arial" w:eastAsia="ＭＳ 明朝" w:hAnsi="Arial" w:cs="Arial" w:hint="eastAsia"/>
          <w:b/>
          <w:bCs/>
          <w:szCs w:val="21"/>
        </w:rPr>
        <w:t>in</w:t>
      </w:r>
      <w:r w:rsidR="0099652F" w:rsidRPr="00980584">
        <w:rPr>
          <w:rFonts w:ascii="Arial" w:eastAsia="ＭＳ 明朝" w:hAnsi="Arial" w:cs="Arial"/>
          <w:b/>
          <w:bCs/>
          <w:szCs w:val="21"/>
        </w:rPr>
        <w:t xml:space="preserve"> </w:t>
      </w:r>
      <w:r w:rsidRPr="00980584">
        <w:rPr>
          <w:rFonts w:ascii="Arial" w:eastAsia="ＭＳ 明朝" w:hAnsi="Arial" w:cs="Arial"/>
          <w:b/>
          <w:bCs/>
          <w:szCs w:val="21"/>
        </w:rPr>
        <w:t>PBC</w:t>
      </w:r>
      <w:r>
        <w:rPr>
          <w:rFonts w:ascii="Arial" w:eastAsia="ＭＳ 明朝" w:hAnsi="Arial" w:cs="Arial"/>
          <w:b/>
          <w:bCs/>
          <w:szCs w:val="21"/>
        </w:rPr>
        <w:t xml:space="preserve"> in </w:t>
      </w:r>
      <w:r w:rsidRPr="000909A4">
        <w:rPr>
          <w:rFonts w:ascii="Arial" w:eastAsia="ＭＳ 明朝" w:hAnsi="Arial" w:cs="Arial"/>
          <w:b/>
          <w:bCs/>
          <w:szCs w:val="21"/>
        </w:rPr>
        <w:t>univariate Cox proportional hazards testing</w:t>
      </w:r>
    </w:p>
    <w:p w14:paraId="77450E4E" w14:textId="77777777" w:rsidR="00C20A4E" w:rsidRPr="00C20A4E" w:rsidRDefault="00C20A4E" w:rsidP="00C20A4E">
      <w:pPr>
        <w:adjustRightInd w:val="0"/>
        <w:snapToGrid w:val="0"/>
        <w:jc w:val="both"/>
        <w:rPr>
          <w:rFonts w:ascii="Arial" w:eastAsia="ＭＳ 明朝" w:hAnsi="Arial" w:cs="Arial"/>
          <w:b/>
          <w:bCs/>
          <w:szCs w:val="21"/>
        </w:rPr>
      </w:pPr>
    </w:p>
    <w:tbl>
      <w:tblPr>
        <w:tblW w:w="8930" w:type="dxa"/>
        <w:tblInd w:w="27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1417"/>
        <w:gridCol w:w="2268"/>
        <w:gridCol w:w="1560"/>
        <w:gridCol w:w="1417"/>
      </w:tblGrid>
      <w:tr w:rsidR="000909A4" w:rsidRPr="00980584" w14:paraId="241C9597" w14:textId="4D08BCA3" w:rsidTr="005B604E">
        <w:trPr>
          <w:trHeight w:val="18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78398" w14:textId="77777777" w:rsidR="000909A4" w:rsidRPr="00980584" w:rsidRDefault="000909A4" w:rsidP="00224CD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99C91" w14:textId="23B783FE" w:rsidR="000909A4" w:rsidRPr="00980584" w:rsidRDefault="000909A4" w:rsidP="00224CD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Univariate</w:t>
            </w:r>
          </w:p>
        </w:tc>
      </w:tr>
      <w:tr w:rsidR="00CF3B52" w:rsidRPr="00980584" w14:paraId="5256A3ED" w14:textId="34386156" w:rsidTr="00CF3B52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3915A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C1F2F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51A18" w14:textId="594BBD3E" w:rsidR="000909A4" w:rsidRPr="00980584" w:rsidRDefault="000909A4" w:rsidP="00CF3B5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95% CI</w:t>
            </w:r>
            <w:r w:rsidR="00CF3B52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of H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6F01A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AE0FA" w14:textId="76AD3C18" w:rsidR="000909A4" w:rsidRPr="00980584" w:rsidRDefault="0099652F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c</w:t>
            </w:r>
            <w:r w:rsidR="000909A4">
              <w:rPr>
                <w:rFonts w:ascii="Arial" w:hAnsi="Arial" w:cs="Arial"/>
                <w:b/>
                <w:bCs/>
                <w:sz w:val="21"/>
                <w:szCs w:val="21"/>
              </w:rPr>
              <w:t>-index</w:t>
            </w:r>
          </w:p>
        </w:tc>
      </w:tr>
      <w:tr w:rsidR="00CF3B52" w:rsidRPr="00980584" w14:paraId="7A8A8C76" w14:textId="4095D4A0" w:rsidTr="00CF3B52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B9AB4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Age</w:t>
            </w:r>
          </w:p>
          <w:p w14:paraId="63CAE2E6" w14:textId="36129665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(≥ 65</w:t>
            </w:r>
            <w:r w:rsidR="0099652F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years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F86E4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1.9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6C3E7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76-4.8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63E20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2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AD710" w14:textId="17810F45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573</w:t>
            </w:r>
          </w:p>
        </w:tc>
      </w:tr>
      <w:tr w:rsidR="00CF3B52" w:rsidRPr="00980584" w14:paraId="52E3C6AF" w14:textId="6DE971F4" w:rsidTr="00CF3B52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B9530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Gender</w:t>
            </w:r>
          </w:p>
          <w:p w14:paraId="78D711E6" w14:textId="6EE765E5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(</w:t>
            </w:r>
            <w:r w:rsidR="0099652F">
              <w:rPr>
                <w:rFonts w:ascii="Arial" w:hAnsi="Arial" w:cs="Arial" w:hint="eastAsia"/>
                <w:b/>
                <w:bCs/>
                <w:sz w:val="21"/>
                <w:szCs w:val="21"/>
              </w:rPr>
              <w:t>Female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69EFC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5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E2241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19-1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5096F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3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5821F" w14:textId="3411EFFA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549</w:t>
            </w:r>
          </w:p>
        </w:tc>
      </w:tr>
      <w:tr w:rsidR="000909A4" w:rsidRPr="00980584" w14:paraId="3452A963" w14:textId="77777777" w:rsidTr="005B604E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8A5DB" w14:textId="6361E6A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FIB-4</w:t>
            </w:r>
          </w:p>
          <w:p w14:paraId="7FD48A0F" w14:textId="07E994B6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(≥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42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160AE" w14:textId="5B162FF9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7.7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6B72B" w14:textId="213A2B5A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3.20-18.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DE328" w14:textId="6FDC377F" w:rsidR="000909A4" w:rsidRPr="00C64EE3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99652F" w:rsidRPr="00C64EE3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905D28" w14:textId="5D5AB199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0.723</w:t>
            </w:r>
          </w:p>
        </w:tc>
      </w:tr>
      <w:tr w:rsidR="000909A4" w:rsidRPr="00980584" w14:paraId="06C01A6A" w14:textId="77777777" w:rsidTr="005B604E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DBB60" w14:textId="4A14DCA0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A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LBI</w:t>
            </w:r>
          </w:p>
          <w:p w14:paraId="4BFB101A" w14:textId="6F043AAD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(≥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-2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492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59128" w14:textId="4C29318E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6.3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E91F5" w14:textId="1C925EAD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2.72-14.9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24989" w14:textId="195ABC5F" w:rsidR="000909A4" w:rsidRPr="00C64EE3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99652F" w:rsidRPr="00C64EE3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BC4F7" w14:textId="207E9E01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04E">
              <w:rPr>
                <w:rFonts w:ascii="Arial" w:hAnsi="Arial" w:cs="Arial"/>
                <w:sz w:val="21"/>
                <w:szCs w:val="21"/>
              </w:rPr>
              <w:t>0.741</w:t>
            </w:r>
          </w:p>
        </w:tc>
      </w:tr>
      <w:tr w:rsidR="00CF3B52" w:rsidRPr="00980584" w14:paraId="28AC5763" w14:textId="471DA911" w:rsidTr="00CF3B52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A0098" w14:textId="2D72A549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M2BPGi</w:t>
            </w:r>
          </w:p>
          <w:p w14:paraId="3D05729A" w14:textId="19EDC77C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(≥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A5E4E" w14:textId="4DFB06DB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9.7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0A071" w14:textId="7E033ACC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2.96-32.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7DB2D" w14:textId="73AFA701" w:rsidR="000909A4" w:rsidRPr="00C64EE3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99652F" w:rsidRPr="00C64EE3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BC7CB" w14:textId="7E7B8F77" w:rsidR="000909A4" w:rsidRPr="005B604E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04E">
              <w:rPr>
                <w:rFonts w:ascii="Arial" w:hAnsi="Arial" w:cs="Arial"/>
                <w:sz w:val="21"/>
                <w:szCs w:val="21"/>
              </w:rPr>
              <w:t>0.762</w:t>
            </w:r>
          </w:p>
        </w:tc>
      </w:tr>
      <w:tr w:rsidR="000909A4" w:rsidRPr="00980584" w14:paraId="36A92909" w14:textId="77777777" w:rsidTr="005B604E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B447B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APRI</w:t>
            </w:r>
          </w:p>
          <w:p w14:paraId="4DDAABCF" w14:textId="0E4EDB1C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(≥ 0.7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E06CE" w14:textId="02386C09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6.4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7E82D" w14:textId="499544D9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2.64-15.9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2C9EE" w14:textId="21C26201" w:rsidR="000909A4" w:rsidRPr="00C64EE3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99652F" w:rsidRPr="00C64EE3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B9A985" w14:textId="785EF054" w:rsidR="000909A4" w:rsidRPr="005B604E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04E">
              <w:rPr>
                <w:rFonts w:ascii="Arial" w:hAnsi="Arial" w:cs="Arial"/>
                <w:sz w:val="21"/>
                <w:szCs w:val="21"/>
              </w:rPr>
              <w:t>0.788</w:t>
            </w:r>
          </w:p>
        </w:tc>
      </w:tr>
      <w:tr w:rsidR="00CF3B52" w:rsidRPr="00980584" w14:paraId="0EBAF184" w14:textId="0B5C8FB1" w:rsidTr="00CF3B52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12E54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Nakanuma</w:t>
            </w:r>
            <w:proofErr w:type="spellEnd"/>
          </w:p>
          <w:p w14:paraId="207B43A7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F3051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4.2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D5451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2.62-6.9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86670" w14:textId="6FDA9AD2" w:rsidR="000909A4" w:rsidRPr="00C64EE3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99652F" w:rsidRPr="00C64EE3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011DB6" w14:textId="058FB31F" w:rsidR="000909A4" w:rsidRPr="005B604E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04E">
              <w:rPr>
                <w:rFonts w:ascii="Arial" w:hAnsi="Arial" w:cs="Arial"/>
                <w:sz w:val="21"/>
                <w:szCs w:val="21"/>
              </w:rPr>
              <w:t>0.778</w:t>
            </w:r>
          </w:p>
        </w:tc>
      </w:tr>
      <w:tr w:rsidR="00CF3B52" w:rsidRPr="00980584" w14:paraId="7EF339AB" w14:textId="3ADDD9F6" w:rsidTr="00CF3B52">
        <w:trPr>
          <w:trHeight w:val="25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01491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ATX</w:t>
            </w:r>
          </w:p>
          <w:p w14:paraId="2DB1E0AF" w14:textId="77777777" w:rsidR="000909A4" w:rsidRPr="00980584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0584">
              <w:rPr>
                <w:rFonts w:ascii="Arial" w:hAnsi="Arial" w:cs="Arial"/>
                <w:b/>
                <w:bCs/>
                <w:sz w:val="21"/>
                <w:szCs w:val="21"/>
              </w:rPr>
              <w:t>(≥ 1.086</w:t>
            </w:r>
            <w:r w:rsidRPr="00980584">
              <w:rPr>
                <w:rFonts w:ascii="Arial" w:hAnsi="Arial" w:cs="Arial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56388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12.5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8169A" w14:textId="77777777" w:rsidR="000909A4" w:rsidRPr="000909A4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9A4">
              <w:rPr>
                <w:rFonts w:ascii="Arial" w:hAnsi="Arial" w:cs="Arial"/>
                <w:sz w:val="21"/>
                <w:szCs w:val="21"/>
              </w:rPr>
              <w:t>4.61-34.2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7BC48" w14:textId="4F864899" w:rsidR="000909A4" w:rsidRPr="00C64EE3" w:rsidRDefault="000909A4" w:rsidP="000909A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99652F" w:rsidRPr="00C64EE3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 w:rsidRPr="00C64EE3">
              <w:rPr>
                <w:rFonts w:ascii="Arial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FF7C2B" w14:textId="0F9C5451" w:rsidR="000909A4" w:rsidRPr="005B604E" w:rsidRDefault="000909A4" w:rsidP="000909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04E">
              <w:rPr>
                <w:rFonts w:ascii="Arial" w:hAnsi="Arial" w:cs="Arial"/>
                <w:sz w:val="21"/>
                <w:szCs w:val="21"/>
              </w:rPr>
              <w:t>0.806</w:t>
            </w:r>
          </w:p>
        </w:tc>
      </w:tr>
    </w:tbl>
    <w:p w14:paraId="53F84177" w14:textId="77777777" w:rsidR="000909A4" w:rsidRPr="00980584" w:rsidRDefault="000909A4" w:rsidP="000909A4">
      <w:pPr>
        <w:rPr>
          <w:rFonts w:ascii="Arial" w:eastAsia="Yu Gothic" w:hAnsi="Arial" w:cs="Arial"/>
          <w:sz w:val="20"/>
          <w:szCs w:val="20"/>
        </w:rPr>
      </w:pPr>
    </w:p>
    <w:p w14:paraId="75F4653E" w14:textId="026D8049" w:rsidR="000909A4" w:rsidRPr="004C03C6" w:rsidRDefault="00CF3B52" w:rsidP="000909A4">
      <w:pPr>
        <w:rPr>
          <w:rFonts w:ascii="Arial" w:eastAsia="Yu Gothic" w:hAnsi="Arial" w:cs="Arial"/>
          <w:sz w:val="16"/>
          <w:szCs w:val="16"/>
        </w:rPr>
      </w:pPr>
      <w:r w:rsidRPr="004C03C6">
        <w:rPr>
          <w:rFonts w:ascii="Arial" w:eastAsia="Yu Gothic" w:hAnsi="Arial" w:cs="Arial"/>
          <w:sz w:val="16"/>
          <w:szCs w:val="16"/>
        </w:rPr>
        <w:t>ALBI, albumin-bilirubin score</w:t>
      </w:r>
      <w:r w:rsidRPr="004C03C6">
        <w:rPr>
          <w:rFonts w:ascii="Arial" w:hAnsi="Arial" w:cs="Arial"/>
          <w:sz w:val="16"/>
          <w:szCs w:val="16"/>
        </w:rPr>
        <w:t xml:space="preserve">; </w:t>
      </w:r>
      <w:r w:rsidR="000909A4" w:rsidRPr="004C03C6">
        <w:rPr>
          <w:rFonts w:ascii="Arial" w:hAnsi="Arial" w:cs="Arial"/>
          <w:sz w:val="16"/>
          <w:szCs w:val="16"/>
        </w:rPr>
        <w:t>APRI, aspartate aminotransferase to platelet ratio index</w:t>
      </w:r>
      <w:r w:rsidR="000909A4" w:rsidRPr="004C03C6">
        <w:rPr>
          <w:rFonts w:ascii="Arial" w:eastAsia="Yu Gothic" w:hAnsi="Arial" w:cs="Arial"/>
          <w:sz w:val="16"/>
          <w:szCs w:val="16"/>
        </w:rPr>
        <w:t xml:space="preserve">; ATX, </w:t>
      </w:r>
      <w:proofErr w:type="spellStart"/>
      <w:r w:rsidR="000909A4" w:rsidRPr="004C03C6">
        <w:rPr>
          <w:rFonts w:ascii="Arial" w:eastAsia="Yu Gothic" w:hAnsi="Arial" w:cs="Arial"/>
          <w:sz w:val="16"/>
          <w:szCs w:val="16"/>
        </w:rPr>
        <w:t>autotaxin</w:t>
      </w:r>
      <w:proofErr w:type="spellEnd"/>
      <w:r w:rsidR="000909A4" w:rsidRPr="004C03C6">
        <w:rPr>
          <w:rFonts w:ascii="Arial" w:eastAsia="Yu Gothic" w:hAnsi="Arial" w:cs="Arial"/>
          <w:sz w:val="16"/>
          <w:szCs w:val="16"/>
        </w:rPr>
        <w:t xml:space="preserve">; CI, confidence interval; </w:t>
      </w:r>
      <w:r w:rsidR="0099652F" w:rsidRPr="004C03C6">
        <w:rPr>
          <w:rFonts w:ascii="Arial" w:eastAsia="Yu Gothic" w:hAnsi="Arial" w:cs="Arial" w:hint="eastAsia"/>
          <w:sz w:val="16"/>
          <w:szCs w:val="16"/>
        </w:rPr>
        <w:t xml:space="preserve">FIB-4, fibrosis-4 index; </w:t>
      </w:r>
      <w:r w:rsidR="000909A4" w:rsidRPr="004C03C6">
        <w:rPr>
          <w:rFonts w:ascii="Arial" w:eastAsia="Yu Gothic" w:hAnsi="Arial" w:cs="Arial"/>
          <w:sz w:val="16"/>
          <w:szCs w:val="16"/>
        </w:rPr>
        <w:t>HR, hazard ratio; LRE, liver-related events</w:t>
      </w:r>
      <w:r w:rsidRPr="004C03C6">
        <w:rPr>
          <w:rFonts w:ascii="Arial" w:eastAsia="Yu Gothic" w:hAnsi="Arial" w:cs="Arial"/>
          <w:sz w:val="16"/>
          <w:szCs w:val="16"/>
        </w:rPr>
        <w:t>; M2BPGi, Mac-2-binding protein glycan isomer</w:t>
      </w:r>
      <w:r w:rsidR="0099652F" w:rsidRPr="004C03C6">
        <w:rPr>
          <w:rFonts w:ascii="Arial" w:eastAsia="Yu Gothic" w:hAnsi="Arial" w:cs="Arial" w:hint="eastAsia"/>
          <w:sz w:val="16"/>
          <w:szCs w:val="16"/>
        </w:rPr>
        <w:t>; PBC, primary biliary cholangitis</w:t>
      </w:r>
    </w:p>
    <w:p w14:paraId="5F9632B8" w14:textId="77777777" w:rsidR="000909A4" w:rsidRPr="000909A4" w:rsidRDefault="000909A4" w:rsidP="00D235BB">
      <w:pPr>
        <w:adjustRightInd w:val="0"/>
        <w:snapToGrid w:val="0"/>
        <w:spacing w:line="480" w:lineRule="auto"/>
        <w:jc w:val="both"/>
        <w:rPr>
          <w:rFonts w:ascii="Arial" w:eastAsia="ＭＳ 明朝" w:hAnsi="Arial" w:cs="Arial"/>
          <w:b/>
          <w:szCs w:val="21"/>
        </w:rPr>
      </w:pPr>
    </w:p>
    <w:p w14:paraId="3B668B44" w14:textId="14CDBB02" w:rsidR="000521AD" w:rsidRPr="008B5812" w:rsidRDefault="000521AD" w:rsidP="00F4759E">
      <w:pPr>
        <w:rPr>
          <w:rFonts w:ascii="Arial" w:eastAsia="ＭＳ 明朝" w:hAnsi="Arial" w:cs="Arial"/>
          <w:bCs/>
          <w:highlight w:val="yellow"/>
        </w:rPr>
      </w:pPr>
    </w:p>
    <w:sectPr w:rsidR="000521AD" w:rsidRPr="008B5812" w:rsidSect="00F52B65">
      <w:footerReference w:type="even" r:id="rId8"/>
      <w:footerReference w:type="default" r:id="rId9"/>
      <w:pgSz w:w="12247" w:h="15819" w:code="1"/>
      <w:pgMar w:top="1985" w:right="1701" w:bottom="1701" w:left="1701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A0B42" w14:textId="77777777" w:rsidR="000D243E" w:rsidRDefault="000D243E" w:rsidP="002E7C8F">
      <w:r>
        <w:separator/>
      </w:r>
    </w:p>
  </w:endnote>
  <w:endnote w:type="continuationSeparator" w:id="0">
    <w:p w14:paraId="166BE280" w14:textId="77777777" w:rsidR="000D243E" w:rsidRDefault="000D243E" w:rsidP="002E7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506050870"/>
      <w:docPartObj>
        <w:docPartGallery w:val="Page Numbers (Bottom of Page)"/>
        <w:docPartUnique/>
      </w:docPartObj>
    </w:sdtPr>
    <w:sdtContent>
      <w:p w14:paraId="7C73AFEC" w14:textId="26CD3E25" w:rsidR="008C3DF8" w:rsidRDefault="008C3DF8" w:rsidP="00495573">
        <w:pPr>
          <w:pStyle w:val="a8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BB0B0F"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0B8EB2F2" w14:textId="77777777" w:rsidR="008C3DF8" w:rsidRDefault="008C3DF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1821228407"/>
      <w:docPartObj>
        <w:docPartGallery w:val="Page Numbers (Bottom of Page)"/>
        <w:docPartUnique/>
      </w:docPartObj>
    </w:sdtPr>
    <w:sdtContent>
      <w:p w14:paraId="62B9415D" w14:textId="63BCD300" w:rsidR="008C3DF8" w:rsidRDefault="008C3DF8" w:rsidP="00495573">
        <w:pPr>
          <w:pStyle w:val="a8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2277A31D" w14:textId="77777777" w:rsidR="008C3DF8" w:rsidRDefault="008C3DF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86210" w14:textId="77777777" w:rsidR="000D243E" w:rsidRDefault="000D243E" w:rsidP="002E7C8F">
      <w:r>
        <w:separator/>
      </w:r>
    </w:p>
  </w:footnote>
  <w:footnote w:type="continuationSeparator" w:id="0">
    <w:p w14:paraId="04E085DC" w14:textId="77777777" w:rsidR="000D243E" w:rsidRDefault="000D243E" w:rsidP="002E7C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F28ED"/>
    <w:multiLevelType w:val="hybridMultilevel"/>
    <w:tmpl w:val="880A755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88578E"/>
    <w:multiLevelType w:val="hybridMultilevel"/>
    <w:tmpl w:val="5BBCCC26"/>
    <w:lvl w:ilvl="0" w:tplc="E0DAD0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0772E48"/>
    <w:multiLevelType w:val="hybridMultilevel"/>
    <w:tmpl w:val="A90246B0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224F91"/>
    <w:multiLevelType w:val="hybridMultilevel"/>
    <w:tmpl w:val="6804B722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B122C8"/>
    <w:multiLevelType w:val="hybridMultilevel"/>
    <w:tmpl w:val="9492221E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ED67AD7"/>
    <w:multiLevelType w:val="hybridMultilevel"/>
    <w:tmpl w:val="2D5C701E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68E1F57"/>
    <w:multiLevelType w:val="hybridMultilevel"/>
    <w:tmpl w:val="FBA6D87C"/>
    <w:lvl w:ilvl="0" w:tplc="D2AE1AB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A324FD3"/>
    <w:multiLevelType w:val="hybridMultilevel"/>
    <w:tmpl w:val="DD7A1CDC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4C8D05E2"/>
    <w:multiLevelType w:val="hybridMultilevel"/>
    <w:tmpl w:val="F886BB8A"/>
    <w:lvl w:ilvl="0" w:tplc="8C96D320">
      <w:start w:val="1"/>
      <w:numFmt w:val="lowerLetter"/>
      <w:lvlText w:val="(%1)"/>
      <w:lvlJc w:val="left"/>
      <w:pPr>
        <w:ind w:left="372" w:hanging="37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6ED7EEA"/>
    <w:multiLevelType w:val="hybridMultilevel"/>
    <w:tmpl w:val="ABD20214"/>
    <w:lvl w:ilvl="0" w:tplc="E8606F1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C8C350A"/>
    <w:multiLevelType w:val="hybridMultilevel"/>
    <w:tmpl w:val="A17E0AEC"/>
    <w:lvl w:ilvl="0" w:tplc="15827D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C4F3E16"/>
    <w:multiLevelType w:val="hybridMultilevel"/>
    <w:tmpl w:val="BDDE723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11523966">
    <w:abstractNumId w:val="10"/>
  </w:num>
  <w:num w:numId="2" w16cid:durableId="1616908034">
    <w:abstractNumId w:val="1"/>
  </w:num>
  <w:num w:numId="3" w16cid:durableId="1075392590">
    <w:abstractNumId w:val="7"/>
  </w:num>
  <w:num w:numId="4" w16cid:durableId="637535683">
    <w:abstractNumId w:val="8"/>
  </w:num>
  <w:num w:numId="5" w16cid:durableId="198931594">
    <w:abstractNumId w:val="5"/>
  </w:num>
  <w:num w:numId="6" w16cid:durableId="1845969731">
    <w:abstractNumId w:val="3"/>
  </w:num>
  <w:num w:numId="7" w16cid:durableId="1552767596">
    <w:abstractNumId w:val="2"/>
  </w:num>
  <w:num w:numId="8" w16cid:durableId="1781872027">
    <w:abstractNumId w:val="6"/>
  </w:num>
  <w:num w:numId="9" w16cid:durableId="1798833539">
    <w:abstractNumId w:val="4"/>
  </w:num>
  <w:num w:numId="10" w16cid:durableId="847403263">
    <w:abstractNumId w:val="9"/>
  </w:num>
  <w:num w:numId="11" w16cid:durableId="287930429">
    <w:abstractNumId w:val="0"/>
  </w:num>
  <w:num w:numId="12" w16cid:durableId="10262510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zMDAwNjM2MbUwMjVX0lEKTi0uzszPAykwNDCrBQBJtQZC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sdvffs0dsrsreztd2vafa8xw29wzf9r2fa&quot;&gt;My EndNote Library&lt;record-ids&gt;&lt;item&gt;112&lt;/item&gt;&lt;item&gt;115&lt;/item&gt;&lt;item&gt;116&lt;/item&gt;&lt;item&gt;171&lt;/item&gt;&lt;item&gt;173&lt;/item&gt;&lt;item&gt;176&lt;/item&gt;&lt;item&gt;232&lt;/item&gt;&lt;item&gt;249&lt;/item&gt;&lt;item&gt;298&lt;/item&gt;&lt;item&gt;333&lt;/item&gt;&lt;item&gt;334&lt;/item&gt;&lt;item&gt;335&lt;/item&gt;&lt;item&gt;343&lt;/item&gt;&lt;item&gt;344&lt;/item&gt;&lt;item&gt;351&lt;/item&gt;&lt;item&gt;352&lt;/item&gt;&lt;item&gt;375&lt;/item&gt;&lt;item&gt;500&lt;/item&gt;&lt;item&gt;501&lt;/item&gt;&lt;item&gt;503&lt;/item&gt;&lt;item&gt;504&lt;/item&gt;&lt;item&gt;509&lt;/item&gt;&lt;item&gt;510&lt;/item&gt;&lt;item&gt;511&lt;/item&gt;&lt;item&gt;512&lt;/item&gt;&lt;item&gt;554&lt;/item&gt;&lt;item&gt;555&lt;/item&gt;&lt;item&gt;556&lt;/item&gt;&lt;item&gt;567&lt;/item&gt;&lt;item&gt;568&lt;/item&gt;&lt;item&gt;569&lt;/item&gt;&lt;item&gt;571&lt;/item&gt;&lt;item&gt;572&lt;/item&gt;&lt;item&gt;595&lt;/item&gt;&lt;item&gt;635&lt;/item&gt;&lt;item&gt;639&lt;/item&gt;&lt;item&gt;656&lt;/item&gt;&lt;item&gt;663&lt;/item&gt;&lt;/record-ids&gt;&lt;/item&gt;&lt;/Libraries&gt;"/>
  </w:docVars>
  <w:rsids>
    <w:rsidRoot w:val="00092E45"/>
    <w:rsid w:val="000019D4"/>
    <w:rsid w:val="00002612"/>
    <w:rsid w:val="000028E2"/>
    <w:rsid w:val="00003629"/>
    <w:rsid w:val="00003DEA"/>
    <w:rsid w:val="00004DD9"/>
    <w:rsid w:val="000059B3"/>
    <w:rsid w:val="00005F75"/>
    <w:rsid w:val="00006C76"/>
    <w:rsid w:val="00007028"/>
    <w:rsid w:val="00007973"/>
    <w:rsid w:val="00010094"/>
    <w:rsid w:val="00011303"/>
    <w:rsid w:val="00011A6F"/>
    <w:rsid w:val="00011B95"/>
    <w:rsid w:val="00012072"/>
    <w:rsid w:val="00013E65"/>
    <w:rsid w:val="00015254"/>
    <w:rsid w:val="00015E92"/>
    <w:rsid w:val="0001649D"/>
    <w:rsid w:val="0001675E"/>
    <w:rsid w:val="0002420F"/>
    <w:rsid w:val="000242A9"/>
    <w:rsid w:val="00024B70"/>
    <w:rsid w:val="000266D0"/>
    <w:rsid w:val="00026724"/>
    <w:rsid w:val="00030A73"/>
    <w:rsid w:val="00030E90"/>
    <w:rsid w:val="0003103C"/>
    <w:rsid w:val="0003107C"/>
    <w:rsid w:val="00031157"/>
    <w:rsid w:val="000357B7"/>
    <w:rsid w:val="000366BF"/>
    <w:rsid w:val="00036E5C"/>
    <w:rsid w:val="00040152"/>
    <w:rsid w:val="00040339"/>
    <w:rsid w:val="00040403"/>
    <w:rsid w:val="0004147B"/>
    <w:rsid w:val="0004165E"/>
    <w:rsid w:val="00041758"/>
    <w:rsid w:val="00041DA4"/>
    <w:rsid w:val="00042C4D"/>
    <w:rsid w:val="000446DF"/>
    <w:rsid w:val="00046100"/>
    <w:rsid w:val="0004644C"/>
    <w:rsid w:val="00046AD4"/>
    <w:rsid w:val="00046DB3"/>
    <w:rsid w:val="000474B1"/>
    <w:rsid w:val="00047660"/>
    <w:rsid w:val="00050891"/>
    <w:rsid w:val="00050DE0"/>
    <w:rsid w:val="00051FF7"/>
    <w:rsid w:val="000521AD"/>
    <w:rsid w:val="00054679"/>
    <w:rsid w:val="00054C5D"/>
    <w:rsid w:val="0005558F"/>
    <w:rsid w:val="00055898"/>
    <w:rsid w:val="0005706F"/>
    <w:rsid w:val="00057C2C"/>
    <w:rsid w:val="00057F04"/>
    <w:rsid w:val="00057F96"/>
    <w:rsid w:val="00060115"/>
    <w:rsid w:val="00062137"/>
    <w:rsid w:val="00063180"/>
    <w:rsid w:val="000653CE"/>
    <w:rsid w:val="00065CCB"/>
    <w:rsid w:val="00066006"/>
    <w:rsid w:val="000662A7"/>
    <w:rsid w:val="00067D8E"/>
    <w:rsid w:val="00071CBC"/>
    <w:rsid w:val="0007212D"/>
    <w:rsid w:val="000726C4"/>
    <w:rsid w:val="00073F09"/>
    <w:rsid w:val="00074DF5"/>
    <w:rsid w:val="00075772"/>
    <w:rsid w:val="00077133"/>
    <w:rsid w:val="0008036B"/>
    <w:rsid w:val="00082428"/>
    <w:rsid w:val="00083CB4"/>
    <w:rsid w:val="0008489C"/>
    <w:rsid w:val="00085346"/>
    <w:rsid w:val="00087065"/>
    <w:rsid w:val="0008772A"/>
    <w:rsid w:val="00087A1F"/>
    <w:rsid w:val="000909A4"/>
    <w:rsid w:val="00090FCB"/>
    <w:rsid w:val="000912D2"/>
    <w:rsid w:val="000921D7"/>
    <w:rsid w:val="000923D3"/>
    <w:rsid w:val="00092E45"/>
    <w:rsid w:val="0009393F"/>
    <w:rsid w:val="00095B64"/>
    <w:rsid w:val="00095C7F"/>
    <w:rsid w:val="000973A1"/>
    <w:rsid w:val="000976A2"/>
    <w:rsid w:val="000A0B37"/>
    <w:rsid w:val="000A27F3"/>
    <w:rsid w:val="000A3521"/>
    <w:rsid w:val="000A46C8"/>
    <w:rsid w:val="000A5320"/>
    <w:rsid w:val="000A5368"/>
    <w:rsid w:val="000A5F14"/>
    <w:rsid w:val="000A640A"/>
    <w:rsid w:val="000A6780"/>
    <w:rsid w:val="000A7507"/>
    <w:rsid w:val="000A7AB3"/>
    <w:rsid w:val="000A7ABA"/>
    <w:rsid w:val="000A7EAA"/>
    <w:rsid w:val="000B1374"/>
    <w:rsid w:val="000B13BC"/>
    <w:rsid w:val="000B143E"/>
    <w:rsid w:val="000B27F2"/>
    <w:rsid w:val="000B6E0E"/>
    <w:rsid w:val="000B75F4"/>
    <w:rsid w:val="000B7C28"/>
    <w:rsid w:val="000C04DD"/>
    <w:rsid w:val="000C0920"/>
    <w:rsid w:val="000C1FB9"/>
    <w:rsid w:val="000C22C1"/>
    <w:rsid w:val="000C2D9C"/>
    <w:rsid w:val="000C3F62"/>
    <w:rsid w:val="000C5A4A"/>
    <w:rsid w:val="000C6615"/>
    <w:rsid w:val="000C6BD8"/>
    <w:rsid w:val="000C7979"/>
    <w:rsid w:val="000C7E28"/>
    <w:rsid w:val="000D232D"/>
    <w:rsid w:val="000D243E"/>
    <w:rsid w:val="000D2D27"/>
    <w:rsid w:val="000D2F54"/>
    <w:rsid w:val="000D3028"/>
    <w:rsid w:val="000D484F"/>
    <w:rsid w:val="000D5378"/>
    <w:rsid w:val="000D5BAF"/>
    <w:rsid w:val="000D6140"/>
    <w:rsid w:val="000E0F23"/>
    <w:rsid w:val="000E1007"/>
    <w:rsid w:val="000E1362"/>
    <w:rsid w:val="000E3AAC"/>
    <w:rsid w:val="000E3AC7"/>
    <w:rsid w:val="000E4BCE"/>
    <w:rsid w:val="000E6A2C"/>
    <w:rsid w:val="000E7913"/>
    <w:rsid w:val="000F0261"/>
    <w:rsid w:val="000F065D"/>
    <w:rsid w:val="000F163A"/>
    <w:rsid w:val="000F2462"/>
    <w:rsid w:val="000F3CEF"/>
    <w:rsid w:val="000F40A9"/>
    <w:rsid w:val="000F4A65"/>
    <w:rsid w:val="000F4E66"/>
    <w:rsid w:val="000F58CF"/>
    <w:rsid w:val="000F5BEB"/>
    <w:rsid w:val="000F6B4F"/>
    <w:rsid w:val="000F7675"/>
    <w:rsid w:val="00100565"/>
    <w:rsid w:val="0010149E"/>
    <w:rsid w:val="00101AF5"/>
    <w:rsid w:val="00102EAB"/>
    <w:rsid w:val="00104CB5"/>
    <w:rsid w:val="00104E31"/>
    <w:rsid w:val="00105599"/>
    <w:rsid w:val="0010563E"/>
    <w:rsid w:val="00105798"/>
    <w:rsid w:val="00105EFB"/>
    <w:rsid w:val="001075DD"/>
    <w:rsid w:val="0011038F"/>
    <w:rsid w:val="001114B4"/>
    <w:rsid w:val="001114C3"/>
    <w:rsid w:val="001118E3"/>
    <w:rsid w:val="0011224C"/>
    <w:rsid w:val="00114532"/>
    <w:rsid w:val="001146B5"/>
    <w:rsid w:val="00115407"/>
    <w:rsid w:val="0011696B"/>
    <w:rsid w:val="0011725E"/>
    <w:rsid w:val="00120082"/>
    <w:rsid w:val="00121453"/>
    <w:rsid w:val="001236D4"/>
    <w:rsid w:val="00123E8B"/>
    <w:rsid w:val="00123ED3"/>
    <w:rsid w:val="001242DB"/>
    <w:rsid w:val="00125D5D"/>
    <w:rsid w:val="00126B96"/>
    <w:rsid w:val="00126D90"/>
    <w:rsid w:val="0013068B"/>
    <w:rsid w:val="0013078C"/>
    <w:rsid w:val="00131BFD"/>
    <w:rsid w:val="00131D29"/>
    <w:rsid w:val="00132ED1"/>
    <w:rsid w:val="0013308C"/>
    <w:rsid w:val="00133BEA"/>
    <w:rsid w:val="00133CB6"/>
    <w:rsid w:val="00133DEB"/>
    <w:rsid w:val="001345A3"/>
    <w:rsid w:val="001364AD"/>
    <w:rsid w:val="00136C08"/>
    <w:rsid w:val="0013735A"/>
    <w:rsid w:val="00137B9F"/>
    <w:rsid w:val="001407AE"/>
    <w:rsid w:val="00140B75"/>
    <w:rsid w:val="00140BBA"/>
    <w:rsid w:val="00140EAD"/>
    <w:rsid w:val="001436CF"/>
    <w:rsid w:val="00143EBE"/>
    <w:rsid w:val="00147ACA"/>
    <w:rsid w:val="001505A8"/>
    <w:rsid w:val="00150773"/>
    <w:rsid w:val="00150A2B"/>
    <w:rsid w:val="00150AE6"/>
    <w:rsid w:val="00154262"/>
    <w:rsid w:val="00154FF7"/>
    <w:rsid w:val="0015570F"/>
    <w:rsid w:val="001564FD"/>
    <w:rsid w:val="001601E3"/>
    <w:rsid w:val="00160C85"/>
    <w:rsid w:val="00161C30"/>
    <w:rsid w:val="00162535"/>
    <w:rsid w:val="00164985"/>
    <w:rsid w:val="00166CDC"/>
    <w:rsid w:val="00166ED8"/>
    <w:rsid w:val="001711A6"/>
    <w:rsid w:val="00172233"/>
    <w:rsid w:val="00172B16"/>
    <w:rsid w:val="00172C19"/>
    <w:rsid w:val="00173E3A"/>
    <w:rsid w:val="00174D40"/>
    <w:rsid w:val="00175C85"/>
    <w:rsid w:val="001770C6"/>
    <w:rsid w:val="0017732B"/>
    <w:rsid w:val="00177786"/>
    <w:rsid w:val="0018021A"/>
    <w:rsid w:val="0018277A"/>
    <w:rsid w:val="0018308D"/>
    <w:rsid w:val="001855F6"/>
    <w:rsid w:val="00186D5B"/>
    <w:rsid w:val="00186D6C"/>
    <w:rsid w:val="00187568"/>
    <w:rsid w:val="00190959"/>
    <w:rsid w:val="001920AB"/>
    <w:rsid w:val="00192D5D"/>
    <w:rsid w:val="0019365E"/>
    <w:rsid w:val="00194D05"/>
    <w:rsid w:val="001A0680"/>
    <w:rsid w:val="001A06D5"/>
    <w:rsid w:val="001A09EE"/>
    <w:rsid w:val="001A0B76"/>
    <w:rsid w:val="001A17FB"/>
    <w:rsid w:val="001A3DAC"/>
    <w:rsid w:val="001A49EC"/>
    <w:rsid w:val="001A4F1D"/>
    <w:rsid w:val="001A5280"/>
    <w:rsid w:val="001A6144"/>
    <w:rsid w:val="001B09AC"/>
    <w:rsid w:val="001B0CDD"/>
    <w:rsid w:val="001B102F"/>
    <w:rsid w:val="001B1932"/>
    <w:rsid w:val="001B2DDA"/>
    <w:rsid w:val="001B4239"/>
    <w:rsid w:val="001B4AD3"/>
    <w:rsid w:val="001B52A7"/>
    <w:rsid w:val="001B6B87"/>
    <w:rsid w:val="001B6D21"/>
    <w:rsid w:val="001B6E94"/>
    <w:rsid w:val="001C153D"/>
    <w:rsid w:val="001C1847"/>
    <w:rsid w:val="001C1BCB"/>
    <w:rsid w:val="001C2731"/>
    <w:rsid w:val="001C3208"/>
    <w:rsid w:val="001C442B"/>
    <w:rsid w:val="001C46CD"/>
    <w:rsid w:val="001C61AC"/>
    <w:rsid w:val="001C6DF2"/>
    <w:rsid w:val="001D0505"/>
    <w:rsid w:val="001D18C1"/>
    <w:rsid w:val="001D2678"/>
    <w:rsid w:val="001D2941"/>
    <w:rsid w:val="001D39C7"/>
    <w:rsid w:val="001D3D59"/>
    <w:rsid w:val="001D3F68"/>
    <w:rsid w:val="001D426E"/>
    <w:rsid w:val="001D5BA7"/>
    <w:rsid w:val="001D5C3C"/>
    <w:rsid w:val="001D66F6"/>
    <w:rsid w:val="001D6F7A"/>
    <w:rsid w:val="001D72B7"/>
    <w:rsid w:val="001D7A1C"/>
    <w:rsid w:val="001E0325"/>
    <w:rsid w:val="001E18AD"/>
    <w:rsid w:val="001E2F26"/>
    <w:rsid w:val="001E3D15"/>
    <w:rsid w:val="001E481B"/>
    <w:rsid w:val="001E4F3F"/>
    <w:rsid w:val="001E57F6"/>
    <w:rsid w:val="001E5AA6"/>
    <w:rsid w:val="001E7D68"/>
    <w:rsid w:val="001F0301"/>
    <w:rsid w:val="001F03E6"/>
    <w:rsid w:val="001F2F70"/>
    <w:rsid w:val="001F4109"/>
    <w:rsid w:val="001F4219"/>
    <w:rsid w:val="001F568D"/>
    <w:rsid w:val="001F5FDA"/>
    <w:rsid w:val="001F619C"/>
    <w:rsid w:val="001F6EF8"/>
    <w:rsid w:val="002012EC"/>
    <w:rsid w:val="00201B0F"/>
    <w:rsid w:val="00202243"/>
    <w:rsid w:val="00202BF8"/>
    <w:rsid w:val="00202F45"/>
    <w:rsid w:val="00205AEE"/>
    <w:rsid w:val="00205E51"/>
    <w:rsid w:val="00205F7C"/>
    <w:rsid w:val="00210B16"/>
    <w:rsid w:val="0021159E"/>
    <w:rsid w:val="00212301"/>
    <w:rsid w:val="002123D2"/>
    <w:rsid w:val="00213A34"/>
    <w:rsid w:val="00214A8B"/>
    <w:rsid w:val="00214B96"/>
    <w:rsid w:val="0022012A"/>
    <w:rsid w:val="002202F3"/>
    <w:rsid w:val="002220C1"/>
    <w:rsid w:val="0022237F"/>
    <w:rsid w:val="0022294F"/>
    <w:rsid w:val="00223BE7"/>
    <w:rsid w:val="00223CBA"/>
    <w:rsid w:val="0022606C"/>
    <w:rsid w:val="00226B93"/>
    <w:rsid w:val="002272F9"/>
    <w:rsid w:val="002308CC"/>
    <w:rsid w:val="002311C2"/>
    <w:rsid w:val="002321B7"/>
    <w:rsid w:val="00233605"/>
    <w:rsid w:val="00234611"/>
    <w:rsid w:val="0023478A"/>
    <w:rsid w:val="00234AEA"/>
    <w:rsid w:val="0023510E"/>
    <w:rsid w:val="00235891"/>
    <w:rsid w:val="00236DDF"/>
    <w:rsid w:val="00237CD5"/>
    <w:rsid w:val="00237DD0"/>
    <w:rsid w:val="002415D9"/>
    <w:rsid w:val="002424A5"/>
    <w:rsid w:val="00243E09"/>
    <w:rsid w:val="0024403A"/>
    <w:rsid w:val="002447B7"/>
    <w:rsid w:val="002454CC"/>
    <w:rsid w:val="00250063"/>
    <w:rsid w:val="00251B86"/>
    <w:rsid w:val="00252497"/>
    <w:rsid w:val="00253DD4"/>
    <w:rsid w:val="002548DF"/>
    <w:rsid w:val="00254F5E"/>
    <w:rsid w:val="0025546E"/>
    <w:rsid w:val="0025583F"/>
    <w:rsid w:val="00255C32"/>
    <w:rsid w:val="002565AE"/>
    <w:rsid w:val="002568DA"/>
    <w:rsid w:val="002605B8"/>
    <w:rsid w:val="00261096"/>
    <w:rsid w:val="0026235D"/>
    <w:rsid w:val="00262A0A"/>
    <w:rsid w:val="00262F1A"/>
    <w:rsid w:val="0026310E"/>
    <w:rsid w:val="0026392C"/>
    <w:rsid w:val="00263F9C"/>
    <w:rsid w:val="00264CD1"/>
    <w:rsid w:val="00264EB1"/>
    <w:rsid w:val="002653B5"/>
    <w:rsid w:val="00265892"/>
    <w:rsid w:val="00265C85"/>
    <w:rsid w:val="00265E00"/>
    <w:rsid w:val="00266468"/>
    <w:rsid w:val="00266579"/>
    <w:rsid w:val="00266961"/>
    <w:rsid w:val="00270965"/>
    <w:rsid w:val="00271A81"/>
    <w:rsid w:val="00271E59"/>
    <w:rsid w:val="00272098"/>
    <w:rsid w:val="00272133"/>
    <w:rsid w:val="00272381"/>
    <w:rsid w:val="00272761"/>
    <w:rsid w:val="00273D5A"/>
    <w:rsid w:val="00274906"/>
    <w:rsid w:val="00275C4F"/>
    <w:rsid w:val="00276341"/>
    <w:rsid w:val="00280030"/>
    <w:rsid w:val="00280B9A"/>
    <w:rsid w:val="002813E2"/>
    <w:rsid w:val="00282018"/>
    <w:rsid w:val="00283F73"/>
    <w:rsid w:val="00285A26"/>
    <w:rsid w:val="00285A88"/>
    <w:rsid w:val="00285B35"/>
    <w:rsid w:val="00286997"/>
    <w:rsid w:val="00290219"/>
    <w:rsid w:val="00290AF4"/>
    <w:rsid w:val="00290B2B"/>
    <w:rsid w:val="00292421"/>
    <w:rsid w:val="00294735"/>
    <w:rsid w:val="002962C5"/>
    <w:rsid w:val="00297D98"/>
    <w:rsid w:val="002A06B7"/>
    <w:rsid w:val="002A15A9"/>
    <w:rsid w:val="002A248F"/>
    <w:rsid w:val="002A329C"/>
    <w:rsid w:val="002A3B95"/>
    <w:rsid w:val="002A3E62"/>
    <w:rsid w:val="002A558D"/>
    <w:rsid w:val="002A6485"/>
    <w:rsid w:val="002A70E4"/>
    <w:rsid w:val="002A7759"/>
    <w:rsid w:val="002B0012"/>
    <w:rsid w:val="002B0699"/>
    <w:rsid w:val="002B20B3"/>
    <w:rsid w:val="002B401C"/>
    <w:rsid w:val="002B6D50"/>
    <w:rsid w:val="002B76E9"/>
    <w:rsid w:val="002C17BD"/>
    <w:rsid w:val="002C2156"/>
    <w:rsid w:val="002C2987"/>
    <w:rsid w:val="002C3A05"/>
    <w:rsid w:val="002C3CA9"/>
    <w:rsid w:val="002C5EE8"/>
    <w:rsid w:val="002C6605"/>
    <w:rsid w:val="002C6910"/>
    <w:rsid w:val="002C728A"/>
    <w:rsid w:val="002D06EE"/>
    <w:rsid w:val="002D08FA"/>
    <w:rsid w:val="002D131B"/>
    <w:rsid w:val="002D24B7"/>
    <w:rsid w:val="002D5B5F"/>
    <w:rsid w:val="002D5C7F"/>
    <w:rsid w:val="002D7145"/>
    <w:rsid w:val="002D7D0A"/>
    <w:rsid w:val="002E1E44"/>
    <w:rsid w:val="002E2207"/>
    <w:rsid w:val="002E3C93"/>
    <w:rsid w:val="002E6CCC"/>
    <w:rsid w:val="002E7C8F"/>
    <w:rsid w:val="002F023D"/>
    <w:rsid w:val="002F1ACC"/>
    <w:rsid w:val="002F1AD7"/>
    <w:rsid w:val="002F1E24"/>
    <w:rsid w:val="002F250F"/>
    <w:rsid w:val="002F2D5F"/>
    <w:rsid w:val="002F3A32"/>
    <w:rsid w:val="002F41FD"/>
    <w:rsid w:val="002F4C36"/>
    <w:rsid w:val="002F4FE0"/>
    <w:rsid w:val="002F6623"/>
    <w:rsid w:val="00301365"/>
    <w:rsid w:val="00301651"/>
    <w:rsid w:val="00301DEA"/>
    <w:rsid w:val="003044B2"/>
    <w:rsid w:val="003045D7"/>
    <w:rsid w:val="00306469"/>
    <w:rsid w:val="00306F31"/>
    <w:rsid w:val="003109AE"/>
    <w:rsid w:val="00310AA2"/>
    <w:rsid w:val="00311A1D"/>
    <w:rsid w:val="00311C5B"/>
    <w:rsid w:val="00312913"/>
    <w:rsid w:val="003130E3"/>
    <w:rsid w:val="00315B9B"/>
    <w:rsid w:val="0031617A"/>
    <w:rsid w:val="00317C91"/>
    <w:rsid w:val="00317EF1"/>
    <w:rsid w:val="00320341"/>
    <w:rsid w:val="003245D7"/>
    <w:rsid w:val="00325444"/>
    <w:rsid w:val="003256B9"/>
    <w:rsid w:val="0032613E"/>
    <w:rsid w:val="0032628F"/>
    <w:rsid w:val="003277C1"/>
    <w:rsid w:val="00327E46"/>
    <w:rsid w:val="00330AA2"/>
    <w:rsid w:val="00330C26"/>
    <w:rsid w:val="00330E24"/>
    <w:rsid w:val="003322D7"/>
    <w:rsid w:val="00334310"/>
    <w:rsid w:val="00335224"/>
    <w:rsid w:val="00335D3B"/>
    <w:rsid w:val="0033719C"/>
    <w:rsid w:val="00341B97"/>
    <w:rsid w:val="003421E4"/>
    <w:rsid w:val="0034223F"/>
    <w:rsid w:val="00342794"/>
    <w:rsid w:val="00343A34"/>
    <w:rsid w:val="0034474B"/>
    <w:rsid w:val="00345CD3"/>
    <w:rsid w:val="00346C10"/>
    <w:rsid w:val="00346FA7"/>
    <w:rsid w:val="00350AAD"/>
    <w:rsid w:val="00351236"/>
    <w:rsid w:val="00351A50"/>
    <w:rsid w:val="00352AD4"/>
    <w:rsid w:val="00355B40"/>
    <w:rsid w:val="00356365"/>
    <w:rsid w:val="00357B29"/>
    <w:rsid w:val="00357BE7"/>
    <w:rsid w:val="00361B91"/>
    <w:rsid w:val="00361D30"/>
    <w:rsid w:val="003631F1"/>
    <w:rsid w:val="00365D35"/>
    <w:rsid w:val="003665E6"/>
    <w:rsid w:val="00370124"/>
    <w:rsid w:val="00370B69"/>
    <w:rsid w:val="00370D0D"/>
    <w:rsid w:val="003744CB"/>
    <w:rsid w:val="00374FA0"/>
    <w:rsid w:val="003750F9"/>
    <w:rsid w:val="0037668E"/>
    <w:rsid w:val="003766DE"/>
    <w:rsid w:val="003767CA"/>
    <w:rsid w:val="00376F95"/>
    <w:rsid w:val="003771D3"/>
    <w:rsid w:val="00377EF7"/>
    <w:rsid w:val="003807BC"/>
    <w:rsid w:val="00380AE0"/>
    <w:rsid w:val="00381AD9"/>
    <w:rsid w:val="0038202A"/>
    <w:rsid w:val="00382547"/>
    <w:rsid w:val="003829E5"/>
    <w:rsid w:val="0038584B"/>
    <w:rsid w:val="00391D65"/>
    <w:rsid w:val="00392895"/>
    <w:rsid w:val="00392898"/>
    <w:rsid w:val="00394DD4"/>
    <w:rsid w:val="0039527A"/>
    <w:rsid w:val="00395A0C"/>
    <w:rsid w:val="003A03A6"/>
    <w:rsid w:val="003A15BC"/>
    <w:rsid w:val="003A17F4"/>
    <w:rsid w:val="003A234F"/>
    <w:rsid w:val="003A246D"/>
    <w:rsid w:val="003A2FE3"/>
    <w:rsid w:val="003A44BE"/>
    <w:rsid w:val="003A472B"/>
    <w:rsid w:val="003A4FC3"/>
    <w:rsid w:val="003A66B5"/>
    <w:rsid w:val="003B0336"/>
    <w:rsid w:val="003B05BC"/>
    <w:rsid w:val="003B0610"/>
    <w:rsid w:val="003B116D"/>
    <w:rsid w:val="003B1487"/>
    <w:rsid w:val="003B1BF0"/>
    <w:rsid w:val="003B37E6"/>
    <w:rsid w:val="003B4A02"/>
    <w:rsid w:val="003B6164"/>
    <w:rsid w:val="003B7004"/>
    <w:rsid w:val="003C0962"/>
    <w:rsid w:val="003C20BC"/>
    <w:rsid w:val="003C22BE"/>
    <w:rsid w:val="003C2FF3"/>
    <w:rsid w:val="003C38CD"/>
    <w:rsid w:val="003C403A"/>
    <w:rsid w:val="003C685A"/>
    <w:rsid w:val="003C72BE"/>
    <w:rsid w:val="003C78E6"/>
    <w:rsid w:val="003C7B6A"/>
    <w:rsid w:val="003D09A3"/>
    <w:rsid w:val="003D0BB7"/>
    <w:rsid w:val="003D1F30"/>
    <w:rsid w:val="003D27B4"/>
    <w:rsid w:val="003D27B7"/>
    <w:rsid w:val="003D2AFF"/>
    <w:rsid w:val="003D378E"/>
    <w:rsid w:val="003D53CD"/>
    <w:rsid w:val="003D751F"/>
    <w:rsid w:val="003E097B"/>
    <w:rsid w:val="003E0D55"/>
    <w:rsid w:val="003E13D8"/>
    <w:rsid w:val="003E1777"/>
    <w:rsid w:val="003E1A7E"/>
    <w:rsid w:val="003E1ED6"/>
    <w:rsid w:val="003E2C3D"/>
    <w:rsid w:val="003E4B0C"/>
    <w:rsid w:val="003E53AF"/>
    <w:rsid w:val="003E7798"/>
    <w:rsid w:val="003F0171"/>
    <w:rsid w:val="003F139F"/>
    <w:rsid w:val="003F19D8"/>
    <w:rsid w:val="003F2EA3"/>
    <w:rsid w:val="003F2F2A"/>
    <w:rsid w:val="003F41A0"/>
    <w:rsid w:val="003F60C1"/>
    <w:rsid w:val="003F6500"/>
    <w:rsid w:val="00401CEC"/>
    <w:rsid w:val="0040227D"/>
    <w:rsid w:val="00402377"/>
    <w:rsid w:val="004029AB"/>
    <w:rsid w:val="00405A2E"/>
    <w:rsid w:val="00407312"/>
    <w:rsid w:val="00410B09"/>
    <w:rsid w:val="00414893"/>
    <w:rsid w:val="004152C8"/>
    <w:rsid w:val="00415E17"/>
    <w:rsid w:val="0041604E"/>
    <w:rsid w:val="00416128"/>
    <w:rsid w:val="00417E76"/>
    <w:rsid w:val="0042087B"/>
    <w:rsid w:val="00420FBE"/>
    <w:rsid w:val="00421444"/>
    <w:rsid w:val="0042153F"/>
    <w:rsid w:val="00421A5F"/>
    <w:rsid w:val="00421D8D"/>
    <w:rsid w:val="00423811"/>
    <w:rsid w:val="004249C6"/>
    <w:rsid w:val="00424ABE"/>
    <w:rsid w:val="0042511F"/>
    <w:rsid w:val="004270C7"/>
    <w:rsid w:val="0042790A"/>
    <w:rsid w:val="00427A4A"/>
    <w:rsid w:val="004318B8"/>
    <w:rsid w:val="0043253D"/>
    <w:rsid w:val="0043336B"/>
    <w:rsid w:val="00433AA4"/>
    <w:rsid w:val="004343BB"/>
    <w:rsid w:val="004356BE"/>
    <w:rsid w:val="00436AFA"/>
    <w:rsid w:val="00436BEC"/>
    <w:rsid w:val="00440136"/>
    <w:rsid w:val="00440ABA"/>
    <w:rsid w:val="004414EE"/>
    <w:rsid w:val="004416FC"/>
    <w:rsid w:val="004418A2"/>
    <w:rsid w:val="00441D70"/>
    <w:rsid w:val="00442BC0"/>
    <w:rsid w:val="00442EAA"/>
    <w:rsid w:val="00443A5E"/>
    <w:rsid w:val="00444AEE"/>
    <w:rsid w:val="0044510D"/>
    <w:rsid w:val="00445450"/>
    <w:rsid w:val="00447537"/>
    <w:rsid w:val="004512AB"/>
    <w:rsid w:val="004523F3"/>
    <w:rsid w:val="00452E69"/>
    <w:rsid w:val="00452F6C"/>
    <w:rsid w:val="00453345"/>
    <w:rsid w:val="00453CD7"/>
    <w:rsid w:val="00460101"/>
    <w:rsid w:val="0046114E"/>
    <w:rsid w:val="004624C5"/>
    <w:rsid w:val="004625D4"/>
    <w:rsid w:val="00463086"/>
    <w:rsid w:val="00463EC1"/>
    <w:rsid w:val="0046659B"/>
    <w:rsid w:val="00466F25"/>
    <w:rsid w:val="00467D52"/>
    <w:rsid w:val="00470AAD"/>
    <w:rsid w:val="00470D04"/>
    <w:rsid w:val="004712E6"/>
    <w:rsid w:val="00471D6C"/>
    <w:rsid w:val="004727BB"/>
    <w:rsid w:val="00473CD7"/>
    <w:rsid w:val="00476B36"/>
    <w:rsid w:val="00476E48"/>
    <w:rsid w:val="0047770D"/>
    <w:rsid w:val="00483093"/>
    <w:rsid w:val="00484183"/>
    <w:rsid w:val="00484664"/>
    <w:rsid w:val="0048473E"/>
    <w:rsid w:val="004848F2"/>
    <w:rsid w:val="004863AA"/>
    <w:rsid w:val="004875A0"/>
    <w:rsid w:val="004878D5"/>
    <w:rsid w:val="00493222"/>
    <w:rsid w:val="00494D0C"/>
    <w:rsid w:val="0049521C"/>
    <w:rsid w:val="00495314"/>
    <w:rsid w:val="00495573"/>
    <w:rsid w:val="00495E6E"/>
    <w:rsid w:val="00496A93"/>
    <w:rsid w:val="00496E26"/>
    <w:rsid w:val="00497543"/>
    <w:rsid w:val="004A2C04"/>
    <w:rsid w:val="004A337F"/>
    <w:rsid w:val="004A4860"/>
    <w:rsid w:val="004A5555"/>
    <w:rsid w:val="004A587E"/>
    <w:rsid w:val="004A5A55"/>
    <w:rsid w:val="004A6282"/>
    <w:rsid w:val="004A7595"/>
    <w:rsid w:val="004A7BCF"/>
    <w:rsid w:val="004B179B"/>
    <w:rsid w:val="004B3370"/>
    <w:rsid w:val="004B3481"/>
    <w:rsid w:val="004B357B"/>
    <w:rsid w:val="004B36C4"/>
    <w:rsid w:val="004B4C0C"/>
    <w:rsid w:val="004B57B4"/>
    <w:rsid w:val="004B603D"/>
    <w:rsid w:val="004C0274"/>
    <w:rsid w:val="004C03C6"/>
    <w:rsid w:val="004C0DCB"/>
    <w:rsid w:val="004C1E8D"/>
    <w:rsid w:val="004C2382"/>
    <w:rsid w:val="004C260B"/>
    <w:rsid w:val="004C320A"/>
    <w:rsid w:val="004C4571"/>
    <w:rsid w:val="004C5072"/>
    <w:rsid w:val="004C5746"/>
    <w:rsid w:val="004C62C3"/>
    <w:rsid w:val="004C6852"/>
    <w:rsid w:val="004C6AA2"/>
    <w:rsid w:val="004D1B74"/>
    <w:rsid w:val="004D2EA2"/>
    <w:rsid w:val="004D3027"/>
    <w:rsid w:val="004D481D"/>
    <w:rsid w:val="004D49E8"/>
    <w:rsid w:val="004D55F4"/>
    <w:rsid w:val="004D5B4E"/>
    <w:rsid w:val="004D6315"/>
    <w:rsid w:val="004D6698"/>
    <w:rsid w:val="004D719B"/>
    <w:rsid w:val="004D7D85"/>
    <w:rsid w:val="004E0985"/>
    <w:rsid w:val="004E0AF3"/>
    <w:rsid w:val="004E4550"/>
    <w:rsid w:val="004E5398"/>
    <w:rsid w:val="004E5504"/>
    <w:rsid w:val="004E5814"/>
    <w:rsid w:val="004E5EFF"/>
    <w:rsid w:val="004E6051"/>
    <w:rsid w:val="004E66EE"/>
    <w:rsid w:val="004E7AB9"/>
    <w:rsid w:val="004E7C12"/>
    <w:rsid w:val="004F091B"/>
    <w:rsid w:val="004F10D5"/>
    <w:rsid w:val="004F212A"/>
    <w:rsid w:val="004F2501"/>
    <w:rsid w:val="004F27A9"/>
    <w:rsid w:val="004F3D79"/>
    <w:rsid w:val="004F44B4"/>
    <w:rsid w:val="004F4801"/>
    <w:rsid w:val="004F49FD"/>
    <w:rsid w:val="004F4C25"/>
    <w:rsid w:val="004F4EBF"/>
    <w:rsid w:val="004F69AF"/>
    <w:rsid w:val="004F71DA"/>
    <w:rsid w:val="004F7711"/>
    <w:rsid w:val="004F77AC"/>
    <w:rsid w:val="005034E7"/>
    <w:rsid w:val="00503BD4"/>
    <w:rsid w:val="005055CE"/>
    <w:rsid w:val="005060A3"/>
    <w:rsid w:val="00506F44"/>
    <w:rsid w:val="00507440"/>
    <w:rsid w:val="00507A99"/>
    <w:rsid w:val="00507B91"/>
    <w:rsid w:val="005114A0"/>
    <w:rsid w:val="005114D6"/>
    <w:rsid w:val="0051263A"/>
    <w:rsid w:val="00512F95"/>
    <w:rsid w:val="00514A2C"/>
    <w:rsid w:val="00514E48"/>
    <w:rsid w:val="00515FE9"/>
    <w:rsid w:val="00516F52"/>
    <w:rsid w:val="0052121C"/>
    <w:rsid w:val="00521931"/>
    <w:rsid w:val="00521ED1"/>
    <w:rsid w:val="00522A9A"/>
    <w:rsid w:val="0052310F"/>
    <w:rsid w:val="00523A4F"/>
    <w:rsid w:val="005253A2"/>
    <w:rsid w:val="00526320"/>
    <w:rsid w:val="00527BB0"/>
    <w:rsid w:val="005301CA"/>
    <w:rsid w:val="00531BB2"/>
    <w:rsid w:val="00531C62"/>
    <w:rsid w:val="00534BB2"/>
    <w:rsid w:val="00534EEA"/>
    <w:rsid w:val="0053617D"/>
    <w:rsid w:val="0053714B"/>
    <w:rsid w:val="005374DF"/>
    <w:rsid w:val="005377BC"/>
    <w:rsid w:val="00540D04"/>
    <w:rsid w:val="00541098"/>
    <w:rsid w:val="0054216B"/>
    <w:rsid w:val="00542D7D"/>
    <w:rsid w:val="00544684"/>
    <w:rsid w:val="005463DA"/>
    <w:rsid w:val="0055063F"/>
    <w:rsid w:val="00550B77"/>
    <w:rsid w:val="00550B79"/>
    <w:rsid w:val="005515B5"/>
    <w:rsid w:val="00553C32"/>
    <w:rsid w:val="00555B1A"/>
    <w:rsid w:val="005563EE"/>
    <w:rsid w:val="00557533"/>
    <w:rsid w:val="00557E87"/>
    <w:rsid w:val="00560635"/>
    <w:rsid w:val="0056081B"/>
    <w:rsid w:val="00560DDD"/>
    <w:rsid w:val="00560FE1"/>
    <w:rsid w:val="00561DCA"/>
    <w:rsid w:val="00562275"/>
    <w:rsid w:val="00562D15"/>
    <w:rsid w:val="00565551"/>
    <w:rsid w:val="00566AED"/>
    <w:rsid w:val="00567777"/>
    <w:rsid w:val="00570134"/>
    <w:rsid w:val="00571C1A"/>
    <w:rsid w:val="00572954"/>
    <w:rsid w:val="00573C57"/>
    <w:rsid w:val="005746F1"/>
    <w:rsid w:val="00575356"/>
    <w:rsid w:val="00575676"/>
    <w:rsid w:val="00576DAD"/>
    <w:rsid w:val="0057733A"/>
    <w:rsid w:val="00577777"/>
    <w:rsid w:val="005801D7"/>
    <w:rsid w:val="00580601"/>
    <w:rsid w:val="00580E56"/>
    <w:rsid w:val="00581010"/>
    <w:rsid w:val="00581051"/>
    <w:rsid w:val="00584800"/>
    <w:rsid w:val="00586518"/>
    <w:rsid w:val="005900B2"/>
    <w:rsid w:val="0059023E"/>
    <w:rsid w:val="005906D0"/>
    <w:rsid w:val="00590A14"/>
    <w:rsid w:val="00590A31"/>
    <w:rsid w:val="0059135A"/>
    <w:rsid w:val="00591A40"/>
    <w:rsid w:val="00592683"/>
    <w:rsid w:val="00592ED5"/>
    <w:rsid w:val="00592F5A"/>
    <w:rsid w:val="00593DD5"/>
    <w:rsid w:val="00594CDF"/>
    <w:rsid w:val="0059509C"/>
    <w:rsid w:val="00595826"/>
    <w:rsid w:val="00595C67"/>
    <w:rsid w:val="005973F1"/>
    <w:rsid w:val="00597C08"/>
    <w:rsid w:val="005A0478"/>
    <w:rsid w:val="005A08F0"/>
    <w:rsid w:val="005A0FC9"/>
    <w:rsid w:val="005A17BD"/>
    <w:rsid w:val="005A1C68"/>
    <w:rsid w:val="005A4E8E"/>
    <w:rsid w:val="005A7318"/>
    <w:rsid w:val="005B0185"/>
    <w:rsid w:val="005B08A5"/>
    <w:rsid w:val="005B08FE"/>
    <w:rsid w:val="005B2D04"/>
    <w:rsid w:val="005B2F1E"/>
    <w:rsid w:val="005B308D"/>
    <w:rsid w:val="005B40C5"/>
    <w:rsid w:val="005B4F7F"/>
    <w:rsid w:val="005B5651"/>
    <w:rsid w:val="005B5884"/>
    <w:rsid w:val="005B604E"/>
    <w:rsid w:val="005B763A"/>
    <w:rsid w:val="005C1176"/>
    <w:rsid w:val="005C19E4"/>
    <w:rsid w:val="005C2A03"/>
    <w:rsid w:val="005C2B50"/>
    <w:rsid w:val="005C2E20"/>
    <w:rsid w:val="005C3631"/>
    <w:rsid w:val="005C48DA"/>
    <w:rsid w:val="005C4A17"/>
    <w:rsid w:val="005D0BD7"/>
    <w:rsid w:val="005D24CC"/>
    <w:rsid w:val="005D2E61"/>
    <w:rsid w:val="005D3A77"/>
    <w:rsid w:val="005D453C"/>
    <w:rsid w:val="005D4D35"/>
    <w:rsid w:val="005D6EA7"/>
    <w:rsid w:val="005D75C4"/>
    <w:rsid w:val="005D7DF4"/>
    <w:rsid w:val="005E13CE"/>
    <w:rsid w:val="005E2216"/>
    <w:rsid w:val="005E249A"/>
    <w:rsid w:val="005E33DE"/>
    <w:rsid w:val="005E3550"/>
    <w:rsid w:val="005E3FA7"/>
    <w:rsid w:val="005E48C0"/>
    <w:rsid w:val="005E5D54"/>
    <w:rsid w:val="005E6226"/>
    <w:rsid w:val="005E6263"/>
    <w:rsid w:val="005E731F"/>
    <w:rsid w:val="005E7536"/>
    <w:rsid w:val="005E7565"/>
    <w:rsid w:val="005F0660"/>
    <w:rsid w:val="005F0CBF"/>
    <w:rsid w:val="005F1955"/>
    <w:rsid w:val="005F1E5D"/>
    <w:rsid w:val="005F1E7F"/>
    <w:rsid w:val="005F2A73"/>
    <w:rsid w:val="005F2D3B"/>
    <w:rsid w:val="005F341B"/>
    <w:rsid w:val="005F47A4"/>
    <w:rsid w:val="005F499A"/>
    <w:rsid w:val="005F4F36"/>
    <w:rsid w:val="005F547E"/>
    <w:rsid w:val="005F5E29"/>
    <w:rsid w:val="005F6E99"/>
    <w:rsid w:val="00600BAB"/>
    <w:rsid w:val="006012ED"/>
    <w:rsid w:val="00602401"/>
    <w:rsid w:val="006035B4"/>
    <w:rsid w:val="00603953"/>
    <w:rsid w:val="00604399"/>
    <w:rsid w:val="00605173"/>
    <w:rsid w:val="00605CD0"/>
    <w:rsid w:val="00607485"/>
    <w:rsid w:val="00607813"/>
    <w:rsid w:val="006078EF"/>
    <w:rsid w:val="00610F6F"/>
    <w:rsid w:val="006110A4"/>
    <w:rsid w:val="006127A8"/>
    <w:rsid w:val="00612D5C"/>
    <w:rsid w:val="00612F6B"/>
    <w:rsid w:val="006139E9"/>
    <w:rsid w:val="00614477"/>
    <w:rsid w:val="00614B89"/>
    <w:rsid w:val="00614C8F"/>
    <w:rsid w:val="00614CAC"/>
    <w:rsid w:val="00616873"/>
    <w:rsid w:val="006171E8"/>
    <w:rsid w:val="00617CC9"/>
    <w:rsid w:val="00620F4A"/>
    <w:rsid w:val="00621832"/>
    <w:rsid w:val="00622563"/>
    <w:rsid w:val="006244CE"/>
    <w:rsid w:val="00625D81"/>
    <w:rsid w:val="006263E5"/>
    <w:rsid w:val="0062699C"/>
    <w:rsid w:val="00627F20"/>
    <w:rsid w:val="00630C07"/>
    <w:rsid w:val="006317E7"/>
    <w:rsid w:val="0063379F"/>
    <w:rsid w:val="00633A85"/>
    <w:rsid w:val="006362C4"/>
    <w:rsid w:val="006378E3"/>
    <w:rsid w:val="006404C2"/>
    <w:rsid w:val="00640693"/>
    <w:rsid w:val="00642476"/>
    <w:rsid w:val="00642593"/>
    <w:rsid w:val="006436CA"/>
    <w:rsid w:val="0064401E"/>
    <w:rsid w:val="00644825"/>
    <w:rsid w:val="006449E3"/>
    <w:rsid w:val="006453B9"/>
    <w:rsid w:val="006453C0"/>
    <w:rsid w:val="00646AB8"/>
    <w:rsid w:val="006470F6"/>
    <w:rsid w:val="006500E3"/>
    <w:rsid w:val="0065031E"/>
    <w:rsid w:val="00650A69"/>
    <w:rsid w:val="00650EE5"/>
    <w:rsid w:val="00651B06"/>
    <w:rsid w:val="006520BF"/>
    <w:rsid w:val="0065299D"/>
    <w:rsid w:val="00652D6C"/>
    <w:rsid w:val="00652E8B"/>
    <w:rsid w:val="00653654"/>
    <w:rsid w:val="00653D26"/>
    <w:rsid w:val="00654E4D"/>
    <w:rsid w:val="00654F23"/>
    <w:rsid w:val="0065549D"/>
    <w:rsid w:val="00655736"/>
    <w:rsid w:val="00655A2D"/>
    <w:rsid w:val="00656452"/>
    <w:rsid w:val="006576C5"/>
    <w:rsid w:val="00657DF6"/>
    <w:rsid w:val="00660188"/>
    <w:rsid w:val="00660653"/>
    <w:rsid w:val="00660B29"/>
    <w:rsid w:val="00661320"/>
    <w:rsid w:val="006629AB"/>
    <w:rsid w:val="0066305F"/>
    <w:rsid w:val="00663815"/>
    <w:rsid w:val="00663B17"/>
    <w:rsid w:val="00663C1B"/>
    <w:rsid w:val="00664E67"/>
    <w:rsid w:val="00666E2C"/>
    <w:rsid w:val="00672891"/>
    <w:rsid w:val="0067449F"/>
    <w:rsid w:val="006744D0"/>
    <w:rsid w:val="00674ECA"/>
    <w:rsid w:val="00677D86"/>
    <w:rsid w:val="00680744"/>
    <w:rsid w:val="00680C4B"/>
    <w:rsid w:val="00682190"/>
    <w:rsid w:val="00683CD0"/>
    <w:rsid w:val="00683D68"/>
    <w:rsid w:val="00684496"/>
    <w:rsid w:val="0068458F"/>
    <w:rsid w:val="006848A5"/>
    <w:rsid w:val="00684C21"/>
    <w:rsid w:val="0068596C"/>
    <w:rsid w:val="006865F5"/>
    <w:rsid w:val="00686972"/>
    <w:rsid w:val="0068717E"/>
    <w:rsid w:val="00687C3C"/>
    <w:rsid w:val="00687ECE"/>
    <w:rsid w:val="006911B2"/>
    <w:rsid w:val="00691322"/>
    <w:rsid w:val="00691F1E"/>
    <w:rsid w:val="00693B6D"/>
    <w:rsid w:val="00694180"/>
    <w:rsid w:val="006951AC"/>
    <w:rsid w:val="00696252"/>
    <w:rsid w:val="00696610"/>
    <w:rsid w:val="006978BC"/>
    <w:rsid w:val="00697C64"/>
    <w:rsid w:val="00697DBC"/>
    <w:rsid w:val="00697EE1"/>
    <w:rsid w:val="006A0DEC"/>
    <w:rsid w:val="006A2133"/>
    <w:rsid w:val="006A24EF"/>
    <w:rsid w:val="006A3AB4"/>
    <w:rsid w:val="006A4804"/>
    <w:rsid w:val="006A4DC1"/>
    <w:rsid w:val="006A5A31"/>
    <w:rsid w:val="006A5E24"/>
    <w:rsid w:val="006A6265"/>
    <w:rsid w:val="006A695A"/>
    <w:rsid w:val="006A72F8"/>
    <w:rsid w:val="006A7C6C"/>
    <w:rsid w:val="006B0D65"/>
    <w:rsid w:val="006B254F"/>
    <w:rsid w:val="006B288C"/>
    <w:rsid w:val="006B2E7B"/>
    <w:rsid w:val="006B2F1C"/>
    <w:rsid w:val="006B3345"/>
    <w:rsid w:val="006B3B45"/>
    <w:rsid w:val="006B4C59"/>
    <w:rsid w:val="006B543C"/>
    <w:rsid w:val="006B6705"/>
    <w:rsid w:val="006B786B"/>
    <w:rsid w:val="006B7906"/>
    <w:rsid w:val="006C0215"/>
    <w:rsid w:val="006C0231"/>
    <w:rsid w:val="006C2C7A"/>
    <w:rsid w:val="006C2CA8"/>
    <w:rsid w:val="006C2FE2"/>
    <w:rsid w:val="006C34B2"/>
    <w:rsid w:val="006C4A3F"/>
    <w:rsid w:val="006C56A4"/>
    <w:rsid w:val="006C7A45"/>
    <w:rsid w:val="006C7F33"/>
    <w:rsid w:val="006D0832"/>
    <w:rsid w:val="006D09FB"/>
    <w:rsid w:val="006D0C4A"/>
    <w:rsid w:val="006D1A24"/>
    <w:rsid w:val="006D3645"/>
    <w:rsid w:val="006D3BBB"/>
    <w:rsid w:val="006D4043"/>
    <w:rsid w:val="006D51AF"/>
    <w:rsid w:val="006D5867"/>
    <w:rsid w:val="006D781F"/>
    <w:rsid w:val="006D7B12"/>
    <w:rsid w:val="006E0735"/>
    <w:rsid w:val="006E081F"/>
    <w:rsid w:val="006E0C1D"/>
    <w:rsid w:val="006E12E4"/>
    <w:rsid w:val="006E1596"/>
    <w:rsid w:val="006E2115"/>
    <w:rsid w:val="006E21C4"/>
    <w:rsid w:val="006E24BC"/>
    <w:rsid w:val="006E59EF"/>
    <w:rsid w:val="006E6EA2"/>
    <w:rsid w:val="006E713C"/>
    <w:rsid w:val="006E73CC"/>
    <w:rsid w:val="006F15B9"/>
    <w:rsid w:val="006F19DE"/>
    <w:rsid w:val="006F234B"/>
    <w:rsid w:val="006F23E0"/>
    <w:rsid w:val="006F31A4"/>
    <w:rsid w:val="006F3401"/>
    <w:rsid w:val="006F384D"/>
    <w:rsid w:val="006F479D"/>
    <w:rsid w:val="006F4903"/>
    <w:rsid w:val="006F5DED"/>
    <w:rsid w:val="006F636C"/>
    <w:rsid w:val="006F6B49"/>
    <w:rsid w:val="006F733C"/>
    <w:rsid w:val="00700498"/>
    <w:rsid w:val="00700EFC"/>
    <w:rsid w:val="00700FD6"/>
    <w:rsid w:val="0070126A"/>
    <w:rsid w:val="00701397"/>
    <w:rsid w:val="00702124"/>
    <w:rsid w:val="00703D68"/>
    <w:rsid w:val="00705560"/>
    <w:rsid w:val="00706BB1"/>
    <w:rsid w:val="00706BC9"/>
    <w:rsid w:val="00706E60"/>
    <w:rsid w:val="007104AD"/>
    <w:rsid w:val="007104E5"/>
    <w:rsid w:val="00711016"/>
    <w:rsid w:val="007111E2"/>
    <w:rsid w:val="00711561"/>
    <w:rsid w:val="0071304D"/>
    <w:rsid w:val="007131FD"/>
    <w:rsid w:val="007139D2"/>
    <w:rsid w:val="00714778"/>
    <w:rsid w:val="007148A5"/>
    <w:rsid w:val="0071580E"/>
    <w:rsid w:val="00715E2A"/>
    <w:rsid w:val="00717643"/>
    <w:rsid w:val="00717CB1"/>
    <w:rsid w:val="00720ED5"/>
    <w:rsid w:val="007234FF"/>
    <w:rsid w:val="007239F2"/>
    <w:rsid w:val="007240D3"/>
    <w:rsid w:val="00724F58"/>
    <w:rsid w:val="0072589A"/>
    <w:rsid w:val="0072689E"/>
    <w:rsid w:val="00727BD7"/>
    <w:rsid w:val="00727D96"/>
    <w:rsid w:val="00730B94"/>
    <w:rsid w:val="00730D45"/>
    <w:rsid w:val="00730F92"/>
    <w:rsid w:val="00731C91"/>
    <w:rsid w:val="007338A8"/>
    <w:rsid w:val="007359FA"/>
    <w:rsid w:val="00735CBF"/>
    <w:rsid w:val="00735D5D"/>
    <w:rsid w:val="0073754D"/>
    <w:rsid w:val="0074097D"/>
    <w:rsid w:val="00740E25"/>
    <w:rsid w:val="00741753"/>
    <w:rsid w:val="00743528"/>
    <w:rsid w:val="007445CB"/>
    <w:rsid w:val="00744649"/>
    <w:rsid w:val="00746F4F"/>
    <w:rsid w:val="007520A3"/>
    <w:rsid w:val="00753999"/>
    <w:rsid w:val="00754B5E"/>
    <w:rsid w:val="00754DB2"/>
    <w:rsid w:val="00755DFE"/>
    <w:rsid w:val="00756AAC"/>
    <w:rsid w:val="007604FF"/>
    <w:rsid w:val="00760BC6"/>
    <w:rsid w:val="00761DF3"/>
    <w:rsid w:val="007632E9"/>
    <w:rsid w:val="00763602"/>
    <w:rsid w:val="0076543B"/>
    <w:rsid w:val="00765500"/>
    <w:rsid w:val="00766DD8"/>
    <w:rsid w:val="007708CF"/>
    <w:rsid w:val="007712DB"/>
    <w:rsid w:val="007721FF"/>
    <w:rsid w:val="00772CCF"/>
    <w:rsid w:val="00774446"/>
    <w:rsid w:val="007745F8"/>
    <w:rsid w:val="00775113"/>
    <w:rsid w:val="0077623A"/>
    <w:rsid w:val="0077697D"/>
    <w:rsid w:val="007822A3"/>
    <w:rsid w:val="0078245C"/>
    <w:rsid w:val="00782F9C"/>
    <w:rsid w:val="00785757"/>
    <w:rsid w:val="007862DF"/>
    <w:rsid w:val="007906DF"/>
    <w:rsid w:val="00791460"/>
    <w:rsid w:val="00791618"/>
    <w:rsid w:val="007916F5"/>
    <w:rsid w:val="00791C9E"/>
    <w:rsid w:val="0079268E"/>
    <w:rsid w:val="0079348A"/>
    <w:rsid w:val="00793A3C"/>
    <w:rsid w:val="00793A5F"/>
    <w:rsid w:val="00794CF4"/>
    <w:rsid w:val="00794EAB"/>
    <w:rsid w:val="007A1A2C"/>
    <w:rsid w:val="007A1D82"/>
    <w:rsid w:val="007A2A36"/>
    <w:rsid w:val="007A34D3"/>
    <w:rsid w:val="007A376F"/>
    <w:rsid w:val="007A779C"/>
    <w:rsid w:val="007B10B4"/>
    <w:rsid w:val="007B148D"/>
    <w:rsid w:val="007B236E"/>
    <w:rsid w:val="007B3723"/>
    <w:rsid w:val="007B3DA7"/>
    <w:rsid w:val="007B490B"/>
    <w:rsid w:val="007B603A"/>
    <w:rsid w:val="007B71D0"/>
    <w:rsid w:val="007B77CD"/>
    <w:rsid w:val="007B7D4A"/>
    <w:rsid w:val="007C1420"/>
    <w:rsid w:val="007C3135"/>
    <w:rsid w:val="007C462D"/>
    <w:rsid w:val="007C5060"/>
    <w:rsid w:val="007C704B"/>
    <w:rsid w:val="007C7B08"/>
    <w:rsid w:val="007D0226"/>
    <w:rsid w:val="007D1791"/>
    <w:rsid w:val="007D1DA5"/>
    <w:rsid w:val="007D2AE0"/>
    <w:rsid w:val="007D41BF"/>
    <w:rsid w:val="007D447F"/>
    <w:rsid w:val="007D4879"/>
    <w:rsid w:val="007D496A"/>
    <w:rsid w:val="007D579F"/>
    <w:rsid w:val="007D5A67"/>
    <w:rsid w:val="007D5AAE"/>
    <w:rsid w:val="007E1C2B"/>
    <w:rsid w:val="007E3ED7"/>
    <w:rsid w:val="007E57DD"/>
    <w:rsid w:val="007E5E53"/>
    <w:rsid w:val="007E6698"/>
    <w:rsid w:val="007E671B"/>
    <w:rsid w:val="007E6AE0"/>
    <w:rsid w:val="007E6B83"/>
    <w:rsid w:val="007E7CA9"/>
    <w:rsid w:val="007F3F0A"/>
    <w:rsid w:val="007F6684"/>
    <w:rsid w:val="007F7876"/>
    <w:rsid w:val="007F78D9"/>
    <w:rsid w:val="00800069"/>
    <w:rsid w:val="00800224"/>
    <w:rsid w:val="00801E1F"/>
    <w:rsid w:val="00802065"/>
    <w:rsid w:val="00802F5A"/>
    <w:rsid w:val="00803087"/>
    <w:rsid w:val="00803DF2"/>
    <w:rsid w:val="00807459"/>
    <w:rsid w:val="00807A67"/>
    <w:rsid w:val="008104FD"/>
    <w:rsid w:val="00810595"/>
    <w:rsid w:val="00810E81"/>
    <w:rsid w:val="00811CD8"/>
    <w:rsid w:val="008130E0"/>
    <w:rsid w:val="00813B4F"/>
    <w:rsid w:val="00814A6E"/>
    <w:rsid w:val="00815F16"/>
    <w:rsid w:val="00816423"/>
    <w:rsid w:val="0081686E"/>
    <w:rsid w:val="00816D11"/>
    <w:rsid w:val="00817572"/>
    <w:rsid w:val="00817CEF"/>
    <w:rsid w:val="0082035A"/>
    <w:rsid w:val="0082165B"/>
    <w:rsid w:val="00821AFD"/>
    <w:rsid w:val="00823822"/>
    <w:rsid w:val="00823E10"/>
    <w:rsid w:val="00824435"/>
    <w:rsid w:val="008260BF"/>
    <w:rsid w:val="00826722"/>
    <w:rsid w:val="00827047"/>
    <w:rsid w:val="00827FE8"/>
    <w:rsid w:val="00830EAF"/>
    <w:rsid w:val="00830FB5"/>
    <w:rsid w:val="00832AFD"/>
    <w:rsid w:val="00833042"/>
    <w:rsid w:val="00834299"/>
    <w:rsid w:val="00834570"/>
    <w:rsid w:val="00834F2A"/>
    <w:rsid w:val="008356CB"/>
    <w:rsid w:val="00836129"/>
    <w:rsid w:val="008370B3"/>
    <w:rsid w:val="00837981"/>
    <w:rsid w:val="00837C74"/>
    <w:rsid w:val="00840BC0"/>
    <w:rsid w:val="00841A9E"/>
    <w:rsid w:val="0084214F"/>
    <w:rsid w:val="0084297D"/>
    <w:rsid w:val="0084635E"/>
    <w:rsid w:val="0084683C"/>
    <w:rsid w:val="008502F1"/>
    <w:rsid w:val="008509D7"/>
    <w:rsid w:val="00851FF8"/>
    <w:rsid w:val="00853393"/>
    <w:rsid w:val="00853AE7"/>
    <w:rsid w:val="00853D15"/>
    <w:rsid w:val="0085439E"/>
    <w:rsid w:val="00854648"/>
    <w:rsid w:val="00854B83"/>
    <w:rsid w:val="008553D0"/>
    <w:rsid w:val="00855E86"/>
    <w:rsid w:val="008564F0"/>
    <w:rsid w:val="00856994"/>
    <w:rsid w:val="00856B79"/>
    <w:rsid w:val="0085729E"/>
    <w:rsid w:val="008600CD"/>
    <w:rsid w:val="008605E2"/>
    <w:rsid w:val="008608AC"/>
    <w:rsid w:val="00860CB6"/>
    <w:rsid w:val="00860FF8"/>
    <w:rsid w:val="00862284"/>
    <w:rsid w:val="008647D6"/>
    <w:rsid w:val="00866198"/>
    <w:rsid w:val="00872025"/>
    <w:rsid w:val="0087443D"/>
    <w:rsid w:val="008748A4"/>
    <w:rsid w:val="008752AB"/>
    <w:rsid w:val="008767CD"/>
    <w:rsid w:val="0087699C"/>
    <w:rsid w:val="00876E50"/>
    <w:rsid w:val="00876FB5"/>
    <w:rsid w:val="0087778F"/>
    <w:rsid w:val="00877882"/>
    <w:rsid w:val="00877FEE"/>
    <w:rsid w:val="00882A9F"/>
    <w:rsid w:val="00883125"/>
    <w:rsid w:val="0088323D"/>
    <w:rsid w:val="0088454D"/>
    <w:rsid w:val="00884AD6"/>
    <w:rsid w:val="00886715"/>
    <w:rsid w:val="00886C3A"/>
    <w:rsid w:val="00887B76"/>
    <w:rsid w:val="008900E6"/>
    <w:rsid w:val="00890DAC"/>
    <w:rsid w:val="008914CD"/>
    <w:rsid w:val="00891B97"/>
    <w:rsid w:val="00891D35"/>
    <w:rsid w:val="00892531"/>
    <w:rsid w:val="00893CDA"/>
    <w:rsid w:val="00893F25"/>
    <w:rsid w:val="008945A8"/>
    <w:rsid w:val="00897FCE"/>
    <w:rsid w:val="008A0BFA"/>
    <w:rsid w:val="008A134F"/>
    <w:rsid w:val="008A158D"/>
    <w:rsid w:val="008A1E21"/>
    <w:rsid w:val="008A3A6D"/>
    <w:rsid w:val="008A50D1"/>
    <w:rsid w:val="008A6CC9"/>
    <w:rsid w:val="008A6E14"/>
    <w:rsid w:val="008B0AE1"/>
    <w:rsid w:val="008B1169"/>
    <w:rsid w:val="008B23F7"/>
    <w:rsid w:val="008B2937"/>
    <w:rsid w:val="008B2B00"/>
    <w:rsid w:val="008B335B"/>
    <w:rsid w:val="008B396E"/>
    <w:rsid w:val="008B413C"/>
    <w:rsid w:val="008B5812"/>
    <w:rsid w:val="008B5E5B"/>
    <w:rsid w:val="008B6B08"/>
    <w:rsid w:val="008B7A29"/>
    <w:rsid w:val="008C07DF"/>
    <w:rsid w:val="008C2064"/>
    <w:rsid w:val="008C2270"/>
    <w:rsid w:val="008C3C0F"/>
    <w:rsid w:val="008C3DF8"/>
    <w:rsid w:val="008C6885"/>
    <w:rsid w:val="008C6BA2"/>
    <w:rsid w:val="008C7506"/>
    <w:rsid w:val="008D1478"/>
    <w:rsid w:val="008D1AF3"/>
    <w:rsid w:val="008D303B"/>
    <w:rsid w:val="008D3620"/>
    <w:rsid w:val="008D3AB8"/>
    <w:rsid w:val="008D4616"/>
    <w:rsid w:val="008D5074"/>
    <w:rsid w:val="008D53CA"/>
    <w:rsid w:val="008D5721"/>
    <w:rsid w:val="008D6B62"/>
    <w:rsid w:val="008D7DDE"/>
    <w:rsid w:val="008E101D"/>
    <w:rsid w:val="008E33F2"/>
    <w:rsid w:val="008E3D5C"/>
    <w:rsid w:val="008E406E"/>
    <w:rsid w:val="008E475B"/>
    <w:rsid w:val="008E50B9"/>
    <w:rsid w:val="008E5E0B"/>
    <w:rsid w:val="008E5F8C"/>
    <w:rsid w:val="008E6666"/>
    <w:rsid w:val="008F29CC"/>
    <w:rsid w:val="008F4339"/>
    <w:rsid w:val="008F477A"/>
    <w:rsid w:val="008F547A"/>
    <w:rsid w:val="008F597A"/>
    <w:rsid w:val="008F6873"/>
    <w:rsid w:val="008F71EB"/>
    <w:rsid w:val="008F7230"/>
    <w:rsid w:val="008F74B1"/>
    <w:rsid w:val="008F7758"/>
    <w:rsid w:val="008F7C86"/>
    <w:rsid w:val="0090067B"/>
    <w:rsid w:val="00901107"/>
    <w:rsid w:val="00901263"/>
    <w:rsid w:val="009014D4"/>
    <w:rsid w:val="00901DA9"/>
    <w:rsid w:val="0090206A"/>
    <w:rsid w:val="00902A4D"/>
    <w:rsid w:val="00904428"/>
    <w:rsid w:val="009048D3"/>
    <w:rsid w:val="00904ADE"/>
    <w:rsid w:val="00904F98"/>
    <w:rsid w:val="00905987"/>
    <w:rsid w:val="009060BD"/>
    <w:rsid w:val="00906A84"/>
    <w:rsid w:val="00907614"/>
    <w:rsid w:val="00907C10"/>
    <w:rsid w:val="00907D97"/>
    <w:rsid w:val="0091062D"/>
    <w:rsid w:val="009107CC"/>
    <w:rsid w:val="00910D89"/>
    <w:rsid w:val="0091387C"/>
    <w:rsid w:val="009143F6"/>
    <w:rsid w:val="0091579E"/>
    <w:rsid w:val="0091616E"/>
    <w:rsid w:val="009175DA"/>
    <w:rsid w:val="0092003D"/>
    <w:rsid w:val="009215DB"/>
    <w:rsid w:val="00921C22"/>
    <w:rsid w:val="00922DA2"/>
    <w:rsid w:val="009234AD"/>
    <w:rsid w:val="0092402F"/>
    <w:rsid w:val="009250BD"/>
    <w:rsid w:val="009257DE"/>
    <w:rsid w:val="0092632B"/>
    <w:rsid w:val="00927447"/>
    <w:rsid w:val="00927ACF"/>
    <w:rsid w:val="00930A0C"/>
    <w:rsid w:val="00930EBC"/>
    <w:rsid w:val="00932017"/>
    <w:rsid w:val="00933047"/>
    <w:rsid w:val="00937AA8"/>
    <w:rsid w:val="00941525"/>
    <w:rsid w:val="0094189A"/>
    <w:rsid w:val="009421CE"/>
    <w:rsid w:val="0094319C"/>
    <w:rsid w:val="0094349F"/>
    <w:rsid w:val="009437A7"/>
    <w:rsid w:val="00943953"/>
    <w:rsid w:val="009446D2"/>
    <w:rsid w:val="00945402"/>
    <w:rsid w:val="009465CE"/>
    <w:rsid w:val="00946BD7"/>
    <w:rsid w:val="0095006A"/>
    <w:rsid w:val="009505B5"/>
    <w:rsid w:val="009515C5"/>
    <w:rsid w:val="00951FD1"/>
    <w:rsid w:val="00952014"/>
    <w:rsid w:val="009538D3"/>
    <w:rsid w:val="009544F0"/>
    <w:rsid w:val="009545E3"/>
    <w:rsid w:val="00954FFE"/>
    <w:rsid w:val="00955781"/>
    <w:rsid w:val="009578E2"/>
    <w:rsid w:val="00957D27"/>
    <w:rsid w:val="00960A0B"/>
    <w:rsid w:val="00961B65"/>
    <w:rsid w:val="00961EBD"/>
    <w:rsid w:val="00961FFD"/>
    <w:rsid w:val="00964AE8"/>
    <w:rsid w:val="00965004"/>
    <w:rsid w:val="009653FB"/>
    <w:rsid w:val="0096551A"/>
    <w:rsid w:val="00965EA4"/>
    <w:rsid w:val="009663BF"/>
    <w:rsid w:val="0097246A"/>
    <w:rsid w:val="00972997"/>
    <w:rsid w:val="00972D2C"/>
    <w:rsid w:val="009730FC"/>
    <w:rsid w:val="00973355"/>
    <w:rsid w:val="00973C0E"/>
    <w:rsid w:val="00974EAF"/>
    <w:rsid w:val="00975267"/>
    <w:rsid w:val="009755BA"/>
    <w:rsid w:val="00975F49"/>
    <w:rsid w:val="0097694C"/>
    <w:rsid w:val="00977049"/>
    <w:rsid w:val="009771BD"/>
    <w:rsid w:val="0098009D"/>
    <w:rsid w:val="009804C0"/>
    <w:rsid w:val="00980584"/>
    <w:rsid w:val="00980676"/>
    <w:rsid w:val="009812B3"/>
    <w:rsid w:val="00981E20"/>
    <w:rsid w:val="00982C29"/>
    <w:rsid w:val="0098536B"/>
    <w:rsid w:val="0098711D"/>
    <w:rsid w:val="00987211"/>
    <w:rsid w:val="009903BD"/>
    <w:rsid w:val="00990C57"/>
    <w:rsid w:val="00990F20"/>
    <w:rsid w:val="00991395"/>
    <w:rsid w:val="009913A7"/>
    <w:rsid w:val="009916DD"/>
    <w:rsid w:val="00991876"/>
    <w:rsid w:val="00991E36"/>
    <w:rsid w:val="0099243B"/>
    <w:rsid w:val="00992AE5"/>
    <w:rsid w:val="009931AF"/>
    <w:rsid w:val="00994FE4"/>
    <w:rsid w:val="009954E1"/>
    <w:rsid w:val="00995701"/>
    <w:rsid w:val="00995914"/>
    <w:rsid w:val="0099652F"/>
    <w:rsid w:val="00996A03"/>
    <w:rsid w:val="00996FE5"/>
    <w:rsid w:val="009A1EA2"/>
    <w:rsid w:val="009A2026"/>
    <w:rsid w:val="009A2593"/>
    <w:rsid w:val="009A281A"/>
    <w:rsid w:val="009A2E22"/>
    <w:rsid w:val="009A2E24"/>
    <w:rsid w:val="009A3561"/>
    <w:rsid w:val="009A6A43"/>
    <w:rsid w:val="009B027F"/>
    <w:rsid w:val="009B0CE2"/>
    <w:rsid w:val="009B190B"/>
    <w:rsid w:val="009B1C6E"/>
    <w:rsid w:val="009B21F9"/>
    <w:rsid w:val="009B2DA6"/>
    <w:rsid w:val="009B3FA8"/>
    <w:rsid w:val="009B48FA"/>
    <w:rsid w:val="009B49B9"/>
    <w:rsid w:val="009B51AB"/>
    <w:rsid w:val="009B68DA"/>
    <w:rsid w:val="009B68DE"/>
    <w:rsid w:val="009B6A68"/>
    <w:rsid w:val="009B7E3F"/>
    <w:rsid w:val="009B7F3B"/>
    <w:rsid w:val="009C1092"/>
    <w:rsid w:val="009C240B"/>
    <w:rsid w:val="009C45C1"/>
    <w:rsid w:val="009C5410"/>
    <w:rsid w:val="009C5E65"/>
    <w:rsid w:val="009C7EFD"/>
    <w:rsid w:val="009C7F27"/>
    <w:rsid w:val="009D0735"/>
    <w:rsid w:val="009D17F9"/>
    <w:rsid w:val="009D1A24"/>
    <w:rsid w:val="009D1DC6"/>
    <w:rsid w:val="009D334F"/>
    <w:rsid w:val="009D38E3"/>
    <w:rsid w:val="009D3AC9"/>
    <w:rsid w:val="009D53AB"/>
    <w:rsid w:val="009E11CD"/>
    <w:rsid w:val="009E134F"/>
    <w:rsid w:val="009E1B0E"/>
    <w:rsid w:val="009E2349"/>
    <w:rsid w:val="009E3FED"/>
    <w:rsid w:val="009E4606"/>
    <w:rsid w:val="009E54E5"/>
    <w:rsid w:val="009E5B26"/>
    <w:rsid w:val="009E6E18"/>
    <w:rsid w:val="009E76F9"/>
    <w:rsid w:val="009F0AB3"/>
    <w:rsid w:val="009F1106"/>
    <w:rsid w:val="009F1AC5"/>
    <w:rsid w:val="009F4339"/>
    <w:rsid w:val="009F55DD"/>
    <w:rsid w:val="009F5E3E"/>
    <w:rsid w:val="009F661A"/>
    <w:rsid w:val="00A00EF0"/>
    <w:rsid w:val="00A024D7"/>
    <w:rsid w:val="00A03F2A"/>
    <w:rsid w:val="00A04C4B"/>
    <w:rsid w:val="00A054C9"/>
    <w:rsid w:val="00A05B1A"/>
    <w:rsid w:val="00A05DC2"/>
    <w:rsid w:val="00A06E2B"/>
    <w:rsid w:val="00A06E37"/>
    <w:rsid w:val="00A07FD5"/>
    <w:rsid w:val="00A07FFE"/>
    <w:rsid w:val="00A10A8A"/>
    <w:rsid w:val="00A115A8"/>
    <w:rsid w:val="00A13204"/>
    <w:rsid w:val="00A13624"/>
    <w:rsid w:val="00A15097"/>
    <w:rsid w:val="00A15304"/>
    <w:rsid w:val="00A15830"/>
    <w:rsid w:val="00A1628F"/>
    <w:rsid w:val="00A17719"/>
    <w:rsid w:val="00A203A6"/>
    <w:rsid w:val="00A20A76"/>
    <w:rsid w:val="00A214B7"/>
    <w:rsid w:val="00A23887"/>
    <w:rsid w:val="00A23CED"/>
    <w:rsid w:val="00A24B13"/>
    <w:rsid w:val="00A24FCF"/>
    <w:rsid w:val="00A25210"/>
    <w:rsid w:val="00A25372"/>
    <w:rsid w:val="00A255E8"/>
    <w:rsid w:val="00A26540"/>
    <w:rsid w:val="00A26B6C"/>
    <w:rsid w:val="00A276EE"/>
    <w:rsid w:val="00A30A1F"/>
    <w:rsid w:val="00A31611"/>
    <w:rsid w:val="00A3291C"/>
    <w:rsid w:val="00A32F8D"/>
    <w:rsid w:val="00A35F43"/>
    <w:rsid w:val="00A37376"/>
    <w:rsid w:val="00A37EF1"/>
    <w:rsid w:val="00A40B38"/>
    <w:rsid w:val="00A41FAA"/>
    <w:rsid w:val="00A42621"/>
    <w:rsid w:val="00A427F1"/>
    <w:rsid w:val="00A4316E"/>
    <w:rsid w:val="00A43D71"/>
    <w:rsid w:val="00A44695"/>
    <w:rsid w:val="00A45135"/>
    <w:rsid w:val="00A45D2A"/>
    <w:rsid w:val="00A45F4C"/>
    <w:rsid w:val="00A45FC7"/>
    <w:rsid w:val="00A46588"/>
    <w:rsid w:val="00A469F4"/>
    <w:rsid w:val="00A46A11"/>
    <w:rsid w:val="00A47147"/>
    <w:rsid w:val="00A47C14"/>
    <w:rsid w:val="00A47C39"/>
    <w:rsid w:val="00A47E49"/>
    <w:rsid w:val="00A50292"/>
    <w:rsid w:val="00A50A47"/>
    <w:rsid w:val="00A51A04"/>
    <w:rsid w:val="00A51FE7"/>
    <w:rsid w:val="00A523AF"/>
    <w:rsid w:val="00A5353B"/>
    <w:rsid w:val="00A53BDA"/>
    <w:rsid w:val="00A53C6D"/>
    <w:rsid w:val="00A53E92"/>
    <w:rsid w:val="00A53EB9"/>
    <w:rsid w:val="00A54375"/>
    <w:rsid w:val="00A549F4"/>
    <w:rsid w:val="00A54EEE"/>
    <w:rsid w:val="00A55021"/>
    <w:rsid w:val="00A5757C"/>
    <w:rsid w:val="00A577B2"/>
    <w:rsid w:val="00A5788D"/>
    <w:rsid w:val="00A616D2"/>
    <w:rsid w:val="00A617A0"/>
    <w:rsid w:val="00A61A3B"/>
    <w:rsid w:val="00A62B53"/>
    <w:rsid w:val="00A6441E"/>
    <w:rsid w:val="00A64944"/>
    <w:rsid w:val="00A64A60"/>
    <w:rsid w:val="00A65878"/>
    <w:rsid w:val="00A659B6"/>
    <w:rsid w:val="00A66147"/>
    <w:rsid w:val="00A66676"/>
    <w:rsid w:val="00A708FD"/>
    <w:rsid w:val="00A71841"/>
    <w:rsid w:val="00A718B9"/>
    <w:rsid w:val="00A7211A"/>
    <w:rsid w:val="00A73360"/>
    <w:rsid w:val="00A735A8"/>
    <w:rsid w:val="00A76AB2"/>
    <w:rsid w:val="00A7710E"/>
    <w:rsid w:val="00A81080"/>
    <w:rsid w:val="00A82F1E"/>
    <w:rsid w:val="00A832D8"/>
    <w:rsid w:val="00A836EE"/>
    <w:rsid w:val="00A83A51"/>
    <w:rsid w:val="00A840DA"/>
    <w:rsid w:val="00A84CB0"/>
    <w:rsid w:val="00A855D0"/>
    <w:rsid w:val="00A85812"/>
    <w:rsid w:val="00A85E8A"/>
    <w:rsid w:val="00A8640E"/>
    <w:rsid w:val="00A8747E"/>
    <w:rsid w:val="00A87FE8"/>
    <w:rsid w:val="00A87FFA"/>
    <w:rsid w:val="00A92D0A"/>
    <w:rsid w:val="00A93175"/>
    <w:rsid w:val="00A935DA"/>
    <w:rsid w:val="00A94066"/>
    <w:rsid w:val="00A945F2"/>
    <w:rsid w:val="00A95724"/>
    <w:rsid w:val="00A965A6"/>
    <w:rsid w:val="00A97360"/>
    <w:rsid w:val="00AA22F3"/>
    <w:rsid w:val="00AA2ABE"/>
    <w:rsid w:val="00AA32B1"/>
    <w:rsid w:val="00AA3BC8"/>
    <w:rsid w:val="00AA3FF5"/>
    <w:rsid w:val="00AA4ECC"/>
    <w:rsid w:val="00AA5022"/>
    <w:rsid w:val="00AA5CF2"/>
    <w:rsid w:val="00AA66BF"/>
    <w:rsid w:val="00AA6B97"/>
    <w:rsid w:val="00AA6DC8"/>
    <w:rsid w:val="00AA72E7"/>
    <w:rsid w:val="00AA75C7"/>
    <w:rsid w:val="00AA79A2"/>
    <w:rsid w:val="00AB04AC"/>
    <w:rsid w:val="00AB0F71"/>
    <w:rsid w:val="00AB1AA2"/>
    <w:rsid w:val="00AB55D5"/>
    <w:rsid w:val="00AB6A8A"/>
    <w:rsid w:val="00AB6D6E"/>
    <w:rsid w:val="00AB76FB"/>
    <w:rsid w:val="00AC05BD"/>
    <w:rsid w:val="00AC0BCB"/>
    <w:rsid w:val="00AC10F6"/>
    <w:rsid w:val="00AC1AAF"/>
    <w:rsid w:val="00AC2F67"/>
    <w:rsid w:val="00AC310E"/>
    <w:rsid w:val="00AC3430"/>
    <w:rsid w:val="00AC350A"/>
    <w:rsid w:val="00AC3BDA"/>
    <w:rsid w:val="00AC3BED"/>
    <w:rsid w:val="00AC4284"/>
    <w:rsid w:val="00AC6A08"/>
    <w:rsid w:val="00AD1B54"/>
    <w:rsid w:val="00AD26A1"/>
    <w:rsid w:val="00AD2A4C"/>
    <w:rsid w:val="00AD3A67"/>
    <w:rsid w:val="00AD3BEF"/>
    <w:rsid w:val="00AD5272"/>
    <w:rsid w:val="00AD6254"/>
    <w:rsid w:val="00AD6848"/>
    <w:rsid w:val="00AD6E62"/>
    <w:rsid w:val="00AD6F57"/>
    <w:rsid w:val="00AE1565"/>
    <w:rsid w:val="00AE302F"/>
    <w:rsid w:val="00AE48B7"/>
    <w:rsid w:val="00AE527C"/>
    <w:rsid w:val="00AE552B"/>
    <w:rsid w:val="00AE6206"/>
    <w:rsid w:val="00AE6513"/>
    <w:rsid w:val="00AE68FA"/>
    <w:rsid w:val="00AE6A42"/>
    <w:rsid w:val="00AF0CC0"/>
    <w:rsid w:val="00AF2DF8"/>
    <w:rsid w:val="00AF3A9C"/>
    <w:rsid w:val="00AF3E62"/>
    <w:rsid w:val="00AF49BB"/>
    <w:rsid w:val="00AF49FC"/>
    <w:rsid w:val="00AF53D6"/>
    <w:rsid w:val="00AF6043"/>
    <w:rsid w:val="00B007B3"/>
    <w:rsid w:val="00B00DB3"/>
    <w:rsid w:val="00B00ECA"/>
    <w:rsid w:val="00B0157F"/>
    <w:rsid w:val="00B019B7"/>
    <w:rsid w:val="00B02108"/>
    <w:rsid w:val="00B0211A"/>
    <w:rsid w:val="00B0268F"/>
    <w:rsid w:val="00B03B4F"/>
    <w:rsid w:val="00B05087"/>
    <w:rsid w:val="00B05753"/>
    <w:rsid w:val="00B05E74"/>
    <w:rsid w:val="00B06215"/>
    <w:rsid w:val="00B06CB8"/>
    <w:rsid w:val="00B10001"/>
    <w:rsid w:val="00B12D60"/>
    <w:rsid w:val="00B12FC3"/>
    <w:rsid w:val="00B1328D"/>
    <w:rsid w:val="00B14A2D"/>
    <w:rsid w:val="00B16C50"/>
    <w:rsid w:val="00B16CFE"/>
    <w:rsid w:val="00B16D30"/>
    <w:rsid w:val="00B175EE"/>
    <w:rsid w:val="00B21C4F"/>
    <w:rsid w:val="00B21E33"/>
    <w:rsid w:val="00B2297D"/>
    <w:rsid w:val="00B23B69"/>
    <w:rsid w:val="00B2447C"/>
    <w:rsid w:val="00B24E24"/>
    <w:rsid w:val="00B253F9"/>
    <w:rsid w:val="00B254F9"/>
    <w:rsid w:val="00B26254"/>
    <w:rsid w:val="00B26D84"/>
    <w:rsid w:val="00B276E2"/>
    <w:rsid w:val="00B27C21"/>
    <w:rsid w:val="00B27F82"/>
    <w:rsid w:val="00B3043A"/>
    <w:rsid w:val="00B3077C"/>
    <w:rsid w:val="00B30B06"/>
    <w:rsid w:val="00B31453"/>
    <w:rsid w:val="00B31A2A"/>
    <w:rsid w:val="00B33703"/>
    <w:rsid w:val="00B33AA4"/>
    <w:rsid w:val="00B33E91"/>
    <w:rsid w:val="00B34300"/>
    <w:rsid w:val="00B3609A"/>
    <w:rsid w:val="00B37989"/>
    <w:rsid w:val="00B40031"/>
    <w:rsid w:val="00B40602"/>
    <w:rsid w:val="00B42C0B"/>
    <w:rsid w:val="00B434AE"/>
    <w:rsid w:val="00B43698"/>
    <w:rsid w:val="00B43844"/>
    <w:rsid w:val="00B448CB"/>
    <w:rsid w:val="00B45033"/>
    <w:rsid w:val="00B46165"/>
    <w:rsid w:val="00B46501"/>
    <w:rsid w:val="00B468C8"/>
    <w:rsid w:val="00B469A5"/>
    <w:rsid w:val="00B46A97"/>
    <w:rsid w:val="00B47C8A"/>
    <w:rsid w:val="00B50440"/>
    <w:rsid w:val="00B5195D"/>
    <w:rsid w:val="00B52588"/>
    <w:rsid w:val="00B5292F"/>
    <w:rsid w:val="00B54161"/>
    <w:rsid w:val="00B54328"/>
    <w:rsid w:val="00B55205"/>
    <w:rsid w:val="00B55459"/>
    <w:rsid w:val="00B57211"/>
    <w:rsid w:val="00B62933"/>
    <w:rsid w:val="00B62F83"/>
    <w:rsid w:val="00B63EBB"/>
    <w:rsid w:val="00B643C3"/>
    <w:rsid w:val="00B6640A"/>
    <w:rsid w:val="00B67B7B"/>
    <w:rsid w:val="00B67D91"/>
    <w:rsid w:val="00B702F8"/>
    <w:rsid w:val="00B70B48"/>
    <w:rsid w:val="00B713BD"/>
    <w:rsid w:val="00B713DD"/>
    <w:rsid w:val="00B718C9"/>
    <w:rsid w:val="00B718F7"/>
    <w:rsid w:val="00B72240"/>
    <w:rsid w:val="00B723D6"/>
    <w:rsid w:val="00B72840"/>
    <w:rsid w:val="00B72D20"/>
    <w:rsid w:val="00B72F64"/>
    <w:rsid w:val="00B73570"/>
    <w:rsid w:val="00B73A49"/>
    <w:rsid w:val="00B73A97"/>
    <w:rsid w:val="00B741F6"/>
    <w:rsid w:val="00B7433A"/>
    <w:rsid w:val="00B75C41"/>
    <w:rsid w:val="00B766AB"/>
    <w:rsid w:val="00B772CB"/>
    <w:rsid w:val="00B7744E"/>
    <w:rsid w:val="00B776C2"/>
    <w:rsid w:val="00B80E96"/>
    <w:rsid w:val="00B81158"/>
    <w:rsid w:val="00B81305"/>
    <w:rsid w:val="00B81903"/>
    <w:rsid w:val="00B8197F"/>
    <w:rsid w:val="00B82516"/>
    <w:rsid w:val="00B825D4"/>
    <w:rsid w:val="00B826F0"/>
    <w:rsid w:val="00B82CDD"/>
    <w:rsid w:val="00B82DF3"/>
    <w:rsid w:val="00B84E3C"/>
    <w:rsid w:val="00B85254"/>
    <w:rsid w:val="00B8618D"/>
    <w:rsid w:val="00B862EA"/>
    <w:rsid w:val="00B86F4F"/>
    <w:rsid w:val="00B8786D"/>
    <w:rsid w:val="00B909D7"/>
    <w:rsid w:val="00B91C0D"/>
    <w:rsid w:val="00B91EFF"/>
    <w:rsid w:val="00B96172"/>
    <w:rsid w:val="00B965CF"/>
    <w:rsid w:val="00B966A3"/>
    <w:rsid w:val="00B9682A"/>
    <w:rsid w:val="00B96BF6"/>
    <w:rsid w:val="00B97C65"/>
    <w:rsid w:val="00BA01FC"/>
    <w:rsid w:val="00BA2BD6"/>
    <w:rsid w:val="00BA2C01"/>
    <w:rsid w:val="00BA4881"/>
    <w:rsid w:val="00BA5B82"/>
    <w:rsid w:val="00BA6405"/>
    <w:rsid w:val="00BA7BDE"/>
    <w:rsid w:val="00BA7E8E"/>
    <w:rsid w:val="00BB072A"/>
    <w:rsid w:val="00BB081E"/>
    <w:rsid w:val="00BB0B0F"/>
    <w:rsid w:val="00BB0CD3"/>
    <w:rsid w:val="00BB1F0C"/>
    <w:rsid w:val="00BB2954"/>
    <w:rsid w:val="00BB3414"/>
    <w:rsid w:val="00BB47C5"/>
    <w:rsid w:val="00BB59C0"/>
    <w:rsid w:val="00BB6794"/>
    <w:rsid w:val="00BB725E"/>
    <w:rsid w:val="00BC0264"/>
    <w:rsid w:val="00BC0C3C"/>
    <w:rsid w:val="00BC10F7"/>
    <w:rsid w:val="00BC2455"/>
    <w:rsid w:val="00BC265A"/>
    <w:rsid w:val="00BC28E3"/>
    <w:rsid w:val="00BC2D16"/>
    <w:rsid w:val="00BC33FC"/>
    <w:rsid w:val="00BC44C4"/>
    <w:rsid w:val="00BC7446"/>
    <w:rsid w:val="00BC7462"/>
    <w:rsid w:val="00BD11F5"/>
    <w:rsid w:val="00BD160B"/>
    <w:rsid w:val="00BD1CD1"/>
    <w:rsid w:val="00BD20F7"/>
    <w:rsid w:val="00BD2A58"/>
    <w:rsid w:val="00BD2C29"/>
    <w:rsid w:val="00BD4A07"/>
    <w:rsid w:val="00BD4B07"/>
    <w:rsid w:val="00BD547D"/>
    <w:rsid w:val="00BD6483"/>
    <w:rsid w:val="00BD685E"/>
    <w:rsid w:val="00BD6DF9"/>
    <w:rsid w:val="00BE057A"/>
    <w:rsid w:val="00BE08C5"/>
    <w:rsid w:val="00BE0B53"/>
    <w:rsid w:val="00BE2070"/>
    <w:rsid w:val="00BE2554"/>
    <w:rsid w:val="00BE5682"/>
    <w:rsid w:val="00BF0445"/>
    <w:rsid w:val="00BF0886"/>
    <w:rsid w:val="00BF13E4"/>
    <w:rsid w:val="00BF1540"/>
    <w:rsid w:val="00BF37E9"/>
    <w:rsid w:val="00BF3D28"/>
    <w:rsid w:val="00BF3F27"/>
    <w:rsid w:val="00BF6966"/>
    <w:rsid w:val="00BF70F9"/>
    <w:rsid w:val="00BF7D31"/>
    <w:rsid w:val="00C00137"/>
    <w:rsid w:val="00C02684"/>
    <w:rsid w:val="00C033A6"/>
    <w:rsid w:val="00C03CDB"/>
    <w:rsid w:val="00C04BA7"/>
    <w:rsid w:val="00C05015"/>
    <w:rsid w:val="00C054F3"/>
    <w:rsid w:val="00C0636F"/>
    <w:rsid w:val="00C06ACA"/>
    <w:rsid w:val="00C06C14"/>
    <w:rsid w:val="00C1076D"/>
    <w:rsid w:val="00C1303E"/>
    <w:rsid w:val="00C13205"/>
    <w:rsid w:val="00C13415"/>
    <w:rsid w:val="00C14313"/>
    <w:rsid w:val="00C156BD"/>
    <w:rsid w:val="00C1576F"/>
    <w:rsid w:val="00C157CA"/>
    <w:rsid w:val="00C15FC4"/>
    <w:rsid w:val="00C16BC8"/>
    <w:rsid w:val="00C1704E"/>
    <w:rsid w:val="00C176D6"/>
    <w:rsid w:val="00C205A4"/>
    <w:rsid w:val="00C20A4E"/>
    <w:rsid w:val="00C22927"/>
    <w:rsid w:val="00C24210"/>
    <w:rsid w:val="00C26140"/>
    <w:rsid w:val="00C26405"/>
    <w:rsid w:val="00C26E3A"/>
    <w:rsid w:val="00C272AE"/>
    <w:rsid w:val="00C31905"/>
    <w:rsid w:val="00C31B3C"/>
    <w:rsid w:val="00C32269"/>
    <w:rsid w:val="00C32ACA"/>
    <w:rsid w:val="00C32E8E"/>
    <w:rsid w:val="00C33C15"/>
    <w:rsid w:val="00C34598"/>
    <w:rsid w:val="00C34F72"/>
    <w:rsid w:val="00C3523C"/>
    <w:rsid w:val="00C37267"/>
    <w:rsid w:val="00C42207"/>
    <w:rsid w:val="00C42989"/>
    <w:rsid w:val="00C4364E"/>
    <w:rsid w:val="00C43F3F"/>
    <w:rsid w:val="00C44357"/>
    <w:rsid w:val="00C447D2"/>
    <w:rsid w:val="00C44B14"/>
    <w:rsid w:val="00C44B7E"/>
    <w:rsid w:val="00C454D6"/>
    <w:rsid w:val="00C45EFA"/>
    <w:rsid w:val="00C46CE8"/>
    <w:rsid w:val="00C4779F"/>
    <w:rsid w:val="00C47C8F"/>
    <w:rsid w:val="00C47D51"/>
    <w:rsid w:val="00C47F1C"/>
    <w:rsid w:val="00C501F1"/>
    <w:rsid w:val="00C508A1"/>
    <w:rsid w:val="00C517AF"/>
    <w:rsid w:val="00C518D0"/>
    <w:rsid w:val="00C51BB2"/>
    <w:rsid w:val="00C51F2B"/>
    <w:rsid w:val="00C5248E"/>
    <w:rsid w:val="00C5276C"/>
    <w:rsid w:val="00C547FE"/>
    <w:rsid w:val="00C549B6"/>
    <w:rsid w:val="00C55080"/>
    <w:rsid w:val="00C56849"/>
    <w:rsid w:val="00C60374"/>
    <w:rsid w:val="00C61636"/>
    <w:rsid w:val="00C618A6"/>
    <w:rsid w:val="00C61C95"/>
    <w:rsid w:val="00C64513"/>
    <w:rsid w:val="00C64D77"/>
    <w:rsid w:val="00C64EE3"/>
    <w:rsid w:val="00C65C34"/>
    <w:rsid w:val="00C671E0"/>
    <w:rsid w:val="00C6744B"/>
    <w:rsid w:val="00C70199"/>
    <w:rsid w:val="00C70F83"/>
    <w:rsid w:val="00C71A28"/>
    <w:rsid w:val="00C72075"/>
    <w:rsid w:val="00C721D8"/>
    <w:rsid w:val="00C7291F"/>
    <w:rsid w:val="00C746EC"/>
    <w:rsid w:val="00C75A93"/>
    <w:rsid w:val="00C76622"/>
    <w:rsid w:val="00C77BA4"/>
    <w:rsid w:val="00C80EE3"/>
    <w:rsid w:val="00C8290E"/>
    <w:rsid w:val="00C84CE4"/>
    <w:rsid w:val="00C85398"/>
    <w:rsid w:val="00C85BF3"/>
    <w:rsid w:val="00C85EB4"/>
    <w:rsid w:val="00C86848"/>
    <w:rsid w:val="00C86860"/>
    <w:rsid w:val="00C90AF5"/>
    <w:rsid w:val="00C90B66"/>
    <w:rsid w:val="00C90ED6"/>
    <w:rsid w:val="00C912AC"/>
    <w:rsid w:val="00C91602"/>
    <w:rsid w:val="00C92A21"/>
    <w:rsid w:val="00C93E2C"/>
    <w:rsid w:val="00C95A3B"/>
    <w:rsid w:val="00C95C56"/>
    <w:rsid w:val="00C971BD"/>
    <w:rsid w:val="00C9781A"/>
    <w:rsid w:val="00C97AAA"/>
    <w:rsid w:val="00CA00E3"/>
    <w:rsid w:val="00CA048A"/>
    <w:rsid w:val="00CA06D4"/>
    <w:rsid w:val="00CA118F"/>
    <w:rsid w:val="00CA2078"/>
    <w:rsid w:val="00CA26B3"/>
    <w:rsid w:val="00CA3027"/>
    <w:rsid w:val="00CA3256"/>
    <w:rsid w:val="00CA33D2"/>
    <w:rsid w:val="00CA3F08"/>
    <w:rsid w:val="00CA5DB3"/>
    <w:rsid w:val="00CA5DFF"/>
    <w:rsid w:val="00CA6402"/>
    <w:rsid w:val="00CA665C"/>
    <w:rsid w:val="00CA73EF"/>
    <w:rsid w:val="00CB0317"/>
    <w:rsid w:val="00CB0EC3"/>
    <w:rsid w:val="00CB1506"/>
    <w:rsid w:val="00CB1CEF"/>
    <w:rsid w:val="00CB3ACD"/>
    <w:rsid w:val="00CB52AD"/>
    <w:rsid w:val="00CB66A9"/>
    <w:rsid w:val="00CB760C"/>
    <w:rsid w:val="00CC0062"/>
    <w:rsid w:val="00CC0B0C"/>
    <w:rsid w:val="00CC0EBF"/>
    <w:rsid w:val="00CC5525"/>
    <w:rsid w:val="00CC6AF1"/>
    <w:rsid w:val="00CD0BF9"/>
    <w:rsid w:val="00CD0C19"/>
    <w:rsid w:val="00CD1468"/>
    <w:rsid w:val="00CD30C2"/>
    <w:rsid w:val="00CD3564"/>
    <w:rsid w:val="00CD43EA"/>
    <w:rsid w:val="00CD4A8F"/>
    <w:rsid w:val="00CD5008"/>
    <w:rsid w:val="00CD562E"/>
    <w:rsid w:val="00CD6E70"/>
    <w:rsid w:val="00CD7BF7"/>
    <w:rsid w:val="00CD7D16"/>
    <w:rsid w:val="00CD7EEF"/>
    <w:rsid w:val="00CE0A19"/>
    <w:rsid w:val="00CE3657"/>
    <w:rsid w:val="00CE3D9A"/>
    <w:rsid w:val="00CE5323"/>
    <w:rsid w:val="00CE6AE3"/>
    <w:rsid w:val="00CE7328"/>
    <w:rsid w:val="00CE769E"/>
    <w:rsid w:val="00CE7AA7"/>
    <w:rsid w:val="00CF0804"/>
    <w:rsid w:val="00CF0F05"/>
    <w:rsid w:val="00CF102F"/>
    <w:rsid w:val="00CF136F"/>
    <w:rsid w:val="00CF159B"/>
    <w:rsid w:val="00CF19DF"/>
    <w:rsid w:val="00CF1B4C"/>
    <w:rsid w:val="00CF1FED"/>
    <w:rsid w:val="00CF2EF4"/>
    <w:rsid w:val="00CF3B52"/>
    <w:rsid w:val="00CF3EAC"/>
    <w:rsid w:val="00CF5069"/>
    <w:rsid w:val="00CF65D2"/>
    <w:rsid w:val="00D0026E"/>
    <w:rsid w:val="00D00E5D"/>
    <w:rsid w:val="00D02024"/>
    <w:rsid w:val="00D028BB"/>
    <w:rsid w:val="00D03228"/>
    <w:rsid w:val="00D03985"/>
    <w:rsid w:val="00D03A5E"/>
    <w:rsid w:val="00D03DAE"/>
    <w:rsid w:val="00D04158"/>
    <w:rsid w:val="00D044AB"/>
    <w:rsid w:val="00D049AD"/>
    <w:rsid w:val="00D056B1"/>
    <w:rsid w:val="00D05902"/>
    <w:rsid w:val="00D05E85"/>
    <w:rsid w:val="00D0642D"/>
    <w:rsid w:val="00D0659F"/>
    <w:rsid w:val="00D06813"/>
    <w:rsid w:val="00D072E5"/>
    <w:rsid w:val="00D10D19"/>
    <w:rsid w:val="00D11212"/>
    <w:rsid w:val="00D12EDD"/>
    <w:rsid w:val="00D13909"/>
    <w:rsid w:val="00D1395A"/>
    <w:rsid w:val="00D14CB5"/>
    <w:rsid w:val="00D20869"/>
    <w:rsid w:val="00D208E4"/>
    <w:rsid w:val="00D23176"/>
    <w:rsid w:val="00D23209"/>
    <w:rsid w:val="00D235BB"/>
    <w:rsid w:val="00D23719"/>
    <w:rsid w:val="00D23E8C"/>
    <w:rsid w:val="00D2579F"/>
    <w:rsid w:val="00D25AC3"/>
    <w:rsid w:val="00D25D90"/>
    <w:rsid w:val="00D25E99"/>
    <w:rsid w:val="00D26308"/>
    <w:rsid w:val="00D26D33"/>
    <w:rsid w:val="00D27A0E"/>
    <w:rsid w:val="00D31E16"/>
    <w:rsid w:val="00D32037"/>
    <w:rsid w:val="00D3280D"/>
    <w:rsid w:val="00D32AA4"/>
    <w:rsid w:val="00D32BD9"/>
    <w:rsid w:val="00D33472"/>
    <w:rsid w:val="00D33765"/>
    <w:rsid w:val="00D33CB4"/>
    <w:rsid w:val="00D363B5"/>
    <w:rsid w:val="00D3798F"/>
    <w:rsid w:val="00D40A9B"/>
    <w:rsid w:val="00D46EBC"/>
    <w:rsid w:val="00D474BA"/>
    <w:rsid w:val="00D5077E"/>
    <w:rsid w:val="00D51104"/>
    <w:rsid w:val="00D5135F"/>
    <w:rsid w:val="00D518AA"/>
    <w:rsid w:val="00D5194E"/>
    <w:rsid w:val="00D520F2"/>
    <w:rsid w:val="00D52387"/>
    <w:rsid w:val="00D52BBF"/>
    <w:rsid w:val="00D53A06"/>
    <w:rsid w:val="00D54077"/>
    <w:rsid w:val="00D561B0"/>
    <w:rsid w:val="00D567B5"/>
    <w:rsid w:val="00D57CD4"/>
    <w:rsid w:val="00D60F4B"/>
    <w:rsid w:val="00D6238C"/>
    <w:rsid w:val="00D626D7"/>
    <w:rsid w:val="00D6382F"/>
    <w:rsid w:val="00D65626"/>
    <w:rsid w:val="00D65B94"/>
    <w:rsid w:val="00D65D82"/>
    <w:rsid w:val="00D669BB"/>
    <w:rsid w:val="00D66C2D"/>
    <w:rsid w:val="00D67CC0"/>
    <w:rsid w:val="00D70B81"/>
    <w:rsid w:val="00D7167F"/>
    <w:rsid w:val="00D72727"/>
    <w:rsid w:val="00D733FF"/>
    <w:rsid w:val="00D74915"/>
    <w:rsid w:val="00D752B8"/>
    <w:rsid w:val="00D76307"/>
    <w:rsid w:val="00D76973"/>
    <w:rsid w:val="00D76EBF"/>
    <w:rsid w:val="00D7778D"/>
    <w:rsid w:val="00D80141"/>
    <w:rsid w:val="00D8045A"/>
    <w:rsid w:val="00D819DE"/>
    <w:rsid w:val="00D81A4E"/>
    <w:rsid w:val="00D823BE"/>
    <w:rsid w:val="00D82F6D"/>
    <w:rsid w:val="00D837D9"/>
    <w:rsid w:val="00D840BC"/>
    <w:rsid w:val="00D84176"/>
    <w:rsid w:val="00D84597"/>
    <w:rsid w:val="00D86CD9"/>
    <w:rsid w:val="00D90326"/>
    <w:rsid w:val="00D907DE"/>
    <w:rsid w:val="00D91772"/>
    <w:rsid w:val="00D92504"/>
    <w:rsid w:val="00D92A73"/>
    <w:rsid w:val="00D937BE"/>
    <w:rsid w:val="00D9420D"/>
    <w:rsid w:val="00D951C3"/>
    <w:rsid w:val="00D95871"/>
    <w:rsid w:val="00D958E3"/>
    <w:rsid w:val="00D96A39"/>
    <w:rsid w:val="00D96C1D"/>
    <w:rsid w:val="00D97628"/>
    <w:rsid w:val="00DA0C49"/>
    <w:rsid w:val="00DA1179"/>
    <w:rsid w:val="00DA1799"/>
    <w:rsid w:val="00DA38F8"/>
    <w:rsid w:val="00DA4028"/>
    <w:rsid w:val="00DA488A"/>
    <w:rsid w:val="00DA5862"/>
    <w:rsid w:val="00DA5893"/>
    <w:rsid w:val="00DA641F"/>
    <w:rsid w:val="00DA77ED"/>
    <w:rsid w:val="00DB0260"/>
    <w:rsid w:val="00DB10AF"/>
    <w:rsid w:val="00DB2285"/>
    <w:rsid w:val="00DB2D2D"/>
    <w:rsid w:val="00DB3070"/>
    <w:rsid w:val="00DB4D4C"/>
    <w:rsid w:val="00DB72A9"/>
    <w:rsid w:val="00DB7A7A"/>
    <w:rsid w:val="00DB7D91"/>
    <w:rsid w:val="00DC0719"/>
    <w:rsid w:val="00DC15D6"/>
    <w:rsid w:val="00DC1D5D"/>
    <w:rsid w:val="00DC22AF"/>
    <w:rsid w:val="00DC4315"/>
    <w:rsid w:val="00DC4A84"/>
    <w:rsid w:val="00DC51EE"/>
    <w:rsid w:val="00DC598C"/>
    <w:rsid w:val="00DC5C8A"/>
    <w:rsid w:val="00DC61EA"/>
    <w:rsid w:val="00DC65B7"/>
    <w:rsid w:val="00DC67F8"/>
    <w:rsid w:val="00DC68F8"/>
    <w:rsid w:val="00DC7264"/>
    <w:rsid w:val="00DC74A4"/>
    <w:rsid w:val="00DC7537"/>
    <w:rsid w:val="00DD1FCD"/>
    <w:rsid w:val="00DD4029"/>
    <w:rsid w:val="00DD440A"/>
    <w:rsid w:val="00DD479B"/>
    <w:rsid w:val="00DD4D09"/>
    <w:rsid w:val="00DD6D3C"/>
    <w:rsid w:val="00DD6FE1"/>
    <w:rsid w:val="00DD752E"/>
    <w:rsid w:val="00DE1089"/>
    <w:rsid w:val="00DE2E45"/>
    <w:rsid w:val="00DE35D5"/>
    <w:rsid w:val="00DE4D3D"/>
    <w:rsid w:val="00DE5765"/>
    <w:rsid w:val="00DE5CD1"/>
    <w:rsid w:val="00DE7931"/>
    <w:rsid w:val="00DE7936"/>
    <w:rsid w:val="00DE7F86"/>
    <w:rsid w:val="00DF027F"/>
    <w:rsid w:val="00DF2C47"/>
    <w:rsid w:val="00DF2DAC"/>
    <w:rsid w:val="00DF33F8"/>
    <w:rsid w:val="00DF343E"/>
    <w:rsid w:val="00DF3C1B"/>
    <w:rsid w:val="00DF40C2"/>
    <w:rsid w:val="00DF43AA"/>
    <w:rsid w:val="00DF7141"/>
    <w:rsid w:val="00DF7A06"/>
    <w:rsid w:val="00DF7A89"/>
    <w:rsid w:val="00DF7B1F"/>
    <w:rsid w:val="00E019F4"/>
    <w:rsid w:val="00E03C16"/>
    <w:rsid w:val="00E03D74"/>
    <w:rsid w:val="00E04F93"/>
    <w:rsid w:val="00E0513C"/>
    <w:rsid w:val="00E061BB"/>
    <w:rsid w:val="00E066AE"/>
    <w:rsid w:val="00E06DF8"/>
    <w:rsid w:val="00E0737D"/>
    <w:rsid w:val="00E0761E"/>
    <w:rsid w:val="00E101B3"/>
    <w:rsid w:val="00E10A4F"/>
    <w:rsid w:val="00E11CB1"/>
    <w:rsid w:val="00E142E0"/>
    <w:rsid w:val="00E146AE"/>
    <w:rsid w:val="00E14AED"/>
    <w:rsid w:val="00E1513C"/>
    <w:rsid w:val="00E15967"/>
    <w:rsid w:val="00E1762F"/>
    <w:rsid w:val="00E2027D"/>
    <w:rsid w:val="00E211E3"/>
    <w:rsid w:val="00E2183C"/>
    <w:rsid w:val="00E23526"/>
    <w:rsid w:val="00E23A99"/>
    <w:rsid w:val="00E25439"/>
    <w:rsid w:val="00E25A2C"/>
    <w:rsid w:val="00E275BE"/>
    <w:rsid w:val="00E27629"/>
    <w:rsid w:val="00E322BF"/>
    <w:rsid w:val="00E33305"/>
    <w:rsid w:val="00E33AD4"/>
    <w:rsid w:val="00E348AE"/>
    <w:rsid w:val="00E349C9"/>
    <w:rsid w:val="00E34D18"/>
    <w:rsid w:val="00E3502E"/>
    <w:rsid w:val="00E36602"/>
    <w:rsid w:val="00E375CF"/>
    <w:rsid w:val="00E41299"/>
    <w:rsid w:val="00E417FF"/>
    <w:rsid w:val="00E43009"/>
    <w:rsid w:val="00E4400D"/>
    <w:rsid w:val="00E475F9"/>
    <w:rsid w:val="00E5110A"/>
    <w:rsid w:val="00E512D4"/>
    <w:rsid w:val="00E51A5B"/>
    <w:rsid w:val="00E52BE0"/>
    <w:rsid w:val="00E535F1"/>
    <w:rsid w:val="00E541B3"/>
    <w:rsid w:val="00E549AF"/>
    <w:rsid w:val="00E55174"/>
    <w:rsid w:val="00E556C4"/>
    <w:rsid w:val="00E55870"/>
    <w:rsid w:val="00E565B0"/>
    <w:rsid w:val="00E56B90"/>
    <w:rsid w:val="00E56F7F"/>
    <w:rsid w:val="00E61D76"/>
    <w:rsid w:val="00E6259D"/>
    <w:rsid w:val="00E62B73"/>
    <w:rsid w:val="00E62E3E"/>
    <w:rsid w:val="00E63124"/>
    <w:rsid w:val="00E63A67"/>
    <w:rsid w:val="00E63AE0"/>
    <w:rsid w:val="00E640E6"/>
    <w:rsid w:val="00E64866"/>
    <w:rsid w:val="00E66A25"/>
    <w:rsid w:val="00E70375"/>
    <w:rsid w:val="00E73766"/>
    <w:rsid w:val="00E73B64"/>
    <w:rsid w:val="00E75D83"/>
    <w:rsid w:val="00E762AC"/>
    <w:rsid w:val="00E76885"/>
    <w:rsid w:val="00E7727E"/>
    <w:rsid w:val="00E77546"/>
    <w:rsid w:val="00E77E15"/>
    <w:rsid w:val="00E80314"/>
    <w:rsid w:val="00E80586"/>
    <w:rsid w:val="00E8129D"/>
    <w:rsid w:val="00E82A0C"/>
    <w:rsid w:val="00E82C0C"/>
    <w:rsid w:val="00E84776"/>
    <w:rsid w:val="00E8502F"/>
    <w:rsid w:val="00E87AB9"/>
    <w:rsid w:val="00E906D6"/>
    <w:rsid w:val="00E9116F"/>
    <w:rsid w:val="00E911EB"/>
    <w:rsid w:val="00E915FC"/>
    <w:rsid w:val="00E920B8"/>
    <w:rsid w:val="00E922D3"/>
    <w:rsid w:val="00E923E3"/>
    <w:rsid w:val="00E92A46"/>
    <w:rsid w:val="00E92EF3"/>
    <w:rsid w:val="00E93B5A"/>
    <w:rsid w:val="00E96553"/>
    <w:rsid w:val="00EA2EB0"/>
    <w:rsid w:val="00EA3056"/>
    <w:rsid w:val="00EA412F"/>
    <w:rsid w:val="00EA50E8"/>
    <w:rsid w:val="00EA6F1D"/>
    <w:rsid w:val="00EA7013"/>
    <w:rsid w:val="00EA7086"/>
    <w:rsid w:val="00EA74F8"/>
    <w:rsid w:val="00EB0665"/>
    <w:rsid w:val="00EB0F14"/>
    <w:rsid w:val="00EB20A3"/>
    <w:rsid w:val="00EB20C3"/>
    <w:rsid w:val="00EB2870"/>
    <w:rsid w:val="00EB2CC7"/>
    <w:rsid w:val="00EB51E5"/>
    <w:rsid w:val="00EB55F1"/>
    <w:rsid w:val="00EB5EC1"/>
    <w:rsid w:val="00EB6F35"/>
    <w:rsid w:val="00EB773F"/>
    <w:rsid w:val="00EC0997"/>
    <w:rsid w:val="00EC0A84"/>
    <w:rsid w:val="00EC18AC"/>
    <w:rsid w:val="00EC18F0"/>
    <w:rsid w:val="00EC2237"/>
    <w:rsid w:val="00EC24B4"/>
    <w:rsid w:val="00EC2DEC"/>
    <w:rsid w:val="00EC2F9F"/>
    <w:rsid w:val="00EC37D5"/>
    <w:rsid w:val="00EC38A3"/>
    <w:rsid w:val="00EC5E40"/>
    <w:rsid w:val="00EC66A4"/>
    <w:rsid w:val="00EC6957"/>
    <w:rsid w:val="00ED154E"/>
    <w:rsid w:val="00ED1D84"/>
    <w:rsid w:val="00ED21DF"/>
    <w:rsid w:val="00ED3132"/>
    <w:rsid w:val="00ED5F77"/>
    <w:rsid w:val="00ED6442"/>
    <w:rsid w:val="00ED7C10"/>
    <w:rsid w:val="00ED7D21"/>
    <w:rsid w:val="00EE0A1C"/>
    <w:rsid w:val="00EE113B"/>
    <w:rsid w:val="00EE1F7F"/>
    <w:rsid w:val="00EE3F07"/>
    <w:rsid w:val="00EE6515"/>
    <w:rsid w:val="00EE6F12"/>
    <w:rsid w:val="00EE7486"/>
    <w:rsid w:val="00EE799F"/>
    <w:rsid w:val="00EF0549"/>
    <w:rsid w:val="00EF0891"/>
    <w:rsid w:val="00EF0E0E"/>
    <w:rsid w:val="00EF2281"/>
    <w:rsid w:val="00EF32C7"/>
    <w:rsid w:val="00EF33C2"/>
    <w:rsid w:val="00EF3ED8"/>
    <w:rsid w:val="00EF3F55"/>
    <w:rsid w:val="00EF54BB"/>
    <w:rsid w:val="00EF5729"/>
    <w:rsid w:val="00EF5F41"/>
    <w:rsid w:val="00EF63CB"/>
    <w:rsid w:val="00EF68D3"/>
    <w:rsid w:val="00EF6E15"/>
    <w:rsid w:val="00EF7272"/>
    <w:rsid w:val="00EF77C4"/>
    <w:rsid w:val="00EF7D6C"/>
    <w:rsid w:val="00EF7E67"/>
    <w:rsid w:val="00F004D8"/>
    <w:rsid w:val="00F00813"/>
    <w:rsid w:val="00F022A4"/>
    <w:rsid w:val="00F03DB3"/>
    <w:rsid w:val="00F0448F"/>
    <w:rsid w:val="00F07426"/>
    <w:rsid w:val="00F076F8"/>
    <w:rsid w:val="00F10FFB"/>
    <w:rsid w:val="00F1115A"/>
    <w:rsid w:val="00F112A7"/>
    <w:rsid w:val="00F11FBA"/>
    <w:rsid w:val="00F14EDF"/>
    <w:rsid w:val="00F15A0C"/>
    <w:rsid w:val="00F17820"/>
    <w:rsid w:val="00F20F62"/>
    <w:rsid w:val="00F212B8"/>
    <w:rsid w:val="00F2257D"/>
    <w:rsid w:val="00F226D0"/>
    <w:rsid w:val="00F22850"/>
    <w:rsid w:val="00F24BC5"/>
    <w:rsid w:val="00F257C2"/>
    <w:rsid w:val="00F25E5E"/>
    <w:rsid w:val="00F272FA"/>
    <w:rsid w:val="00F27559"/>
    <w:rsid w:val="00F27589"/>
    <w:rsid w:val="00F27B23"/>
    <w:rsid w:val="00F3048D"/>
    <w:rsid w:val="00F31EB4"/>
    <w:rsid w:val="00F32B83"/>
    <w:rsid w:val="00F34C10"/>
    <w:rsid w:val="00F34CEC"/>
    <w:rsid w:val="00F35097"/>
    <w:rsid w:val="00F35155"/>
    <w:rsid w:val="00F35A4A"/>
    <w:rsid w:val="00F3648A"/>
    <w:rsid w:val="00F40DC9"/>
    <w:rsid w:val="00F422B6"/>
    <w:rsid w:val="00F42927"/>
    <w:rsid w:val="00F42D28"/>
    <w:rsid w:val="00F4300A"/>
    <w:rsid w:val="00F43E25"/>
    <w:rsid w:val="00F4402B"/>
    <w:rsid w:val="00F4418D"/>
    <w:rsid w:val="00F44F3B"/>
    <w:rsid w:val="00F4544C"/>
    <w:rsid w:val="00F45465"/>
    <w:rsid w:val="00F45BF6"/>
    <w:rsid w:val="00F46247"/>
    <w:rsid w:val="00F4674E"/>
    <w:rsid w:val="00F467F4"/>
    <w:rsid w:val="00F46E27"/>
    <w:rsid w:val="00F4759E"/>
    <w:rsid w:val="00F477E6"/>
    <w:rsid w:val="00F50B67"/>
    <w:rsid w:val="00F528E7"/>
    <w:rsid w:val="00F52B65"/>
    <w:rsid w:val="00F5422B"/>
    <w:rsid w:val="00F542D7"/>
    <w:rsid w:val="00F54BEE"/>
    <w:rsid w:val="00F5525C"/>
    <w:rsid w:val="00F556BC"/>
    <w:rsid w:val="00F56D07"/>
    <w:rsid w:val="00F5760B"/>
    <w:rsid w:val="00F60090"/>
    <w:rsid w:val="00F60925"/>
    <w:rsid w:val="00F6104B"/>
    <w:rsid w:val="00F61AE7"/>
    <w:rsid w:val="00F61E38"/>
    <w:rsid w:val="00F61EE5"/>
    <w:rsid w:val="00F62948"/>
    <w:rsid w:val="00F6296E"/>
    <w:rsid w:val="00F63552"/>
    <w:rsid w:val="00F64D8D"/>
    <w:rsid w:val="00F6595E"/>
    <w:rsid w:val="00F67505"/>
    <w:rsid w:val="00F67C4D"/>
    <w:rsid w:val="00F71ABA"/>
    <w:rsid w:val="00F724CF"/>
    <w:rsid w:val="00F72CD7"/>
    <w:rsid w:val="00F73270"/>
    <w:rsid w:val="00F7553A"/>
    <w:rsid w:val="00F76AAE"/>
    <w:rsid w:val="00F77377"/>
    <w:rsid w:val="00F77D17"/>
    <w:rsid w:val="00F82DC2"/>
    <w:rsid w:val="00F838C9"/>
    <w:rsid w:val="00F84C67"/>
    <w:rsid w:val="00F87712"/>
    <w:rsid w:val="00F90319"/>
    <w:rsid w:val="00F91C07"/>
    <w:rsid w:val="00F91EF8"/>
    <w:rsid w:val="00F9202C"/>
    <w:rsid w:val="00F9236F"/>
    <w:rsid w:val="00F93AD6"/>
    <w:rsid w:val="00F94089"/>
    <w:rsid w:val="00F940F8"/>
    <w:rsid w:val="00F9438A"/>
    <w:rsid w:val="00F956A5"/>
    <w:rsid w:val="00F95AFF"/>
    <w:rsid w:val="00F96C45"/>
    <w:rsid w:val="00F9747A"/>
    <w:rsid w:val="00F97631"/>
    <w:rsid w:val="00F97B63"/>
    <w:rsid w:val="00FA1373"/>
    <w:rsid w:val="00FA228E"/>
    <w:rsid w:val="00FA2451"/>
    <w:rsid w:val="00FA3EEC"/>
    <w:rsid w:val="00FA578B"/>
    <w:rsid w:val="00FA640C"/>
    <w:rsid w:val="00FA6B43"/>
    <w:rsid w:val="00FB02AD"/>
    <w:rsid w:val="00FB0CB0"/>
    <w:rsid w:val="00FB0F47"/>
    <w:rsid w:val="00FB0FB3"/>
    <w:rsid w:val="00FB30E1"/>
    <w:rsid w:val="00FB38EF"/>
    <w:rsid w:val="00FB4823"/>
    <w:rsid w:val="00FB4908"/>
    <w:rsid w:val="00FB5AC8"/>
    <w:rsid w:val="00FB68FF"/>
    <w:rsid w:val="00FB6A99"/>
    <w:rsid w:val="00FB6F9F"/>
    <w:rsid w:val="00FB79D7"/>
    <w:rsid w:val="00FC491D"/>
    <w:rsid w:val="00FC5440"/>
    <w:rsid w:val="00FC607B"/>
    <w:rsid w:val="00FC6611"/>
    <w:rsid w:val="00FC6D0F"/>
    <w:rsid w:val="00FC7106"/>
    <w:rsid w:val="00FC7604"/>
    <w:rsid w:val="00FD0AAA"/>
    <w:rsid w:val="00FD2DDF"/>
    <w:rsid w:val="00FD5332"/>
    <w:rsid w:val="00FD5B09"/>
    <w:rsid w:val="00FD64C4"/>
    <w:rsid w:val="00FD744D"/>
    <w:rsid w:val="00FE06CB"/>
    <w:rsid w:val="00FE106F"/>
    <w:rsid w:val="00FE227A"/>
    <w:rsid w:val="00FE41D3"/>
    <w:rsid w:val="00FE5B1C"/>
    <w:rsid w:val="00FE5C8A"/>
    <w:rsid w:val="00FE5F2C"/>
    <w:rsid w:val="00FE6D59"/>
    <w:rsid w:val="00FE7287"/>
    <w:rsid w:val="00FE732C"/>
    <w:rsid w:val="00FE7E4E"/>
    <w:rsid w:val="00FF09BD"/>
    <w:rsid w:val="00FF11C0"/>
    <w:rsid w:val="00FF38F8"/>
    <w:rsid w:val="00FF3BEC"/>
    <w:rsid w:val="00FF4DA8"/>
    <w:rsid w:val="00FF654E"/>
    <w:rsid w:val="00FF6709"/>
    <w:rsid w:val="00FF6861"/>
    <w:rsid w:val="00FF692B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1FCE5"/>
  <w15:docId w15:val="{C43A2C7F-FC3F-4710-A7E1-6463B99F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832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32269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2269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2269"/>
    <w:pPr>
      <w:keepNext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269"/>
    <w:pPr>
      <w:keepNext/>
      <w:spacing w:before="240" w:after="60"/>
      <w:outlineLvl w:val="3"/>
    </w:pPr>
    <w:rPr>
      <w:rFonts w:asciiTheme="minorHAnsi" w:eastAsiaTheme="minorEastAsia" w:hAnsiTheme="minorHAnsi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2269"/>
    <w:pPr>
      <w:spacing w:before="240" w:after="60"/>
      <w:outlineLvl w:val="4"/>
    </w:pPr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2269"/>
    <w:pPr>
      <w:spacing w:before="240" w:after="60"/>
      <w:outlineLvl w:val="5"/>
    </w:pPr>
    <w:rPr>
      <w:rFonts w:asciiTheme="minorHAnsi" w:eastAsiaTheme="minorEastAsia" w:hAnsiTheme="minorHAnsi" w:cs="Times New Roman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2269"/>
    <w:pPr>
      <w:spacing w:before="240" w:after="60"/>
      <w:outlineLvl w:val="6"/>
    </w:pPr>
    <w:rPr>
      <w:rFonts w:asciiTheme="minorHAnsi" w:eastAsiaTheme="minorEastAsia" w:hAnsiTheme="minorHAnsi" w:cs="Times New Roma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2269"/>
    <w:pPr>
      <w:spacing w:before="240" w:after="60"/>
      <w:outlineLvl w:val="7"/>
    </w:pPr>
    <w:rPr>
      <w:rFonts w:asciiTheme="minorHAnsi" w:eastAsiaTheme="minorEastAsia" w:hAnsiTheme="minorHAnsi" w:cs="Times New Roman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2269"/>
    <w:pPr>
      <w:spacing w:before="240" w:after="60"/>
      <w:outlineLvl w:val="8"/>
    </w:pPr>
    <w:rPr>
      <w:rFonts w:asciiTheme="majorHAnsi" w:eastAsiaTheme="majorEastAsia" w:hAnsiTheme="majorHAns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2269"/>
    <w:pPr>
      <w:ind w:left="720"/>
      <w:contextualSpacing/>
    </w:pPr>
    <w:rPr>
      <w:rFonts w:asciiTheme="minorHAnsi" w:eastAsiaTheme="minorEastAsia" w:hAnsiTheme="minorHAnsi" w:cs="Times New Roman"/>
    </w:rPr>
  </w:style>
  <w:style w:type="character" w:styleId="a4">
    <w:name w:val="Hyperlink"/>
    <w:basedOn w:val="a0"/>
    <w:uiPriority w:val="99"/>
    <w:unhideWhenUsed/>
    <w:rsid w:val="00F54BEE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54BEE"/>
    <w:rPr>
      <w:color w:val="605E5C"/>
      <w:shd w:val="clear" w:color="auto" w:fill="E1DFDD"/>
    </w:rPr>
  </w:style>
  <w:style w:type="character" w:styleId="a5">
    <w:name w:val="Strong"/>
    <w:basedOn w:val="a0"/>
    <w:uiPriority w:val="22"/>
    <w:qFormat/>
    <w:rsid w:val="00C32269"/>
    <w:rPr>
      <w:b/>
      <w:bCs/>
    </w:rPr>
  </w:style>
  <w:style w:type="paragraph" w:styleId="a6">
    <w:name w:val="header"/>
    <w:basedOn w:val="a"/>
    <w:link w:val="a7"/>
    <w:uiPriority w:val="99"/>
    <w:unhideWhenUsed/>
    <w:rsid w:val="002E7C8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="Times New Roman"/>
    </w:rPr>
  </w:style>
  <w:style w:type="character" w:customStyle="1" w:styleId="a7">
    <w:name w:val="ヘッダー (文字)"/>
    <w:basedOn w:val="a0"/>
    <w:link w:val="a6"/>
    <w:uiPriority w:val="99"/>
    <w:rsid w:val="002E7C8F"/>
  </w:style>
  <w:style w:type="paragraph" w:styleId="a8">
    <w:name w:val="footer"/>
    <w:basedOn w:val="a"/>
    <w:link w:val="a9"/>
    <w:uiPriority w:val="99"/>
    <w:unhideWhenUsed/>
    <w:rsid w:val="002E7C8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="Times New Roman"/>
    </w:rPr>
  </w:style>
  <w:style w:type="character" w:customStyle="1" w:styleId="a9">
    <w:name w:val="フッター (文字)"/>
    <w:basedOn w:val="a0"/>
    <w:link w:val="a8"/>
    <w:uiPriority w:val="99"/>
    <w:rsid w:val="002E7C8F"/>
  </w:style>
  <w:style w:type="character" w:customStyle="1" w:styleId="21">
    <w:name w:val="未解決のメンション2"/>
    <w:basedOn w:val="a0"/>
    <w:uiPriority w:val="99"/>
    <w:semiHidden/>
    <w:unhideWhenUsed/>
    <w:rsid w:val="0003107C"/>
    <w:rPr>
      <w:color w:val="605E5C"/>
      <w:shd w:val="clear" w:color="auto" w:fill="E1DFDD"/>
    </w:rPr>
  </w:style>
  <w:style w:type="table" w:styleId="aa">
    <w:name w:val="Table Grid"/>
    <w:basedOn w:val="a1"/>
    <w:uiPriority w:val="59"/>
    <w:rsid w:val="00584800"/>
    <w:rPr>
      <w:rFonts w:ascii="游明朝" w:eastAsia="游明朝" w:hAnsi="游明朝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8C7506"/>
    <w:rPr>
      <w:rFonts w:ascii="Times New Roman" w:eastAsiaTheme="minorEastAsia" w:hAnsi="Times New Roman" w:cs="Times New Roman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C7506"/>
    <w:rPr>
      <w:rFonts w:ascii="Times New Roman" w:hAnsi="Times New Rom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512AB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4512AB"/>
    <w:rPr>
      <w:rFonts w:asciiTheme="minorHAnsi" w:eastAsiaTheme="minorEastAsia" w:hAnsiTheme="minorHAnsi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4512AB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512A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512AB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7604FF"/>
  </w:style>
  <w:style w:type="paragraph" w:customStyle="1" w:styleId="EndNoteBibliographyTitle">
    <w:name w:val="EndNote Bibliography Title"/>
    <w:basedOn w:val="a"/>
    <w:link w:val="EndNoteBibliographyTitle0"/>
    <w:rsid w:val="000F2462"/>
    <w:pPr>
      <w:jc w:val="center"/>
    </w:pPr>
    <w:rPr>
      <w:rFonts w:ascii="Academy Engraved LET" w:eastAsia="游明朝" w:hAnsi="Academy Engraved LET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F2462"/>
    <w:rPr>
      <w:rFonts w:ascii="Academy Engraved LET" w:eastAsia="游明朝" w:hAnsi="Academy Engraved LET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0F2462"/>
    <w:rPr>
      <w:rFonts w:ascii="Academy Engraved LET" w:eastAsia="游明朝" w:hAnsi="Academy Engraved LET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F2462"/>
    <w:rPr>
      <w:rFonts w:ascii="Academy Engraved LET" w:eastAsia="游明朝" w:hAnsi="Academy Engraved LET"/>
      <w:noProof/>
      <w:sz w:val="20"/>
      <w:szCs w:val="24"/>
    </w:rPr>
  </w:style>
  <w:style w:type="character" w:styleId="af3">
    <w:name w:val="Unresolved Mention"/>
    <w:basedOn w:val="a0"/>
    <w:uiPriority w:val="99"/>
    <w:semiHidden/>
    <w:unhideWhenUsed/>
    <w:rsid w:val="00891D35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C32269"/>
    <w:rPr>
      <w:rFonts w:asciiTheme="minorHAnsi" w:hAnsiTheme="minorHAnsi"/>
      <w:b/>
      <w:i/>
      <w:iCs/>
    </w:rPr>
  </w:style>
  <w:style w:type="character" w:styleId="af5">
    <w:name w:val="page number"/>
    <w:basedOn w:val="a0"/>
    <w:uiPriority w:val="99"/>
    <w:semiHidden/>
    <w:unhideWhenUsed/>
    <w:rsid w:val="008C3DF8"/>
  </w:style>
  <w:style w:type="character" w:customStyle="1" w:styleId="10">
    <w:name w:val="見出し 1 (文字)"/>
    <w:basedOn w:val="a0"/>
    <w:link w:val="1"/>
    <w:uiPriority w:val="9"/>
    <w:rsid w:val="00C3226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226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226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C32269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C32269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C32269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C32269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C32269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C32269"/>
    <w:rPr>
      <w:rFonts w:asciiTheme="majorHAnsi" w:eastAsiaTheme="majorEastAsia" w:hAnsiTheme="majorHAnsi"/>
    </w:rPr>
  </w:style>
  <w:style w:type="paragraph" w:styleId="af6">
    <w:name w:val="Title"/>
    <w:basedOn w:val="a"/>
    <w:next w:val="a"/>
    <w:link w:val="af7"/>
    <w:uiPriority w:val="10"/>
    <w:qFormat/>
    <w:rsid w:val="00C32269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af7">
    <w:name w:val="表題 (文字)"/>
    <w:basedOn w:val="a0"/>
    <w:link w:val="af6"/>
    <w:uiPriority w:val="10"/>
    <w:rsid w:val="00C3226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8">
    <w:name w:val="Subtitle"/>
    <w:basedOn w:val="a"/>
    <w:next w:val="a"/>
    <w:link w:val="af9"/>
    <w:uiPriority w:val="11"/>
    <w:qFormat/>
    <w:rsid w:val="00C32269"/>
    <w:pPr>
      <w:spacing w:after="60"/>
      <w:jc w:val="center"/>
      <w:outlineLvl w:val="1"/>
    </w:pPr>
    <w:rPr>
      <w:rFonts w:asciiTheme="majorHAnsi" w:eastAsiaTheme="majorEastAsia" w:hAnsiTheme="majorHAnsi" w:cs="Times New Roman"/>
    </w:rPr>
  </w:style>
  <w:style w:type="character" w:customStyle="1" w:styleId="af9">
    <w:name w:val="副題 (文字)"/>
    <w:basedOn w:val="a0"/>
    <w:link w:val="af8"/>
    <w:uiPriority w:val="11"/>
    <w:rsid w:val="00C32269"/>
    <w:rPr>
      <w:rFonts w:asciiTheme="majorHAnsi" w:eastAsiaTheme="majorEastAsia" w:hAnsiTheme="majorHAnsi"/>
      <w:sz w:val="24"/>
      <w:szCs w:val="24"/>
    </w:rPr>
  </w:style>
  <w:style w:type="paragraph" w:styleId="afa">
    <w:name w:val="No Spacing"/>
    <w:basedOn w:val="a"/>
    <w:uiPriority w:val="1"/>
    <w:qFormat/>
    <w:rsid w:val="00C32269"/>
    <w:rPr>
      <w:rFonts w:asciiTheme="minorHAnsi" w:eastAsiaTheme="minorEastAsia" w:hAnsiTheme="minorHAnsi" w:cs="Times New Roman"/>
      <w:szCs w:val="32"/>
    </w:rPr>
  </w:style>
  <w:style w:type="paragraph" w:styleId="afb">
    <w:name w:val="Quote"/>
    <w:basedOn w:val="a"/>
    <w:next w:val="a"/>
    <w:link w:val="afc"/>
    <w:uiPriority w:val="29"/>
    <w:qFormat/>
    <w:rsid w:val="00C32269"/>
    <w:rPr>
      <w:rFonts w:asciiTheme="minorHAnsi" w:eastAsiaTheme="minorEastAsia" w:hAnsiTheme="minorHAnsi" w:cs="Times New Roman"/>
      <w:i/>
    </w:rPr>
  </w:style>
  <w:style w:type="character" w:customStyle="1" w:styleId="afc">
    <w:name w:val="引用文 (文字)"/>
    <w:basedOn w:val="a0"/>
    <w:link w:val="afb"/>
    <w:uiPriority w:val="29"/>
    <w:rsid w:val="00C32269"/>
    <w:rPr>
      <w:i/>
      <w:sz w:val="24"/>
      <w:szCs w:val="24"/>
    </w:rPr>
  </w:style>
  <w:style w:type="paragraph" w:styleId="22">
    <w:name w:val="Intense Quote"/>
    <w:basedOn w:val="a"/>
    <w:next w:val="a"/>
    <w:link w:val="23"/>
    <w:uiPriority w:val="30"/>
    <w:qFormat/>
    <w:rsid w:val="00C32269"/>
    <w:pPr>
      <w:ind w:left="720" w:right="720"/>
    </w:pPr>
    <w:rPr>
      <w:rFonts w:asciiTheme="minorHAnsi" w:eastAsiaTheme="minorEastAsia" w:hAnsiTheme="minorHAnsi" w:cs="Times New Roman"/>
      <w:b/>
      <w:i/>
      <w:szCs w:val="22"/>
    </w:rPr>
  </w:style>
  <w:style w:type="character" w:customStyle="1" w:styleId="23">
    <w:name w:val="引用文 2 (文字)"/>
    <w:basedOn w:val="a0"/>
    <w:link w:val="22"/>
    <w:uiPriority w:val="30"/>
    <w:rsid w:val="00C32269"/>
    <w:rPr>
      <w:b/>
      <w:i/>
      <w:sz w:val="24"/>
    </w:rPr>
  </w:style>
  <w:style w:type="character" w:styleId="afd">
    <w:name w:val="Subtle Emphasis"/>
    <w:uiPriority w:val="19"/>
    <w:qFormat/>
    <w:rsid w:val="00C32269"/>
    <w:rPr>
      <w:i/>
      <w:color w:val="5A5A5A" w:themeColor="text1" w:themeTint="A5"/>
    </w:rPr>
  </w:style>
  <w:style w:type="character" w:styleId="24">
    <w:name w:val="Intense Emphasis"/>
    <w:basedOn w:val="a0"/>
    <w:uiPriority w:val="21"/>
    <w:qFormat/>
    <w:rsid w:val="00C32269"/>
    <w:rPr>
      <w:b/>
      <w:i/>
      <w:sz w:val="24"/>
      <w:szCs w:val="24"/>
      <w:u w:val="single"/>
    </w:rPr>
  </w:style>
  <w:style w:type="character" w:styleId="afe">
    <w:name w:val="Subtle Reference"/>
    <w:basedOn w:val="a0"/>
    <w:uiPriority w:val="31"/>
    <w:qFormat/>
    <w:rsid w:val="00C32269"/>
    <w:rPr>
      <w:sz w:val="24"/>
      <w:szCs w:val="24"/>
      <w:u w:val="single"/>
    </w:rPr>
  </w:style>
  <w:style w:type="character" w:styleId="25">
    <w:name w:val="Intense Reference"/>
    <w:basedOn w:val="a0"/>
    <w:uiPriority w:val="32"/>
    <w:qFormat/>
    <w:rsid w:val="00C32269"/>
    <w:rPr>
      <w:b/>
      <w:sz w:val="24"/>
      <w:u w:val="single"/>
    </w:rPr>
  </w:style>
  <w:style w:type="character" w:styleId="aff">
    <w:name w:val="Book Title"/>
    <w:basedOn w:val="a0"/>
    <w:uiPriority w:val="33"/>
    <w:qFormat/>
    <w:rsid w:val="00C32269"/>
    <w:rPr>
      <w:rFonts w:asciiTheme="majorHAnsi" w:eastAsiaTheme="majorEastAsia" w:hAnsiTheme="majorHAnsi"/>
      <w:b/>
      <w:i/>
      <w:sz w:val="24"/>
      <w:szCs w:val="24"/>
    </w:rPr>
  </w:style>
  <w:style w:type="paragraph" w:styleId="aff0">
    <w:name w:val="TOC Heading"/>
    <w:basedOn w:val="1"/>
    <w:next w:val="a"/>
    <w:uiPriority w:val="39"/>
    <w:semiHidden/>
    <w:unhideWhenUsed/>
    <w:qFormat/>
    <w:rsid w:val="00C32269"/>
    <w:pPr>
      <w:outlineLvl w:val="9"/>
    </w:pPr>
  </w:style>
  <w:style w:type="character" w:styleId="aff1">
    <w:name w:val="FollowedHyperlink"/>
    <w:basedOn w:val="a0"/>
    <w:uiPriority w:val="99"/>
    <w:semiHidden/>
    <w:unhideWhenUsed/>
    <w:rsid w:val="00C15FC4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2447B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772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8226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52940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32639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647673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57329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95855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50968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1830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79104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4331892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65628612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3709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213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222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0215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15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0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7854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486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699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11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79619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694533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5723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27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83208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086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30366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35556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1729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75203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23777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948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35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063524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2421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786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263951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22192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13522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004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682255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9582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4156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91948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18005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92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92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9616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85499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4765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7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9455">
              <w:marLeft w:val="336"/>
              <w:marRight w:val="0"/>
              <w:marTop w:val="120"/>
              <w:marBottom w:val="31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0272">
                  <w:marLeft w:val="0"/>
                  <w:marRight w:val="0"/>
                  <w:marTop w:val="0"/>
                  <w:marBottom w:val="0"/>
                  <w:divBdr>
                    <w:top w:val="single" w:sz="6" w:space="2" w:color="C8CCD1"/>
                    <w:left w:val="single" w:sz="6" w:space="2" w:color="C8CCD1"/>
                    <w:bottom w:val="single" w:sz="6" w:space="2" w:color="C8CCD1"/>
                    <w:right w:val="single" w:sz="6" w:space="2" w:color="C8CCD1"/>
                  </w:divBdr>
                </w:div>
              </w:divsChild>
            </w:div>
          </w:divsChild>
        </w:div>
      </w:divsChild>
    </w:div>
    <w:div w:id="16046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02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300358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31627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79827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337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4059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8991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51143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32799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57759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22824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630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78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43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062630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546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287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7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324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24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53660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9680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9991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3761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300855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6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25972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253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0195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957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39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393277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23417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4314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4184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10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98667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942195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71330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229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524101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24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530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4167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45656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760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5DB6E-325D-4759-9C2C-3887252C1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 Takefumi (NIH/NIDDK) [F]</dc:creator>
  <cp:keywords/>
  <dc:description/>
  <cp:lastModifiedBy>岩垂 隆諒</cp:lastModifiedBy>
  <cp:revision>2</cp:revision>
  <cp:lastPrinted>2023-06-06T09:20:00Z</cp:lastPrinted>
  <dcterms:created xsi:type="dcterms:W3CDTF">2024-06-27T17:15:00Z</dcterms:created>
  <dcterms:modified xsi:type="dcterms:W3CDTF">2024-06-27T17:15:00Z</dcterms:modified>
</cp:coreProperties>
</file>